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20234" w14:textId="45708444" w:rsidR="00166EDB" w:rsidRPr="004A4577" w:rsidRDefault="00304A6A" w:rsidP="00074662">
      <w:pPr>
        <w:pStyle w:val="Web"/>
        <w:spacing w:before="0" w:beforeAutospacing="0" w:after="0" w:afterAutospacing="0"/>
        <w:ind w:leftChars="1181" w:left="2834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074662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6D33CF">
        <w:rPr>
          <w:rFonts w:ascii="Times New Roman" w:hAnsi="Times New Roman"/>
          <w:color w:val="000000" w:themeColor="text1"/>
          <w:sz w:val="24"/>
          <w:szCs w:val="24"/>
        </w:rPr>
        <w:t>1</w:t>
      </w:r>
      <w:bookmarkStart w:id="0" w:name="_GoBack"/>
      <w:bookmarkEnd w:id="0"/>
      <w:r w:rsidR="00166EDB" w:rsidRPr="004A4577">
        <w:rPr>
          <w:rFonts w:ascii="Times New Roman" w:hAnsi="Times New Roman"/>
          <w:color w:val="000000" w:themeColor="text1"/>
          <w:sz w:val="24"/>
          <w:szCs w:val="24"/>
        </w:rPr>
        <w:t>_Ohnishi_</w:t>
      </w:r>
      <w:r w:rsidR="00074662">
        <w:rPr>
          <w:rFonts w:ascii="Times New Roman" w:hAnsi="Times New Roman"/>
          <w:color w:val="000000" w:themeColor="text1"/>
          <w:sz w:val="24"/>
          <w:szCs w:val="24"/>
        </w:rPr>
        <w:t xml:space="preserve">Empathy Associated </w:t>
      </w:r>
      <w:r w:rsidR="00074662" w:rsidRPr="005F5A6B">
        <w:rPr>
          <w:rFonts w:ascii="Times New Roman" w:hAnsi="Times New Roman"/>
          <w:color w:val="000000" w:themeColor="text1"/>
          <w:sz w:val="24"/>
          <w:szCs w:val="24"/>
        </w:rPr>
        <w:t xml:space="preserve"> transcripts and metabolites.</w:t>
      </w:r>
    </w:p>
    <w:p w14:paraId="5B5C1EE7" w14:textId="4A49DEB7" w:rsidR="00420352" w:rsidRPr="00921BAB" w:rsidRDefault="00420352" w:rsidP="00166ED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132"/>
        </w:tabs>
        <w:spacing w:line="480" w:lineRule="auto"/>
        <w:jc w:val="left"/>
        <w:rPr>
          <w:rFonts w:ascii="Helvetica" w:hAnsi="Helvetica"/>
          <w:b/>
          <w:color w:val="000000" w:themeColor="text1"/>
        </w:rPr>
      </w:pPr>
    </w:p>
    <w:tbl>
      <w:tblPr>
        <w:tblStyle w:val="6"/>
        <w:tblW w:w="9581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020"/>
        <w:gridCol w:w="2353"/>
        <w:gridCol w:w="2353"/>
        <w:gridCol w:w="1134"/>
        <w:gridCol w:w="1134"/>
      </w:tblGrid>
      <w:tr w:rsidR="006C5994" w:rsidRPr="00E43792" w14:paraId="037B004A" w14:textId="77777777" w:rsidTr="006C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F7428D2" w14:textId="77777777" w:rsidR="006C5994" w:rsidRPr="00E43792" w:rsidRDefault="006C5994" w:rsidP="006C5994">
            <w:pPr>
              <w:tabs>
                <w:tab w:val="left" w:pos="2694"/>
              </w:tabs>
              <w:spacing w:line="240" w:lineRule="auto"/>
              <w:rPr>
                <w:rFonts w:ascii="Arial" w:hAnsi="Arial" w:cs="Times New Roman"/>
                <w:color w:val="000000" w:themeColor="text1"/>
                <w:sz w:val="22"/>
                <w:szCs w:val="22"/>
              </w:rPr>
            </w:pPr>
            <w:bookmarkStart w:id="1" w:name="_MON_1390918410"/>
            <w:bookmarkStart w:id="2" w:name="_MON_1390918636"/>
            <w:bookmarkEnd w:id="1"/>
            <w:bookmarkEnd w:id="2"/>
          </w:p>
        </w:tc>
        <w:tc>
          <w:tcPr>
            <w:tcW w:w="10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4EDD47" w14:textId="77777777" w:rsidR="006C5994" w:rsidRPr="00E43792" w:rsidRDefault="006C5994" w:rsidP="006C599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5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A8BB03B" w14:textId="77777777" w:rsidR="006C5994" w:rsidRPr="00E43792" w:rsidRDefault="006C5994" w:rsidP="006C59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  <w:t>Priest</w:t>
            </w:r>
          </w:p>
        </w:tc>
        <w:tc>
          <w:tcPr>
            <w:tcW w:w="235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BF48D30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B1A4047" w14:textId="3DD1E155" w:rsidR="006C5994" w:rsidRPr="00E43792" w:rsidRDefault="006C5994" w:rsidP="006C59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E43792"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D96EC2" w14:textId="342FC153" w:rsidR="006C5994" w:rsidRPr="006C5994" w:rsidRDefault="006C5994" w:rsidP="006C59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i/>
                <w:color w:val="000000" w:themeColor="text1"/>
                <w:sz w:val="22"/>
                <w:szCs w:val="22"/>
                <w:lang w:eastAsia="ja-JP"/>
              </w:rPr>
            </w:pPr>
            <w:r w:rsidRPr="006C5994">
              <w:rPr>
                <w:rFonts w:ascii="Arial" w:hAnsi="Arial" w:cs="Times New Roman" w:hint="eastAsia"/>
                <w:b/>
                <w:i/>
                <w:color w:val="000000" w:themeColor="text1"/>
                <w:sz w:val="22"/>
                <w:szCs w:val="22"/>
                <w:lang w:eastAsia="ja-JP"/>
              </w:rPr>
              <w:t>r</w:t>
            </w:r>
          </w:p>
        </w:tc>
      </w:tr>
      <w:tr w:rsidR="006C5994" w:rsidRPr="00E43792" w14:paraId="139C72D9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12" w:space="0" w:color="auto"/>
            </w:tcBorders>
            <w:vAlign w:val="center"/>
          </w:tcPr>
          <w:p w14:paraId="20C6DB72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7DD5F9C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53" w:type="dxa"/>
            <w:tcBorders>
              <w:top w:val="single" w:sz="12" w:space="0" w:color="auto"/>
            </w:tcBorders>
            <w:vAlign w:val="center"/>
          </w:tcPr>
          <w:p w14:paraId="52A9AA2E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353" w:type="dxa"/>
            <w:tcBorders>
              <w:top w:val="single" w:sz="12" w:space="0" w:color="auto"/>
            </w:tcBorders>
            <w:vAlign w:val="center"/>
          </w:tcPr>
          <w:p w14:paraId="51F27DA1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942B414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ECA57F0" w14:textId="4920C56D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</w:p>
        </w:tc>
      </w:tr>
      <w:tr w:rsidR="006C5994" w:rsidRPr="00E43792" w14:paraId="21E852BA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73EEAE71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020" w:type="dxa"/>
            <w:vAlign w:val="center"/>
          </w:tcPr>
          <w:p w14:paraId="26A72D6C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353" w:type="dxa"/>
            <w:vAlign w:val="center"/>
          </w:tcPr>
          <w:p w14:paraId="76865230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353" w:type="dxa"/>
            <w:vAlign w:val="center"/>
          </w:tcPr>
          <w:p w14:paraId="1A0BDFFE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137E14DB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9CE41F" w14:textId="5F030FB2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</w:p>
        </w:tc>
      </w:tr>
      <w:tr w:rsidR="006C5994" w:rsidRPr="00E43792" w14:paraId="3C228503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68BA7EC3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20" w:type="dxa"/>
            <w:vAlign w:val="center"/>
          </w:tcPr>
          <w:p w14:paraId="559DECD5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2353" w:type="dxa"/>
            <w:vAlign w:val="center"/>
          </w:tcPr>
          <w:p w14:paraId="26939A19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38.5 (30.0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47.0)</w:t>
            </w:r>
          </w:p>
        </w:tc>
        <w:tc>
          <w:tcPr>
            <w:tcW w:w="2353" w:type="dxa"/>
            <w:vAlign w:val="center"/>
          </w:tcPr>
          <w:p w14:paraId="078B6815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33.5 (31.0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42.5)</w:t>
            </w:r>
          </w:p>
        </w:tc>
        <w:tc>
          <w:tcPr>
            <w:tcW w:w="1134" w:type="dxa"/>
            <w:vAlign w:val="center"/>
          </w:tcPr>
          <w:p w14:paraId="0B95AA41" w14:textId="37BE49E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34" w:type="dxa"/>
            <w:vAlign w:val="center"/>
          </w:tcPr>
          <w:p w14:paraId="0A24AD8C" w14:textId="467E5A46" w:rsidR="006C5994" w:rsidRPr="00E43792" w:rsidRDefault="006923D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20</w:t>
            </w:r>
          </w:p>
        </w:tc>
      </w:tr>
      <w:tr w:rsidR="006C5994" w:rsidRPr="00E43792" w14:paraId="0952DAEF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1355A3ED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020" w:type="dxa"/>
            <w:vAlign w:val="center"/>
          </w:tcPr>
          <w:p w14:paraId="577E7AC9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53" w:type="dxa"/>
            <w:vAlign w:val="center"/>
          </w:tcPr>
          <w:p w14:paraId="2A3959FF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3.6 (22.8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6.2)</w:t>
            </w:r>
          </w:p>
        </w:tc>
        <w:tc>
          <w:tcPr>
            <w:tcW w:w="2353" w:type="dxa"/>
            <w:vAlign w:val="center"/>
          </w:tcPr>
          <w:p w14:paraId="753E5178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0.9 (19.7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3.8)</w:t>
            </w:r>
          </w:p>
        </w:tc>
        <w:tc>
          <w:tcPr>
            <w:tcW w:w="1134" w:type="dxa"/>
            <w:vAlign w:val="center"/>
          </w:tcPr>
          <w:p w14:paraId="3582F9B3" w14:textId="1A25FC76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34" w:type="dxa"/>
            <w:vAlign w:val="center"/>
          </w:tcPr>
          <w:p w14:paraId="72C84D85" w14:textId="57E10A5F" w:rsidR="006C5994" w:rsidRPr="00E43792" w:rsidRDefault="000563C0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</w:t>
            </w:r>
            <w:r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  <w:t>0.420</w:t>
            </w:r>
          </w:p>
        </w:tc>
      </w:tr>
      <w:tr w:rsidR="006C5994" w:rsidRPr="00E43792" w14:paraId="37E8DD44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4AA5C0CA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T-Protein</w:t>
            </w:r>
          </w:p>
        </w:tc>
        <w:tc>
          <w:tcPr>
            <w:tcW w:w="1020" w:type="dxa"/>
            <w:vAlign w:val="center"/>
          </w:tcPr>
          <w:p w14:paraId="53E1E78A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g/dL</w:t>
            </w:r>
          </w:p>
        </w:tc>
        <w:tc>
          <w:tcPr>
            <w:tcW w:w="2353" w:type="dxa"/>
            <w:vAlign w:val="center"/>
          </w:tcPr>
          <w:p w14:paraId="1C7C7107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7.4 (7.0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7.6)</w:t>
            </w:r>
          </w:p>
        </w:tc>
        <w:tc>
          <w:tcPr>
            <w:tcW w:w="2353" w:type="dxa"/>
            <w:vAlign w:val="center"/>
          </w:tcPr>
          <w:p w14:paraId="6D08CF7D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7.3 (6.9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7.5)</w:t>
            </w:r>
          </w:p>
        </w:tc>
        <w:tc>
          <w:tcPr>
            <w:tcW w:w="1134" w:type="dxa"/>
            <w:vAlign w:val="center"/>
          </w:tcPr>
          <w:p w14:paraId="56742E38" w14:textId="3E52F0AB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34" w:type="dxa"/>
            <w:vAlign w:val="center"/>
          </w:tcPr>
          <w:p w14:paraId="060CE639" w14:textId="3F1381CD" w:rsidR="006C5994" w:rsidRPr="00E43792" w:rsidRDefault="006923D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20</w:t>
            </w:r>
          </w:p>
        </w:tc>
      </w:tr>
      <w:tr w:rsidR="006C5994" w:rsidRPr="00E43792" w14:paraId="71A79C40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7B7D5B42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AST</w:t>
            </w:r>
          </w:p>
        </w:tc>
        <w:tc>
          <w:tcPr>
            <w:tcW w:w="1020" w:type="dxa"/>
            <w:vAlign w:val="center"/>
          </w:tcPr>
          <w:p w14:paraId="1322DFDA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U/L</w:t>
            </w:r>
          </w:p>
        </w:tc>
        <w:tc>
          <w:tcPr>
            <w:tcW w:w="2353" w:type="dxa"/>
            <w:vAlign w:val="center"/>
          </w:tcPr>
          <w:p w14:paraId="3BF25ED3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8 (16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3)</w:t>
            </w:r>
          </w:p>
        </w:tc>
        <w:tc>
          <w:tcPr>
            <w:tcW w:w="2353" w:type="dxa"/>
            <w:vAlign w:val="center"/>
          </w:tcPr>
          <w:p w14:paraId="5C2C9A12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8 (15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1)</w:t>
            </w:r>
          </w:p>
        </w:tc>
        <w:tc>
          <w:tcPr>
            <w:tcW w:w="1134" w:type="dxa"/>
            <w:vAlign w:val="center"/>
          </w:tcPr>
          <w:p w14:paraId="141BEA81" w14:textId="0EE793A3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134" w:type="dxa"/>
            <w:vAlign w:val="center"/>
          </w:tcPr>
          <w:p w14:paraId="361F8114" w14:textId="2404B2BD" w:rsidR="006C5994" w:rsidRPr="00E43792" w:rsidRDefault="006923D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025</w:t>
            </w:r>
          </w:p>
        </w:tc>
      </w:tr>
      <w:tr w:rsidR="006C5994" w:rsidRPr="00E43792" w14:paraId="50DD82D5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46224819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ALT</w:t>
            </w:r>
          </w:p>
        </w:tc>
        <w:tc>
          <w:tcPr>
            <w:tcW w:w="1020" w:type="dxa"/>
            <w:vAlign w:val="center"/>
          </w:tcPr>
          <w:p w14:paraId="2C34C2DF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U/L</w:t>
            </w:r>
          </w:p>
        </w:tc>
        <w:tc>
          <w:tcPr>
            <w:tcW w:w="2353" w:type="dxa"/>
            <w:vAlign w:val="center"/>
          </w:tcPr>
          <w:p w14:paraId="7F24AC0A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9 (15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2)</w:t>
            </w:r>
          </w:p>
        </w:tc>
        <w:tc>
          <w:tcPr>
            <w:tcW w:w="2353" w:type="dxa"/>
            <w:vAlign w:val="center"/>
          </w:tcPr>
          <w:p w14:paraId="3CE90354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0 (17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7)</w:t>
            </w:r>
          </w:p>
        </w:tc>
        <w:tc>
          <w:tcPr>
            <w:tcW w:w="1134" w:type="dxa"/>
            <w:vAlign w:val="center"/>
          </w:tcPr>
          <w:p w14:paraId="358A9B65" w14:textId="65177A94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134" w:type="dxa"/>
            <w:vAlign w:val="center"/>
          </w:tcPr>
          <w:p w14:paraId="5231858E" w14:textId="4C39E498" w:rsidR="006C5994" w:rsidRPr="00E43792" w:rsidRDefault="006923D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220</w:t>
            </w:r>
          </w:p>
        </w:tc>
      </w:tr>
      <w:tr w:rsidR="006C5994" w:rsidRPr="00E43792" w14:paraId="17CD26B8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5CF114F2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sym w:font="Symbol" w:char="F067"/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-GT</w:t>
            </w:r>
          </w:p>
        </w:tc>
        <w:tc>
          <w:tcPr>
            <w:tcW w:w="1020" w:type="dxa"/>
            <w:vAlign w:val="center"/>
          </w:tcPr>
          <w:p w14:paraId="27BD7383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U/L</w:t>
            </w:r>
          </w:p>
        </w:tc>
        <w:tc>
          <w:tcPr>
            <w:tcW w:w="2353" w:type="dxa"/>
            <w:vAlign w:val="center"/>
          </w:tcPr>
          <w:p w14:paraId="2A053C23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3 (16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9)</w:t>
            </w:r>
          </w:p>
        </w:tc>
        <w:tc>
          <w:tcPr>
            <w:tcW w:w="2353" w:type="dxa"/>
            <w:vAlign w:val="center"/>
          </w:tcPr>
          <w:p w14:paraId="25E0D280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0 (18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2)</w:t>
            </w:r>
          </w:p>
        </w:tc>
        <w:tc>
          <w:tcPr>
            <w:tcW w:w="1134" w:type="dxa"/>
            <w:vAlign w:val="center"/>
          </w:tcPr>
          <w:p w14:paraId="1E107C6D" w14:textId="50C6599B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34" w:type="dxa"/>
            <w:vAlign w:val="center"/>
          </w:tcPr>
          <w:p w14:paraId="3CF82C6D" w14:textId="6ECCA006" w:rsidR="006C5994" w:rsidRPr="00E43792" w:rsidRDefault="006923D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20</w:t>
            </w:r>
          </w:p>
        </w:tc>
      </w:tr>
      <w:tr w:rsidR="006C5994" w:rsidRPr="00E43792" w14:paraId="346DDFF8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34532182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020" w:type="dxa"/>
            <w:vAlign w:val="center"/>
          </w:tcPr>
          <w:p w14:paraId="743948B2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1FB9D4F7" w14:textId="2CFCB0FA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0.05</w:t>
            </w:r>
            <w:r>
              <w:rPr>
                <w:rFonts w:ascii="Arial" w:eastAsia="MS UI Gothic" w:hAnsi="Arial" w:hint="eastAsia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(0.03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0.08)</w:t>
            </w:r>
          </w:p>
        </w:tc>
        <w:tc>
          <w:tcPr>
            <w:tcW w:w="2353" w:type="dxa"/>
            <w:vAlign w:val="center"/>
          </w:tcPr>
          <w:p w14:paraId="27826658" w14:textId="2F9B419E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0.04</w:t>
            </w:r>
            <w:r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 xml:space="preserve"> 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(0.03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0.05)</w:t>
            </w:r>
          </w:p>
        </w:tc>
        <w:tc>
          <w:tcPr>
            <w:tcW w:w="1134" w:type="dxa"/>
            <w:vAlign w:val="center"/>
          </w:tcPr>
          <w:p w14:paraId="11C7E50A" w14:textId="646860FB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134" w:type="dxa"/>
            <w:vAlign w:val="center"/>
          </w:tcPr>
          <w:p w14:paraId="509D0FA4" w14:textId="17DC5293" w:rsidR="006C5994" w:rsidRPr="00E43792" w:rsidRDefault="006923D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60</w:t>
            </w:r>
          </w:p>
        </w:tc>
      </w:tr>
      <w:tr w:rsidR="006C5994" w:rsidRPr="00E43792" w14:paraId="0D4BB1F9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7635FB51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Cholesterol</w:t>
            </w:r>
          </w:p>
        </w:tc>
        <w:tc>
          <w:tcPr>
            <w:tcW w:w="1020" w:type="dxa"/>
            <w:vAlign w:val="center"/>
          </w:tcPr>
          <w:p w14:paraId="0FF7448B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1C0D548D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01 (161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20)</w:t>
            </w:r>
          </w:p>
        </w:tc>
        <w:tc>
          <w:tcPr>
            <w:tcW w:w="2353" w:type="dxa"/>
            <w:vAlign w:val="center"/>
          </w:tcPr>
          <w:p w14:paraId="467166B6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86 (16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14)</w:t>
            </w:r>
          </w:p>
        </w:tc>
        <w:tc>
          <w:tcPr>
            <w:tcW w:w="1134" w:type="dxa"/>
            <w:vAlign w:val="center"/>
          </w:tcPr>
          <w:p w14:paraId="6FACD965" w14:textId="135D5693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34" w:type="dxa"/>
            <w:vAlign w:val="center"/>
          </w:tcPr>
          <w:p w14:paraId="077E2485" w14:textId="4094BFE8" w:rsidR="006C5994" w:rsidRPr="00E43792" w:rsidRDefault="006923D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076</w:t>
            </w:r>
          </w:p>
        </w:tc>
      </w:tr>
      <w:tr w:rsidR="006C5994" w:rsidRPr="00E43792" w14:paraId="2D417132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2BF76504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HDL-Chol.</w:t>
            </w:r>
          </w:p>
        </w:tc>
        <w:tc>
          <w:tcPr>
            <w:tcW w:w="1020" w:type="dxa"/>
            <w:vAlign w:val="center"/>
          </w:tcPr>
          <w:p w14:paraId="4CEB0FD6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70CB6639" w14:textId="77777777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2 (48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62)</w:t>
            </w:r>
          </w:p>
        </w:tc>
        <w:tc>
          <w:tcPr>
            <w:tcW w:w="2353" w:type="dxa"/>
            <w:vAlign w:val="center"/>
          </w:tcPr>
          <w:p w14:paraId="461D7E9C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7 (4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61)</w:t>
            </w:r>
          </w:p>
        </w:tc>
        <w:tc>
          <w:tcPr>
            <w:tcW w:w="1134" w:type="dxa"/>
            <w:vAlign w:val="center"/>
          </w:tcPr>
          <w:p w14:paraId="4F374DCA" w14:textId="7ECF13A0" w:rsidR="006C5994" w:rsidRPr="00E43792" w:rsidRDefault="006C599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34" w:type="dxa"/>
            <w:vAlign w:val="center"/>
          </w:tcPr>
          <w:p w14:paraId="748F01B5" w14:textId="5EF1CE54" w:rsidR="006C5994" w:rsidRPr="00E43792" w:rsidRDefault="006923D4" w:rsidP="006C59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008</w:t>
            </w:r>
          </w:p>
        </w:tc>
      </w:tr>
      <w:tr w:rsidR="006C5994" w:rsidRPr="00E43792" w14:paraId="091AF9D0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42A04921" w14:textId="77777777" w:rsidR="006C5994" w:rsidRPr="00E43792" w:rsidRDefault="006C5994" w:rsidP="006C599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LDL-Chol.</w:t>
            </w:r>
          </w:p>
        </w:tc>
        <w:tc>
          <w:tcPr>
            <w:tcW w:w="1020" w:type="dxa"/>
            <w:vAlign w:val="center"/>
          </w:tcPr>
          <w:p w14:paraId="1A225926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32C2B855" w14:textId="77777777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27 (91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38)</w:t>
            </w:r>
          </w:p>
        </w:tc>
        <w:tc>
          <w:tcPr>
            <w:tcW w:w="2353" w:type="dxa"/>
            <w:vAlign w:val="center"/>
          </w:tcPr>
          <w:p w14:paraId="73267130" w14:textId="77777777" w:rsidR="006C5994" w:rsidRPr="00E43792" w:rsidRDefault="006C5994" w:rsidP="006C599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20 (90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37)</w:t>
            </w:r>
          </w:p>
        </w:tc>
        <w:tc>
          <w:tcPr>
            <w:tcW w:w="1134" w:type="dxa"/>
            <w:vAlign w:val="center"/>
          </w:tcPr>
          <w:p w14:paraId="592279F0" w14:textId="6930D33D" w:rsidR="006C5994" w:rsidRPr="00E43792" w:rsidRDefault="006C599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34" w:type="dxa"/>
            <w:vAlign w:val="center"/>
          </w:tcPr>
          <w:p w14:paraId="24D13640" w14:textId="2A0808FE" w:rsidR="006C5994" w:rsidRPr="00E43792" w:rsidRDefault="006923D4" w:rsidP="006C59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076</w:t>
            </w:r>
          </w:p>
        </w:tc>
      </w:tr>
      <w:tr w:rsidR="006923D4" w:rsidRPr="00E43792" w14:paraId="2EF46CD5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6AEE5BC1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Triglyceride</w:t>
            </w:r>
          </w:p>
        </w:tc>
        <w:tc>
          <w:tcPr>
            <w:tcW w:w="1020" w:type="dxa"/>
            <w:vAlign w:val="center"/>
          </w:tcPr>
          <w:p w14:paraId="5542E7FC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02CA858B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25 (81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52)</w:t>
            </w:r>
          </w:p>
        </w:tc>
        <w:tc>
          <w:tcPr>
            <w:tcW w:w="2353" w:type="dxa"/>
            <w:vAlign w:val="center"/>
          </w:tcPr>
          <w:p w14:paraId="2E71D48D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03 (7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99)</w:t>
            </w:r>
          </w:p>
        </w:tc>
        <w:tc>
          <w:tcPr>
            <w:tcW w:w="1134" w:type="dxa"/>
            <w:vAlign w:val="center"/>
          </w:tcPr>
          <w:p w14:paraId="74B3C3FE" w14:textId="1124BD94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134" w:type="dxa"/>
            <w:vAlign w:val="center"/>
          </w:tcPr>
          <w:p w14:paraId="5FF401C3" w14:textId="08052AB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44</w:t>
            </w:r>
          </w:p>
        </w:tc>
      </w:tr>
      <w:tr w:rsidR="006923D4" w:rsidRPr="00E43792" w14:paraId="4812DA63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71FFFCCB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Ureic acid</w:t>
            </w:r>
          </w:p>
        </w:tc>
        <w:tc>
          <w:tcPr>
            <w:tcW w:w="1020" w:type="dxa"/>
            <w:vAlign w:val="center"/>
          </w:tcPr>
          <w:p w14:paraId="0491FAA6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6F49725E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.7 (4.6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6.1)</w:t>
            </w:r>
          </w:p>
        </w:tc>
        <w:tc>
          <w:tcPr>
            <w:tcW w:w="2353" w:type="dxa"/>
            <w:vAlign w:val="center"/>
          </w:tcPr>
          <w:p w14:paraId="6FB56599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6.2 (4.9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7.0)</w:t>
            </w:r>
          </w:p>
        </w:tc>
        <w:tc>
          <w:tcPr>
            <w:tcW w:w="1134" w:type="dxa"/>
            <w:vAlign w:val="center"/>
          </w:tcPr>
          <w:p w14:paraId="63BD00CC" w14:textId="49899841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134" w:type="dxa"/>
            <w:vAlign w:val="center"/>
          </w:tcPr>
          <w:p w14:paraId="1D079CB0" w14:textId="494473DD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263</w:t>
            </w:r>
          </w:p>
        </w:tc>
      </w:tr>
      <w:tr w:rsidR="006923D4" w:rsidRPr="00E43792" w14:paraId="706E1133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1650E8A0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BUN</w:t>
            </w:r>
          </w:p>
        </w:tc>
        <w:tc>
          <w:tcPr>
            <w:tcW w:w="1020" w:type="dxa"/>
            <w:vAlign w:val="center"/>
          </w:tcPr>
          <w:p w14:paraId="38F901BD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43C491AB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4 (10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7)</w:t>
            </w:r>
          </w:p>
        </w:tc>
        <w:tc>
          <w:tcPr>
            <w:tcW w:w="2353" w:type="dxa"/>
            <w:vAlign w:val="center"/>
          </w:tcPr>
          <w:p w14:paraId="67151713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1 (10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3)</w:t>
            </w:r>
          </w:p>
        </w:tc>
        <w:tc>
          <w:tcPr>
            <w:tcW w:w="1134" w:type="dxa"/>
            <w:vAlign w:val="center"/>
          </w:tcPr>
          <w:p w14:paraId="44B9B563" w14:textId="3EA2C603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134" w:type="dxa"/>
            <w:vAlign w:val="center"/>
          </w:tcPr>
          <w:p w14:paraId="2F231875" w14:textId="621DC6C4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316</w:t>
            </w:r>
          </w:p>
        </w:tc>
      </w:tr>
      <w:tr w:rsidR="006923D4" w:rsidRPr="00E43792" w14:paraId="43CF87FF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4996C36B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Creatinine</w:t>
            </w:r>
          </w:p>
        </w:tc>
        <w:tc>
          <w:tcPr>
            <w:tcW w:w="1020" w:type="dxa"/>
            <w:vAlign w:val="center"/>
          </w:tcPr>
          <w:p w14:paraId="37D3BD4F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51124695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0.7 (0.7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.0)</w:t>
            </w:r>
          </w:p>
        </w:tc>
        <w:tc>
          <w:tcPr>
            <w:tcW w:w="2353" w:type="dxa"/>
            <w:vAlign w:val="center"/>
          </w:tcPr>
          <w:p w14:paraId="452A9586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0.8 (0.7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0.8)</w:t>
            </w:r>
          </w:p>
        </w:tc>
        <w:tc>
          <w:tcPr>
            <w:tcW w:w="1134" w:type="dxa"/>
            <w:vAlign w:val="center"/>
          </w:tcPr>
          <w:p w14:paraId="2DC3A811" w14:textId="0593371D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134" w:type="dxa"/>
            <w:vAlign w:val="center"/>
          </w:tcPr>
          <w:p w14:paraId="0DB715E4" w14:textId="2B5F331B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44</w:t>
            </w:r>
          </w:p>
        </w:tc>
      </w:tr>
      <w:tr w:rsidR="006923D4" w:rsidRPr="00E43792" w14:paraId="7372E8C7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BA11602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020" w:type="dxa"/>
            <w:vAlign w:val="center"/>
          </w:tcPr>
          <w:p w14:paraId="3DD6126F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mol/L</w:t>
            </w:r>
          </w:p>
        </w:tc>
        <w:tc>
          <w:tcPr>
            <w:tcW w:w="2353" w:type="dxa"/>
            <w:vAlign w:val="center"/>
          </w:tcPr>
          <w:p w14:paraId="588DFFA5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41 (140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42)</w:t>
            </w:r>
          </w:p>
        </w:tc>
        <w:tc>
          <w:tcPr>
            <w:tcW w:w="2353" w:type="dxa"/>
            <w:vAlign w:val="center"/>
          </w:tcPr>
          <w:p w14:paraId="5A95362E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43 (14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45)</w:t>
            </w:r>
          </w:p>
        </w:tc>
        <w:tc>
          <w:tcPr>
            <w:tcW w:w="1134" w:type="dxa"/>
            <w:vAlign w:val="center"/>
          </w:tcPr>
          <w:p w14:paraId="70A195F2" w14:textId="7BB5F4BA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center"/>
          </w:tcPr>
          <w:p w14:paraId="294C695D" w14:textId="7E386DD8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481</w:t>
            </w:r>
          </w:p>
        </w:tc>
      </w:tr>
      <w:tr w:rsidR="006923D4" w:rsidRPr="00E43792" w14:paraId="4CBBC9D3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1A590BE3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vAlign w:val="center"/>
          </w:tcPr>
          <w:p w14:paraId="6529C506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mol/L</w:t>
            </w:r>
          </w:p>
        </w:tc>
        <w:tc>
          <w:tcPr>
            <w:tcW w:w="2353" w:type="dxa"/>
            <w:vAlign w:val="center"/>
          </w:tcPr>
          <w:p w14:paraId="0E7874EA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.8 (4.5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.1)</w:t>
            </w:r>
          </w:p>
        </w:tc>
        <w:tc>
          <w:tcPr>
            <w:tcW w:w="2353" w:type="dxa"/>
            <w:vAlign w:val="center"/>
          </w:tcPr>
          <w:p w14:paraId="3E29E08B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.5 (4.1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.7)</w:t>
            </w:r>
          </w:p>
        </w:tc>
        <w:tc>
          <w:tcPr>
            <w:tcW w:w="1134" w:type="dxa"/>
            <w:vAlign w:val="center"/>
          </w:tcPr>
          <w:p w14:paraId="2CCF1109" w14:textId="0E7A6F52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4" w:type="dxa"/>
            <w:vAlign w:val="center"/>
          </w:tcPr>
          <w:p w14:paraId="6797FC6D" w14:textId="55DAEBE8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468</w:t>
            </w:r>
          </w:p>
        </w:tc>
      </w:tr>
      <w:tr w:rsidR="006923D4" w:rsidRPr="00E43792" w14:paraId="233373FE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5B3A7087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Cl</w:t>
            </w:r>
          </w:p>
        </w:tc>
        <w:tc>
          <w:tcPr>
            <w:tcW w:w="1020" w:type="dxa"/>
            <w:vAlign w:val="center"/>
          </w:tcPr>
          <w:p w14:paraId="6BFBD2D1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mol/L</w:t>
            </w:r>
          </w:p>
        </w:tc>
        <w:tc>
          <w:tcPr>
            <w:tcW w:w="2353" w:type="dxa"/>
            <w:vAlign w:val="center"/>
          </w:tcPr>
          <w:p w14:paraId="36D38BB8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04 (103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08)</w:t>
            </w:r>
          </w:p>
        </w:tc>
        <w:tc>
          <w:tcPr>
            <w:tcW w:w="2353" w:type="dxa"/>
            <w:vAlign w:val="center"/>
          </w:tcPr>
          <w:p w14:paraId="6CA3EBFB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06 (104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07)</w:t>
            </w:r>
          </w:p>
        </w:tc>
        <w:tc>
          <w:tcPr>
            <w:tcW w:w="1134" w:type="dxa"/>
            <w:vAlign w:val="center"/>
          </w:tcPr>
          <w:p w14:paraId="448BC1C6" w14:textId="0A0D5810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134" w:type="dxa"/>
            <w:vAlign w:val="center"/>
          </w:tcPr>
          <w:p w14:paraId="67A0E9BA" w14:textId="4A99079C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88</w:t>
            </w:r>
          </w:p>
        </w:tc>
      </w:tr>
      <w:tr w:rsidR="006923D4" w:rsidRPr="00E43792" w14:paraId="0871BCFD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7F58E93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Albumin</w:t>
            </w:r>
          </w:p>
        </w:tc>
        <w:tc>
          <w:tcPr>
            <w:tcW w:w="1020" w:type="dxa"/>
            <w:vAlign w:val="center"/>
          </w:tcPr>
          <w:p w14:paraId="726B52D3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g/dL</w:t>
            </w:r>
          </w:p>
        </w:tc>
        <w:tc>
          <w:tcPr>
            <w:tcW w:w="2353" w:type="dxa"/>
            <w:vAlign w:val="center"/>
          </w:tcPr>
          <w:p w14:paraId="1A55560D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.6 (4.5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.8)</w:t>
            </w:r>
          </w:p>
        </w:tc>
        <w:tc>
          <w:tcPr>
            <w:tcW w:w="2353" w:type="dxa"/>
            <w:vAlign w:val="center"/>
          </w:tcPr>
          <w:p w14:paraId="56D2EBB1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.6 (4.4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.8)</w:t>
            </w:r>
          </w:p>
        </w:tc>
        <w:tc>
          <w:tcPr>
            <w:tcW w:w="1134" w:type="dxa"/>
            <w:vAlign w:val="center"/>
          </w:tcPr>
          <w:p w14:paraId="4810AB8C" w14:textId="3CF804ED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34" w:type="dxa"/>
            <w:vAlign w:val="center"/>
          </w:tcPr>
          <w:p w14:paraId="74A8BD44" w14:textId="6BC5CDD3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02</w:t>
            </w:r>
          </w:p>
        </w:tc>
      </w:tr>
      <w:tr w:rsidR="006923D4" w:rsidRPr="00E43792" w14:paraId="48A25730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E6BDCF3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Glucose</w:t>
            </w:r>
          </w:p>
        </w:tc>
        <w:tc>
          <w:tcPr>
            <w:tcW w:w="1020" w:type="dxa"/>
            <w:vAlign w:val="center"/>
          </w:tcPr>
          <w:p w14:paraId="5B08221A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g/dL</w:t>
            </w:r>
          </w:p>
        </w:tc>
        <w:tc>
          <w:tcPr>
            <w:tcW w:w="2353" w:type="dxa"/>
            <w:vAlign w:val="center"/>
          </w:tcPr>
          <w:p w14:paraId="621138C1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95 (79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41)</w:t>
            </w:r>
          </w:p>
        </w:tc>
        <w:tc>
          <w:tcPr>
            <w:tcW w:w="2353" w:type="dxa"/>
            <w:vAlign w:val="center"/>
          </w:tcPr>
          <w:p w14:paraId="49BB20E0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85 (8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91)</w:t>
            </w:r>
          </w:p>
        </w:tc>
        <w:tc>
          <w:tcPr>
            <w:tcW w:w="1134" w:type="dxa"/>
            <w:vAlign w:val="center"/>
          </w:tcPr>
          <w:p w14:paraId="75C01A5E" w14:textId="11E1CAE6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134" w:type="dxa"/>
            <w:vAlign w:val="center"/>
          </w:tcPr>
          <w:p w14:paraId="2AE90645" w14:textId="1E7615E9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02</w:t>
            </w:r>
          </w:p>
        </w:tc>
      </w:tr>
      <w:tr w:rsidR="006923D4" w:rsidRPr="00E43792" w14:paraId="59F97CFE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16F7A947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HbA1c</w:t>
            </w:r>
          </w:p>
        </w:tc>
        <w:tc>
          <w:tcPr>
            <w:tcW w:w="1020" w:type="dxa"/>
            <w:vAlign w:val="center"/>
          </w:tcPr>
          <w:p w14:paraId="3625BE4B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353" w:type="dxa"/>
            <w:vAlign w:val="center"/>
          </w:tcPr>
          <w:p w14:paraId="6102113F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.4 (5.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6.6)</w:t>
            </w:r>
          </w:p>
        </w:tc>
        <w:tc>
          <w:tcPr>
            <w:tcW w:w="2353" w:type="dxa"/>
            <w:vAlign w:val="center"/>
          </w:tcPr>
          <w:p w14:paraId="275C7B19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.4 (5.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.4)</w:t>
            </w:r>
          </w:p>
        </w:tc>
        <w:tc>
          <w:tcPr>
            <w:tcW w:w="1134" w:type="dxa"/>
            <w:vAlign w:val="center"/>
          </w:tcPr>
          <w:p w14:paraId="23E5D158" w14:textId="1E318205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134" w:type="dxa"/>
            <w:vAlign w:val="center"/>
          </w:tcPr>
          <w:p w14:paraId="21EB466D" w14:textId="333341AB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70</w:t>
            </w:r>
          </w:p>
        </w:tc>
      </w:tr>
      <w:tr w:rsidR="006923D4" w:rsidRPr="00E43792" w14:paraId="2235654E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533CFB5B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RBC</w:t>
            </w:r>
          </w:p>
        </w:tc>
        <w:tc>
          <w:tcPr>
            <w:tcW w:w="1020" w:type="dxa"/>
            <w:vAlign w:val="center"/>
          </w:tcPr>
          <w:p w14:paraId="6583BF27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sym w:font="Symbol" w:char="F0B4"/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10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/µL</w:t>
            </w:r>
          </w:p>
        </w:tc>
        <w:tc>
          <w:tcPr>
            <w:tcW w:w="2353" w:type="dxa"/>
            <w:vAlign w:val="center"/>
          </w:tcPr>
          <w:p w14:paraId="0A4926FE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12 (465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56)</w:t>
            </w:r>
          </w:p>
        </w:tc>
        <w:tc>
          <w:tcPr>
            <w:tcW w:w="2353" w:type="dxa"/>
            <w:vAlign w:val="center"/>
          </w:tcPr>
          <w:p w14:paraId="3369A05C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97 (479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17)</w:t>
            </w:r>
          </w:p>
        </w:tc>
        <w:tc>
          <w:tcPr>
            <w:tcW w:w="1134" w:type="dxa"/>
            <w:vAlign w:val="center"/>
          </w:tcPr>
          <w:p w14:paraId="17E97513" w14:textId="6C55B096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134" w:type="dxa"/>
            <w:vAlign w:val="center"/>
          </w:tcPr>
          <w:p w14:paraId="7639CB33" w14:textId="506B1589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52</w:t>
            </w:r>
          </w:p>
        </w:tc>
      </w:tr>
      <w:tr w:rsidR="006923D4" w:rsidRPr="00E43792" w14:paraId="578AD8F9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757C2BE3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WBC</w:t>
            </w:r>
          </w:p>
        </w:tc>
        <w:tc>
          <w:tcPr>
            <w:tcW w:w="1020" w:type="dxa"/>
            <w:vAlign w:val="center"/>
          </w:tcPr>
          <w:p w14:paraId="37AC9967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sym w:font="Symbol" w:char="F0B4"/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10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/µL</w:t>
            </w:r>
          </w:p>
        </w:tc>
        <w:tc>
          <w:tcPr>
            <w:tcW w:w="2353" w:type="dxa"/>
            <w:vAlign w:val="center"/>
          </w:tcPr>
          <w:p w14:paraId="7385DAA8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.3 (3.9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7.5)</w:t>
            </w:r>
          </w:p>
        </w:tc>
        <w:tc>
          <w:tcPr>
            <w:tcW w:w="2353" w:type="dxa"/>
            <w:vAlign w:val="center"/>
          </w:tcPr>
          <w:p w14:paraId="712261DA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5.1 (4.6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7.7)</w:t>
            </w:r>
          </w:p>
        </w:tc>
        <w:tc>
          <w:tcPr>
            <w:tcW w:w="1134" w:type="dxa"/>
            <w:vAlign w:val="center"/>
          </w:tcPr>
          <w:p w14:paraId="2F72C328" w14:textId="2E64623B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34" w:type="dxa"/>
            <w:vAlign w:val="center"/>
          </w:tcPr>
          <w:p w14:paraId="4F10EE17" w14:textId="37260F7F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072</w:t>
            </w:r>
          </w:p>
        </w:tc>
      </w:tr>
      <w:tr w:rsidR="006923D4" w:rsidRPr="00E43792" w14:paraId="5AC6CE15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4B2A286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Hemoglobin</w:t>
            </w:r>
          </w:p>
        </w:tc>
        <w:tc>
          <w:tcPr>
            <w:tcW w:w="1020" w:type="dxa"/>
            <w:vAlign w:val="center"/>
          </w:tcPr>
          <w:p w14:paraId="5411AEE4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g/dL</w:t>
            </w:r>
          </w:p>
        </w:tc>
        <w:tc>
          <w:tcPr>
            <w:tcW w:w="2353" w:type="dxa"/>
            <w:vAlign w:val="center"/>
          </w:tcPr>
          <w:p w14:paraId="456F5438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6.0 (14.6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6.9)</w:t>
            </w:r>
          </w:p>
        </w:tc>
        <w:tc>
          <w:tcPr>
            <w:tcW w:w="2353" w:type="dxa"/>
            <w:vAlign w:val="center"/>
          </w:tcPr>
          <w:p w14:paraId="5AFEB7B1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5.7 (14.7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16.1)</w:t>
            </w:r>
          </w:p>
        </w:tc>
        <w:tc>
          <w:tcPr>
            <w:tcW w:w="1134" w:type="dxa"/>
            <w:vAlign w:val="center"/>
          </w:tcPr>
          <w:p w14:paraId="322A42CF" w14:textId="5C192F19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34" w:type="dxa"/>
            <w:vAlign w:val="center"/>
          </w:tcPr>
          <w:p w14:paraId="78D9E8D9" w14:textId="55F41666" w:rsidR="006923D4" w:rsidRPr="00E43792" w:rsidRDefault="000563C0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19</w:t>
            </w:r>
          </w:p>
        </w:tc>
      </w:tr>
      <w:tr w:rsidR="006923D4" w:rsidRPr="00E43792" w14:paraId="450FE2EF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17DCE235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Hematocrit</w:t>
            </w:r>
          </w:p>
        </w:tc>
        <w:tc>
          <w:tcPr>
            <w:tcW w:w="1020" w:type="dxa"/>
            <w:vAlign w:val="center"/>
          </w:tcPr>
          <w:p w14:paraId="0FDED849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353" w:type="dxa"/>
            <w:vAlign w:val="center"/>
          </w:tcPr>
          <w:p w14:paraId="731C1181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5.7 (43.1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9.0)</w:t>
            </w:r>
          </w:p>
        </w:tc>
        <w:tc>
          <w:tcPr>
            <w:tcW w:w="2353" w:type="dxa"/>
            <w:vAlign w:val="center"/>
          </w:tcPr>
          <w:p w14:paraId="16D8696B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5.4 (42.6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47.4)</w:t>
            </w:r>
          </w:p>
        </w:tc>
        <w:tc>
          <w:tcPr>
            <w:tcW w:w="1134" w:type="dxa"/>
            <w:vAlign w:val="center"/>
          </w:tcPr>
          <w:p w14:paraId="50876BBC" w14:textId="4D30BEBA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134" w:type="dxa"/>
            <w:vAlign w:val="center"/>
          </w:tcPr>
          <w:p w14:paraId="0750E28D" w14:textId="240F3CE7" w:rsidR="006923D4" w:rsidRPr="00E43792" w:rsidRDefault="000563C0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69</w:t>
            </w:r>
          </w:p>
        </w:tc>
      </w:tr>
      <w:tr w:rsidR="006923D4" w:rsidRPr="00E43792" w14:paraId="0797EF7B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D81CF02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CV</w:t>
            </w:r>
          </w:p>
        </w:tc>
        <w:tc>
          <w:tcPr>
            <w:tcW w:w="1020" w:type="dxa"/>
            <w:vAlign w:val="center"/>
          </w:tcPr>
          <w:p w14:paraId="47EF2D95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fL</w:t>
            </w:r>
          </w:p>
        </w:tc>
        <w:tc>
          <w:tcPr>
            <w:tcW w:w="2353" w:type="dxa"/>
            <w:vAlign w:val="center"/>
          </w:tcPr>
          <w:p w14:paraId="3DB48D43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90 (88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91)</w:t>
            </w:r>
          </w:p>
        </w:tc>
        <w:tc>
          <w:tcPr>
            <w:tcW w:w="2353" w:type="dxa"/>
            <w:vAlign w:val="center"/>
          </w:tcPr>
          <w:p w14:paraId="529C1EE7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89 (87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95)</w:t>
            </w:r>
          </w:p>
        </w:tc>
        <w:tc>
          <w:tcPr>
            <w:tcW w:w="1134" w:type="dxa"/>
            <w:vAlign w:val="center"/>
          </w:tcPr>
          <w:p w14:paraId="1C0F2048" w14:textId="6211CDF2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134" w:type="dxa"/>
            <w:vAlign w:val="center"/>
          </w:tcPr>
          <w:p w14:paraId="4A5A5C68" w14:textId="16875FF1" w:rsidR="006923D4" w:rsidRPr="00E43792" w:rsidRDefault="000563C0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-0.025</w:t>
            </w:r>
          </w:p>
        </w:tc>
      </w:tr>
      <w:tr w:rsidR="006923D4" w:rsidRPr="00E43792" w14:paraId="08C74B1E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6ACAF229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CH</w:t>
            </w:r>
          </w:p>
        </w:tc>
        <w:tc>
          <w:tcPr>
            <w:tcW w:w="1020" w:type="dxa"/>
            <w:vAlign w:val="center"/>
          </w:tcPr>
          <w:p w14:paraId="06B8FCBE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pg</w:t>
            </w:r>
          </w:p>
        </w:tc>
        <w:tc>
          <w:tcPr>
            <w:tcW w:w="2353" w:type="dxa"/>
            <w:vAlign w:val="center"/>
          </w:tcPr>
          <w:p w14:paraId="01C4C398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1.0 (30.1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1.3)</w:t>
            </w:r>
          </w:p>
        </w:tc>
        <w:tc>
          <w:tcPr>
            <w:tcW w:w="2353" w:type="dxa"/>
            <w:vAlign w:val="center"/>
          </w:tcPr>
          <w:p w14:paraId="74904507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1.0 (30.2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2.2)</w:t>
            </w:r>
          </w:p>
        </w:tc>
        <w:tc>
          <w:tcPr>
            <w:tcW w:w="1134" w:type="dxa"/>
            <w:vAlign w:val="center"/>
          </w:tcPr>
          <w:p w14:paraId="049000F0" w14:textId="601697BA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134" w:type="dxa"/>
            <w:vAlign w:val="center"/>
          </w:tcPr>
          <w:p w14:paraId="5DB52131" w14:textId="0362A921" w:rsidR="006923D4" w:rsidRPr="00E43792" w:rsidRDefault="000563C0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52</w:t>
            </w:r>
          </w:p>
        </w:tc>
      </w:tr>
      <w:tr w:rsidR="006923D4" w:rsidRPr="00E43792" w14:paraId="7B2D10F4" w14:textId="77777777" w:rsidTr="006C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60996A1B" w14:textId="77777777" w:rsidR="006923D4" w:rsidRPr="00E43792" w:rsidRDefault="006923D4" w:rsidP="006923D4">
            <w:pPr>
              <w:spacing w:line="240" w:lineRule="auto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MCH-C</w:t>
            </w:r>
          </w:p>
        </w:tc>
        <w:tc>
          <w:tcPr>
            <w:tcW w:w="1020" w:type="dxa"/>
            <w:vAlign w:val="center"/>
          </w:tcPr>
          <w:p w14:paraId="78886E17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g/dL</w:t>
            </w:r>
          </w:p>
        </w:tc>
        <w:tc>
          <w:tcPr>
            <w:tcW w:w="2353" w:type="dxa"/>
            <w:vAlign w:val="center"/>
          </w:tcPr>
          <w:p w14:paraId="24F451DB" w14:textId="77777777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4.0 (33.6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4.9)</w:t>
            </w:r>
          </w:p>
        </w:tc>
        <w:tc>
          <w:tcPr>
            <w:tcW w:w="2353" w:type="dxa"/>
            <w:vAlign w:val="center"/>
          </w:tcPr>
          <w:p w14:paraId="4BF50ECE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4.0 (33.8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34.9)</w:t>
            </w:r>
          </w:p>
        </w:tc>
        <w:tc>
          <w:tcPr>
            <w:tcW w:w="1134" w:type="dxa"/>
            <w:vAlign w:val="center"/>
          </w:tcPr>
          <w:p w14:paraId="19A752DD" w14:textId="5DC79A1A" w:rsidR="006923D4" w:rsidRPr="00E43792" w:rsidRDefault="006923D4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34" w:type="dxa"/>
            <w:vAlign w:val="center"/>
          </w:tcPr>
          <w:p w14:paraId="1345E349" w14:textId="0593A704" w:rsidR="006923D4" w:rsidRPr="00E43792" w:rsidRDefault="000563C0" w:rsidP="006923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195</w:t>
            </w:r>
          </w:p>
        </w:tc>
      </w:tr>
      <w:tr w:rsidR="006923D4" w:rsidRPr="00E43792" w14:paraId="26CB2653" w14:textId="77777777" w:rsidTr="006C5994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bottom w:val="single" w:sz="12" w:space="0" w:color="auto"/>
            </w:tcBorders>
            <w:vAlign w:val="center"/>
          </w:tcPr>
          <w:p w14:paraId="0AF04BA4" w14:textId="77777777" w:rsidR="006923D4" w:rsidRPr="00E43792" w:rsidRDefault="006923D4" w:rsidP="006923D4">
            <w:pPr>
              <w:spacing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PLT-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3F9294BD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sym w:font="Symbol" w:char="F0B4"/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10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E43792">
              <w:rPr>
                <w:rFonts w:ascii="Arial" w:hAnsi="Arial"/>
                <w:color w:val="000000" w:themeColor="text1"/>
                <w:sz w:val="22"/>
                <w:szCs w:val="22"/>
              </w:rPr>
              <w:t>/µL</w:t>
            </w:r>
          </w:p>
        </w:tc>
        <w:tc>
          <w:tcPr>
            <w:tcW w:w="2353" w:type="dxa"/>
            <w:tcBorders>
              <w:bottom w:val="single" w:sz="12" w:space="0" w:color="auto"/>
            </w:tcBorders>
            <w:vAlign w:val="center"/>
          </w:tcPr>
          <w:p w14:paraId="7560FF68" w14:textId="77777777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4.0 (22.1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8.9)</w:t>
            </w:r>
          </w:p>
        </w:tc>
        <w:tc>
          <w:tcPr>
            <w:tcW w:w="2353" w:type="dxa"/>
            <w:tcBorders>
              <w:bottom w:val="single" w:sz="12" w:space="0" w:color="auto"/>
            </w:tcBorders>
            <w:vAlign w:val="center"/>
          </w:tcPr>
          <w:p w14:paraId="25333670" w14:textId="77777777" w:rsidR="006923D4" w:rsidRPr="00E43792" w:rsidRDefault="006923D4" w:rsidP="006923D4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5.0 (21.7</w:t>
            </w:r>
            <w:r w:rsidRPr="00E43792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43792">
              <w:rPr>
                <w:rFonts w:ascii="Arial" w:eastAsia="MS UI Gothic" w:hAnsi="Arial"/>
                <w:color w:val="000000" w:themeColor="text1"/>
                <w:sz w:val="22"/>
                <w:szCs w:val="22"/>
              </w:rPr>
              <w:t>27.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49E3868" w14:textId="4D6FC7FD" w:rsidR="006923D4" w:rsidRPr="00E43792" w:rsidRDefault="006923D4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eastAsia="HG丸ｺﾞｼｯｸM-PRO" w:hAnsi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8BC31B1" w14:textId="4B734D1E" w:rsidR="006923D4" w:rsidRPr="00E43792" w:rsidRDefault="000563C0" w:rsidP="006923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="Arial" w:eastAsia="HG丸ｺﾞｼｯｸM-PRO" w:hAnsi="Arial" w:hint="eastAsia"/>
                <w:color w:val="000000" w:themeColor="text1"/>
                <w:sz w:val="22"/>
                <w:szCs w:val="22"/>
                <w:lang w:eastAsia="ja-JP"/>
              </w:rPr>
              <w:t>-0.051</w:t>
            </w:r>
          </w:p>
        </w:tc>
      </w:tr>
    </w:tbl>
    <w:p w14:paraId="4B43D8A5" w14:textId="35F00959" w:rsidR="00136881" w:rsidRPr="00062B37" w:rsidRDefault="00136881" w:rsidP="00062B37">
      <w:pPr>
        <w:spacing w:line="480" w:lineRule="auto"/>
        <w:rPr>
          <w:rFonts w:ascii="Helvetica" w:hAnsi="Helvetica"/>
          <w:color w:val="000000"/>
        </w:rPr>
      </w:pPr>
    </w:p>
    <w:sectPr w:rsidR="00136881" w:rsidRPr="00062B37" w:rsidSect="00B44F4C">
      <w:pgSz w:w="11900" w:h="16840" w:code="9"/>
      <w:pgMar w:top="1134" w:right="1134" w:bottom="1134" w:left="1134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183E8" w14:textId="77777777" w:rsidR="00EA1132" w:rsidRDefault="00EA1132">
      <w:pPr>
        <w:spacing w:line="240" w:lineRule="auto"/>
      </w:pPr>
      <w:r>
        <w:separator/>
      </w:r>
    </w:p>
  </w:endnote>
  <w:endnote w:type="continuationSeparator" w:id="0">
    <w:p w14:paraId="72F9409D" w14:textId="77777777" w:rsidR="00EA1132" w:rsidRDefault="00EA11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mic Sans MS Bold">
    <w:panose1 w:val="030F09020303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4E"/>
    <w:family w:val="auto"/>
    <w:pitch w:val="variable"/>
    <w:sig w:usb0="00000001" w:usb1="08070000" w:usb2="00000010" w:usb3="00000000" w:csb0="00020000" w:csb1="00000000"/>
  </w:font>
  <w:font w:name="MS UI Gothic">
    <w:altName w:val="ＭＳ ゴシック"/>
    <w:charset w:val="80"/>
    <w:family w:val="modern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5E7EF" w14:textId="77777777" w:rsidR="00EA1132" w:rsidRDefault="00EA1132">
      <w:pPr>
        <w:spacing w:line="240" w:lineRule="auto"/>
      </w:pPr>
      <w:r>
        <w:separator/>
      </w:r>
    </w:p>
  </w:footnote>
  <w:footnote w:type="continuationSeparator" w:id="0">
    <w:p w14:paraId="27163BCE" w14:textId="77777777" w:rsidR="00EA1132" w:rsidRDefault="00EA11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847EB"/>
    <w:multiLevelType w:val="hybridMultilevel"/>
    <w:tmpl w:val="B1B604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0FD346B"/>
    <w:multiLevelType w:val="multilevel"/>
    <w:tmpl w:val="7102E916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2">
    <w:nsid w:val="44EE0F54"/>
    <w:multiLevelType w:val="multilevel"/>
    <w:tmpl w:val="6A220520"/>
    <w:styleLink w:val="List0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3">
    <w:nsid w:val="4E165924"/>
    <w:multiLevelType w:val="multilevel"/>
    <w:tmpl w:val="1A188E82"/>
    <w:lvl w:ilvl="0">
      <w:start w:val="1"/>
      <w:numFmt w:val="decimal"/>
      <w:lvlText w:val="%1)"/>
      <w:lvlJc w:val="left"/>
      <w:rPr>
        <w:color w:val="FF2600"/>
        <w:position w:val="0"/>
      </w:rPr>
    </w:lvl>
    <w:lvl w:ilvl="1">
      <w:start w:val="1"/>
      <w:numFmt w:val="decimal"/>
      <w:lvlText w:val="%2)"/>
      <w:lvlJc w:val="left"/>
      <w:rPr>
        <w:color w:val="FF2600"/>
        <w:position w:val="0"/>
      </w:rPr>
    </w:lvl>
    <w:lvl w:ilvl="2">
      <w:start w:val="1"/>
      <w:numFmt w:val="decimal"/>
      <w:lvlText w:val="%3)"/>
      <w:lvlJc w:val="left"/>
      <w:rPr>
        <w:color w:val="FF2600"/>
        <w:position w:val="0"/>
      </w:rPr>
    </w:lvl>
    <w:lvl w:ilvl="3">
      <w:start w:val="1"/>
      <w:numFmt w:val="decimal"/>
      <w:lvlText w:val="%4)"/>
      <w:lvlJc w:val="left"/>
      <w:rPr>
        <w:color w:val="FF2600"/>
        <w:position w:val="0"/>
      </w:rPr>
    </w:lvl>
    <w:lvl w:ilvl="4">
      <w:start w:val="1"/>
      <w:numFmt w:val="decimal"/>
      <w:lvlText w:val="%5)"/>
      <w:lvlJc w:val="left"/>
      <w:rPr>
        <w:color w:val="FF2600"/>
        <w:position w:val="0"/>
      </w:rPr>
    </w:lvl>
    <w:lvl w:ilvl="5">
      <w:start w:val="1"/>
      <w:numFmt w:val="decimal"/>
      <w:lvlText w:val="%6)"/>
      <w:lvlJc w:val="left"/>
      <w:rPr>
        <w:color w:val="FF2600"/>
        <w:position w:val="0"/>
      </w:rPr>
    </w:lvl>
    <w:lvl w:ilvl="6">
      <w:start w:val="1"/>
      <w:numFmt w:val="decimal"/>
      <w:lvlText w:val="%7)"/>
      <w:lvlJc w:val="left"/>
      <w:rPr>
        <w:color w:val="FF2600"/>
        <w:position w:val="0"/>
      </w:rPr>
    </w:lvl>
    <w:lvl w:ilvl="7">
      <w:start w:val="1"/>
      <w:numFmt w:val="decimal"/>
      <w:lvlText w:val="%8)"/>
      <w:lvlJc w:val="left"/>
      <w:rPr>
        <w:color w:val="FF2600"/>
        <w:position w:val="0"/>
      </w:rPr>
    </w:lvl>
    <w:lvl w:ilvl="8">
      <w:start w:val="1"/>
      <w:numFmt w:val="decimal"/>
      <w:lvlText w:val="%9)"/>
      <w:lvlJc w:val="left"/>
      <w:rPr>
        <w:color w:val="FF2600"/>
        <w:position w:val="0"/>
      </w:rPr>
    </w:lvl>
  </w:abstractNum>
  <w:abstractNum w:abstractNumId="4">
    <w:nsid w:val="7410494F"/>
    <w:multiLevelType w:val="hybridMultilevel"/>
    <w:tmpl w:val="1DAEFECE"/>
    <w:lvl w:ilvl="0" w:tplc="3A564FD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D7"/>
    <w:rsid w:val="0000145C"/>
    <w:rsid w:val="00001583"/>
    <w:rsid w:val="000018E1"/>
    <w:rsid w:val="00001BBF"/>
    <w:rsid w:val="000021A6"/>
    <w:rsid w:val="00002D33"/>
    <w:rsid w:val="00002FB8"/>
    <w:rsid w:val="0000338C"/>
    <w:rsid w:val="000035FC"/>
    <w:rsid w:val="00003DE7"/>
    <w:rsid w:val="0000408F"/>
    <w:rsid w:val="00004436"/>
    <w:rsid w:val="00004722"/>
    <w:rsid w:val="00005F31"/>
    <w:rsid w:val="00006E69"/>
    <w:rsid w:val="0000751C"/>
    <w:rsid w:val="00007707"/>
    <w:rsid w:val="0001014A"/>
    <w:rsid w:val="000107DC"/>
    <w:rsid w:val="000108FC"/>
    <w:rsid w:val="00010A83"/>
    <w:rsid w:val="00011477"/>
    <w:rsid w:val="0001162A"/>
    <w:rsid w:val="00011D2C"/>
    <w:rsid w:val="00011E65"/>
    <w:rsid w:val="000121DE"/>
    <w:rsid w:val="0001281E"/>
    <w:rsid w:val="0001399A"/>
    <w:rsid w:val="00014976"/>
    <w:rsid w:val="000156BF"/>
    <w:rsid w:val="00016372"/>
    <w:rsid w:val="000169CB"/>
    <w:rsid w:val="00017096"/>
    <w:rsid w:val="0001734D"/>
    <w:rsid w:val="00017B3B"/>
    <w:rsid w:val="00020384"/>
    <w:rsid w:val="00021168"/>
    <w:rsid w:val="00022907"/>
    <w:rsid w:val="000229C8"/>
    <w:rsid w:val="00023329"/>
    <w:rsid w:val="00023AB9"/>
    <w:rsid w:val="0002445D"/>
    <w:rsid w:val="000246A5"/>
    <w:rsid w:val="000250AE"/>
    <w:rsid w:val="00025826"/>
    <w:rsid w:val="00025A50"/>
    <w:rsid w:val="00025A67"/>
    <w:rsid w:val="00025F95"/>
    <w:rsid w:val="00026847"/>
    <w:rsid w:val="000268CE"/>
    <w:rsid w:val="0002718D"/>
    <w:rsid w:val="00027585"/>
    <w:rsid w:val="00027AF8"/>
    <w:rsid w:val="00027F5B"/>
    <w:rsid w:val="0003036B"/>
    <w:rsid w:val="00030AE0"/>
    <w:rsid w:val="00030B43"/>
    <w:rsid w:val="00030C08"/>
    <w:rsid w:val="00030D2E"/>
    <w:rsid w:val="00030F71"/>
    <w:rsid w:val="0003172B"/>
    <w:rsid w:val="00031ACA"/>
    <w:rsid w:val="00031E05"/>
    <w:rsid w:val="00032341"/>
    <w:rsid w:val="00032423"/>
    <w:rsid w:val="0003244D"/>
    <w:rsid w:val="000326A7"/>
    <w:rsid w:val="00033E20"/>
    <w:rsid w:val="00034118"/>
    <w:rsid w:val="00034356"/>
    <w:rsid w:val="00035160"/>
    <w:rsid w:val="000353B5"/>
    <w:rsid w:val="00035E5D"/>
    <w:rsid w:val="00036E25"/>
    <w:rsid w:val="00037075"/>
    <w:rsid w:val="00037B43"/>
    <w:rsid w:val="00037BAC"/>
    <w:rsid w:val="0004041B"/>
    <w:rsid w:val="00040D86"/>
    <w:rsid w:val="00041CAC"/>
    <w:rsid w:val="00042709"/>
    <w:rsid w:val="000429B2"/>
    <w:rsid w:val="000430DB"/>
    <w:rsid w:val="000436AB"/>
    <w:rsid w:val="000441CF"/>
    <w:rsid w:val="00044D1A"/>
    <w:rsid w:val="0004556B"/>
    <w:rsid w:val="00045789"/>
    <w:rsid w:val="00045C7E"/>
    <w:rsid w:val="00045F92"/>
    <w:rsid w:val="00046BA8"/>
    <w:rsid w:val="0004707D"/>
    <w:rsid w:val="00047138"/>
    <w:rsid w:val="00050A99"/>
    <w:rsid w:val="000516D2"/>
    <w:rsid w:val="00051B19"/>
    <w:rsid w:val="00051EAF"/>
    <w:rsid w:val="000533F7"/>
    <w:rsid w:val="000536C8"/>
    <w:rsid w:val="00053A86"/>
    <w:rsid w:val="00053FBB"/>
    <w:rsid w:val="000544B0"/>
    <w:rsid w:val="00054525"/>
    <w:rsid w:val="00054645"/>
    <w:rsid w:val="00054AE2"/>
    <w:rsid w:val="00054B64"/>
    <w:rsid w:val="00054E2D"/>
    <w:rsid w:val="000552C8"/>
    <w:rsid w:val="00055770"/>
    <w:rsid w:val="000563C0"/>
    <w:rsid w:val="00056833"/>
    <w:rsid w:val="00057D28"/>
    <w:rsid w:val="00060218"/>
    <w:rsid w:val="00060572"/>
    <w:rsid w:val="00061405"/>
    <w:rsid w:val="00061DCF"/>
    <w:rsid w:val="00062485"/>
    <w:rsid w:val="00062B37"/>
    <w:rsid w:val="00062FCC"/>
    <w:rsid w:val="00063BC0"/>
    <w:rsid w:val="000644E7"/>
    <w:rsid w:val="00065732"/>
    <w:rsid w:val="0006595E"/>
    <w:rsid w:val="00066BF5"/>
    <w:rsid w:val="0006724B"/>
    <w:rsid w:val="00067877"/>
    <w:rsid w:val="000678A2"/>
    <w:rsid w:val="00067FA8"/>
    <w:rsid w:val="00070FE6"/>
    <w:rsid w:val="0007149B"/>
    <w:rsid w:val="00071706"/>
    <w:rsid w:val="00071E7F"/>
    <w:rsid w:val="00071EB6"/>
    <w:rsid w:val="000720EE"/>
    <w:rsid w:val="000725E1"/>
    <w:rsid w:val="00072D29"/>
    <w:rsid w:val="00073080"/>
    <w:rsid w:val="00073621"/>
    <w:rsid w:val="000745C2"/>
    <w:rsid w:val="00074662"/>
    <w:rsid w:val="00074D5E"/>
    <w:rsid w:val="00075C0B"/>
    <w:rsid w:val="00075C10"/>
    <w:rsid w:val="00075C77"/>
    <w:rsid w:val="0007618F"/>
    <w:rsid w:val="00076518"/>
    <w:rsid w:val="0007657B"/>
    <w:rsid w:val="00076860"/>
    <w:rsid w:val="00076948"/>
    <w:rsid w:val="00076BAF"/>
    <w:rsid w:val="00076C54"/>
    <w:rsid w:val="00076CF5"/>
    <w:rsid w:val="00076FA7"/>
    <w:rsid w:val="0007758F"/>
    <w:rsid w:val="00077ED5"/>
    <w:rsid w:val="0008046C"/>
    <w:rsid w:val="00080618"/>
    <w:rsid w:val="0008132B"/>
    <w:rsid w:val="000819F5"/>
    <w:rsid w:val="00082277"/>
    <w:rsid w:val="00082323"/>
    <w:rsid w:val="000832E9"/>
    <w:rsid w:val="00083576"/>
    <w:rsid w:val="00084799"/>
    <w:rsid w:val="000848D8"/>
    <w:rsid w:val="00085091"/>
    <w:rsid w:val="00086F46"/>
    <w:rsid w:val="00087A3A"/>
    <w:rsid w:val="00090115"/>
    <w:rsid w:val="00090129"/>
    <w:rsid w:val="00090B71"/>
    <w:rsid w:val="000917C1"/>
    <w:rsid w:val="000917C5"/>
    <w:rsid w:val="0009184F"/>
    <w:rsid w:val="00091A1A"/>
    <w:rsid w:val="000921DA"/>
    <w:rsid w:val="000928DE"/>
    <w:rsid w:val="00092F97"/>
    <w:rsid w:val="00093095"/>
    <w:rsid w:val="000930AD"/>
    <w:rsid w:val="00093291"/>
    <w:rsid w:val="00093501"/>
    <w:rsid w:val="00093610"/>
    <w:rsid w:val="00093EE1"/>
    <w:rsid w:val="00094243"/>
    <w:rsid w:val="0009448B"/>
    <w:rsid w:val="00094920"/>
    <w:rsid w:val="00096082"/>
    <w:rsid w:val="000965DA"/>
    <w:rsid w:val="00096957"/>
    <w:rsid w:val="00096D84"/>
    <w:rsid w:val="000976E4"/>
    <w:rsid w:val="000A02FC"/>
    <w:rsid w:val="000A0724"/>
    <w:rsid w:val="000A087E"/>
    <w:rsid w:val="000A14E2"/>
    <w:rsid w:val="000A153E"/>
    <w:rsid w:val="000A1573"/>
    <w:rsid w:val="000A3013"/>
    <w:rsid w:val="000A39EF"/>
    <w:rsid w:val="000A3C25"/>
    <w:rsid w:val="000A3DF3"/>
    <w:rsid w:val="000A4F79"/>
    <w:rsid w:val="000A54CF"/>
    <w:rsid w:val="000A5C20"/>
    <w:rsid w:val="000A65C5"/>
    <w:rsid w:val="000A6F9D"/>
    <w:rsid w:val="000A716A"/>
    <w:rsid w:val="000A72F3"/>
    <w:rsid w:val="000B0104"/>
    <w:rsid w:val="000B0BCB"/>
    <w:rsid w:val="000B0F92"/>
    <w:rsid w:val="000B156C"/>
    <w:rsid w:val="000B185C"/>
    <w:rsid w:val="000B1C3E"/>
    <w:rsid w:val="000B21A0"/>
    <w:rsid w:val="000B24D1"/>
    <w:rsid w:val="000B28AA"/>
    <w:rsid w:val="000B33B0"/>
    <w:rsid w:val="000B33E5"/>
    <w:rsid w:val="000B3694"/>
    <w:rsid w:val="000B3935"/>
    <w:rsid w:val="000B4980"/>
    <w:rsid w:val="000B4E49"/>
    <w:rsid w:val="000B4F96"/>
    <w:rsid w:val="000B53B6"/>
    <w:rsid w:val="000B5B82"/>
    <w:rsid w:val="000B5C96"/>
    <w:rsid w:val="000B5D56"/>
    <w:rsid w:val="000B6DAB"/>
    <w:rsid w:val="000B6FCD"/>
    <w:rsid w:val="000B741E"/>
    <w:rsid w:val="000B79E4"/>
    <w:rsid w:val="000C00BB"/>
    <w:rsid w:val="000C0333"/>
    <w:rsid w:val="000C138E"/>
    <w:rsid w:val="000C174E"/>
    <w:rsid w:val="000C1776"/>
    <w:rsid w:val="000C23DD"/>
    <w:rsid w:val="000C2C13"/>
    <w:rsid w:val="000C2C86"/>
    <w:rsid w:val="000C30B5"/>
    <w:rsid w:val="000C30F1"/>
    <w:rsid w:val="000C3316"/>
    <w:rsid w:val="000C35E5"/>
    <w:rsid w:val="000C3BB1"/>
    <w:rsid w:val="000C5A17"/>
    <w:rsid w:val="000C6495"/>
    <w:rsid w:val="000C6B58"/>
    <w:rsid w:val="000C7FC5"/>
    <w:rsid w:val="000D066C"/>
    <w:rsid w:val="000D0D81"/>
    <w:rsid w:val="000D0E16"/>
    <w:rsid w:val="000D10FC"/>
    <w:rsid w:val="000D136C"/>
    <w:rsid w:val="000D2287"/>
    <w:rsid w:val="000D27F8"/>
    <w:rsid w:val="000D3A85"/>
    <w:rsid w:val="000D3D8F"/>
    <w:rsid w:val="000D3DD5"/>
    <w:rsid w:val="000D403F"/>
    <w:rsid w:val="000D4981"/>
    <w:rsid w:val="000D5C4C"/>
    <w:rsid w:val="000D6439"/>
    <w:rsid w:val="000D71B6"/>
    <w:rsid w:val="000D778A"/>
    <w:rsid w:val="000D7804"/>
    <w:rsid w:val="000D7A7C"/>
    <w:rsid w:val="000E0132"/>
    <w:rsid w:val="000E193F"/>
    <w:rsid w:val="000E1AFB"/>
    <w:rsid w:val="000E1B86"/>
    <w:rsid w:val="000E1B93"/>
    <w:rsid w:val="000E3246"/>
    <w:rsid w:val="000E475A"/>
    <w:rsid w:val="000E4F37"/>
    <w:rsid w:val="000E5642"/>
    <w:rsid w:val="000E5D71"/>
    <w:rsid w:val="000E600E"/>
    <w:rsid w:val="000E67A3"/>
    <w:rsid w:val="000F0145"/>
    <w:rsid w:val="000F0448"/>
    <w:rsid w:val="000F066C"/>
    <w:rsid w:val="000F0C73"/>
    <w:rsid w:val="000F2D98"/>
    <w:rsid w:val="000F335C"/>
    <w:rsid w:val="000F408E"/>
    <w:rsid w:val="000F46A0"/>
    <w:rsid w:val="000F4986"/>
    <w:rsid w:val="000F4A84"/>
    <w:rsid w:val="000F5A42"/>
    <w:rsid w:val="000F706D"/>
    <w:rsid w:val="000F70CE"/>
    <w:rsid w:val="000F7414"/>
    <w:rsid w:val="000F7AF1"/>
    <w:rsid w:val="00100319"/>
    <w:rsid w:val="001004C6"/>
    <w:rsid w:val="00100A61"/>
    <w:rsid w:val="00100D36"/>
    <w:rsid w:val="00100D3A"/>
    <w:rsid w:val="0010115E"/>
    <w:rsid w:val="00101D43"/>
    <w:rsid w:val="0010201F"/>
    <w:rsid w:val="00102572"/>
    <w:rsid w:val="00102CCE"/>
    <w:rsid w:val="00102D9A"/>
    <w:rsid w:val="00103103"/>
    <w:rsid w:val="001031CE"/>
    <w:rsid w:val="001032A2"/>
    <w:rsid w:val="0010348A"/>
    <w:rsid w:val="00103F82"/>
    <w:rsid w:val="0010578A"/>
    <w:rsid w:val="001057F5"/>
    <w:rsid w:val="00105E9A"/>
    <w:rsid w:val="00105F07"/>
    <w:rsid w:val="0010638F"/>
    <w:rsid w:val="001063FB"/>
    <w:rsid w:val="00106E74"/>
    <w:rsid w:val="001075CD"/>
    <w:rsid w:val="00107D9B"/>
    <w:rsid w:val="00107F57"/>
    <w:rsid w:val="00110693"/>
    <w:rsid w:val="0011082F"/>
    <w:rsid w:val="00110909"/>
    <w:rsid w:val="00110D12"/>
    <w:rsid w:val="00110FA6"/>
    <w:rsid w:val="00111659"/>
    <w:rsid w:val="00111D0B"/>
    <w:rsid w:val="00111FBC"/>
    <w:rsid w:val="001120E8"/>
    <w:rsid w:val="00112A89"/>
    <w:rsid w:val="001134E0"/>
    <w:rsid w:val="001139E0"/>
    <w:rsid w:val="001144D5"/>
    <w:rsid w:val="00114898"/>
    <w:rsid w:val="00114F74"/>
    <w:rsid w:val="00115BA7"/>
    <w:rsid w:val="00116060"/>
    <w:rsid w:val="00116A48"/>
    <w:rsid w:val="001177FC"/>
    <w:rsid w:val="00120124"/>
    <w:rsid w:val="0012041C"/>
    <w:rsid w:val="00120761"/>
    <w:rsid w:val="00120DE1"/>
    <w:rsid w:val="00121FDE"/>
    <w:rsid w:val="00122C3A"/>
    <w:rsid w:val="0012376B"/>
    <w:rsid w:val="001237BF"/>
    <w:rsid w:val="00124546"/>
    <w:rsid w:val="00124B5A"/>
    <w:rsid w:val="00125161"/>
    <w:rsid w:val="00125D8C"/>
    <w:rsid w:val="00126490"/>
    <w:rsid w:val="00127122"/>
    <w:rsid w:val="00130446"/>
    <w:rsid w:val="001306D4"/>
    <w:rsid w:val="001306E4"/>
    <w:rsid w:val="00130EBF"/>
    <w:rsid w:val="00131BDF"/>
    <w:rsid w:val="00132B42"/>
    <w:rsid w:val="00132C1F"/>
    <w:rsid w:val="00132CEF"/>
    <w:rsid w:val="00132EDE"/>
    <w:rsid w:val="00133057"/>
    <w:rsid w:val="001342A7"/>
    <w:rsid w:val="00134D00"/>
    <w:rsid w:val="001356B5"/>
    <w:rsid w:val="00135FE7"/>
    <w:rsid w:val="001366E1"/>
    <w:rsid w:val="001366F3"/>
    <w:rsid w:val="00136881"/>
    <w:rsid w:val="00136D73"/>
    <w:rsid w:val="0013717B"/>
    <w:rsid w:val="001403A4"/>
    <w:rsid w:val="001405D5"/>
    <w:rsid w:val="00140C35"/>
    <w:rsid w:val="00141390"/>
    <w:rsid w:val="001415AF"/>
    <w:rsid w:val="00141992"/>
    <w:rsid w:val="001432D5"/>
    <w:rsid w:val="00143613"/>
    <w:rsid w:val="00143675"/>
    <w:rsid w:val="00143962"/>
    <w:rsid w:val="00144B66"/>
    <w:rsid w:val="001457E7"/>
    <w:rsid w:val="00145DB1"/>
    <w:rsid w:val="00146AC9"/>
    <w:rsid w:val="0014740D"/>
    <w:rsid w:val="00147E5A"/>
    <w:rsid w:val="001504E0"/>
    <w:rsid w:val="00150821"/>
    <w:rsid w:val="00151772"/>
    <w:rsid w:val="00151939"/>
    <w:rsid w:val="00151DD4"/>
    <w:rsid w:val="00152491"/>
    <w:rsid w:val="001527DB"/>
    <w:rsid w:val="001529AB"/>
    <w:rsid w:val="00152AD4"/>
    <w:rsid w:val="00152CB8"/>
    <w:rsid w:val="001532BA"/>
    <w:rsid w:val="0015390D"/>
    <w:rsid w:val="00153AF5"/>
    <w:rsid w:val="00153D72"/>
    <w:rsid w:val="00154E74"/>
    <w:rsid w:val="00154E89"/>
    <w:rsid w:val="00155E7B"/>
    <w:rsid w:val="00157837"/>
    <w:rsid w:val="00157D3C"/>
    <w:rsid w:val="0016051E"/>
    <w:rsid w:val="001624D7"/>
    <w:rsid w:val="001626CF"/>
    <w:rsid w:val="001636AE"/>
    <w:rsid w:val="00163995"/>
    <w:rsid w:val="00163DE3"/>
    <w:rsid w:val="00163F2D"/>
    <w:rsid w:val="0016418E"/>
    <w:rsid w:val="00164BCF"/>
    <w:rsid w:val="00164BE3"/>
    <w:rsid w:val="001659DD"/>
    <w:rsid w:val="00165F03"/>
    <w:rsid w:val="00166418"/>
    <w:rsid w:val="00166511"/>
    <w:rsid w:val="00166AE7"/>
    <w:rsid w:val="00166EDB"/>
    <w:rsid w:val="00167FB6"/>
    <w:rsid w:val="001704B0"/>
    <w:rsid w:val="00170F19"/>
    <w:rsid w:val="00171B49"/>
    <w:rsid w:val="00171ED6"/>
    <w:rsid w:val="001727A5"/>
    <w:rsid w:val="00172D22"/>
    <w:rsid w:val="00172FC7"/>
    <w:rsid w:val="0017302B"/>
    <w:rsid w:val="001732CE"/>
    <w:rsid w:val="0017345F"/>
    <w:rsid w:val="001735B6"/>
    <w:rsid w:val="00173684"/>
    <w:rsid w:val="00174094"/>
    <w:rsid w:val="0017443F"/>
    <w:rsid w:val="0017486B"/>
    <w:rsid w:val="00174D77"/>
    <w:rsid w:val="001758BC"/>
    <w:rsid w:val="00175914"/>
    <w:rsid w:val="001763B7"/>
    <w:rsid w:val="00177314"/>
    <w:rsid w:val="0018008F"/>
    <w:rsid w:val="001801CB"/>
    <w:rsid w:val="00180840"/>
    <w:rsid w:val="00180D64"/>
    <w:rsid w:val="00182199"/>
    <w:rsid w:val="0018243D"/>
    <w:rsid w:val="0018263D"/>
    <w:rsid w:val="00182DF6"/>
    <w:rsid w:val="0018303A"/>
    <w:rsid w:val="00183474"/>
    <w:rsid w:val="00184947"/>
    <w:rsid w:val="00184B40"/>
    <w:rsid w:val="00184E05"/>
    <w:rsid w:val="00184F4F"/>
    <w:rsid w:val="00186A1C"/>
    <w:rsid w:val="001878CF"/>
    <w:rsid w:val="0018793B"/>
    <w:rsid w:val="00187BDA"/>
    <w:rsid w:val="0019007C"/>
    <w:rsid w:val="0019064C"/>
    <w:rsid w:val="00190882"/>
    <w:rsid w:val="00190ADC"/>
    <w:rsid w:val="00191007"/>
    <w:rsid w:val="00191F18"/>
    <w:rsid w:val="001920B7"/>
    <w:rsid w:val="001928C1"/>
    <w:rsid w:val="00192A96"/>
    <w:rsid w:val="00193A7C"/>
    <w:rsid w:val="00193C01"/>
    <w:rsid w:val="00193DBF"/>
    <w:rsid w:val="00193FD3"/>
    <w:rsid w:val="00194277"/>
    <w:rsid w:val="00194637"/>
    <w:rsid w:val="00195735"/>
    <w:rsid w:val="001961A1"/>
    <w:rsid w:val="001961BC"/>
    <w:rsid w:val="001970CA"/>
    <w:rsid w:val="00197557"/>
    <w:rsid w:val="00197770"/>
    <w:rsid w:val="001A036C"/>
    <w:rsid w:val="001A0EAC"/>
    <w:rsid w:val="001A1055"/>
    <w:rsid w:val="001A145C"/>
    <w:rsid w:val="001A18E3"/>
    <w:rsid w:val="001A1D2F"/>
    <w:rsid w:val="001A24F4"/>
    <w:rsid w:val="001A2F9D"/>
    <w:rsid w:val="001A3511"/>
    <w:rsid w:val="001A38DC"/>
    <w:rsid w:val="001A3E29"/>
    <w:rsid w:val="001A4939"/>
    <w:rsid w:val="001A499A"/>
    <w:rsid w:val="001A520F"/>
    <w:rsid w:val="001A5466"/>
    <w:rsid w:val="001A72C2"/>
    <w:rsid w:val="001A739E"/>
    <w:rsid w:val="001A7974"/>
    <w:rsid w:val="001B12C7"/>
    <w:rsid w:val="001B1A67"/>
    <w:rsid w:val="001B1C35"/>
    <w:rsid w:val="001B1C5B"/>
    <w:rsid w:val="001B203B"/>
    <w:rsid w:val="001B2196"/>
    <w:rsid w:val="001B2603"/>
    <w:rsid w:val="001B26BB"/>
    <w:rsid w:val="001B3E1B"/>
    <w:rsid w:val="001B4973"/>
    <w:rsid w:val="001B49F8"/>
    <w:rsid w:val="001B4E43"/>
    <w:rsid w:val="001B5586"/>
    <w:rsid w:val="001B5BBA"/>
    <w:rsid w:val="001B60FD"/>
    <w:rsid w:val="001B63A8"/>
    <w:rsid w:val="001B6443"/>
    <w:rsid w:val="001B665F"/>
    <w:rsid w:val="001B7183"/>
    <w:rsid w:val="001B7349"/>
    <w:rsid w:val="001B7413"/>
    <w:rsid w:val="001B75E0"/>
    <w:rsid w:val="001B7AF6"/>
    <w:rsid w:val="001B7CC3"/>
    <w:rsid w:val="001B7D18"/>
    <w:rsid w:val="001B7E5F"/>
    <w:rsid w:val="001C101D"/>
    <w:rsid w:val="001C10D5"/>
    <w:rsid w:val="001C1198"/>
    <w:rsid w:val="001C16C8"/>
    <w:rsid w:val="001C19ED"/>
    <w:rsid w:val="001C1E04"/>
    <w:rsid w:val="001C2C00"/>
    <w:rsid w:val="001C5221"/>
    <w:rsid w:val="001C529B"/>
    <w:rsid w:val="001C5901"/>
    <w:rsid w:val="001C5E4A"/>
    <w:rsid w:val="001C68D1"/>
    <w:rsid w:val="001C7059"/>
    <w:rsid w:val="001C7CA4"/>
    <w:rsid w:val="001C7E6C"/>
    <w:rsid w:val="001D081A"/>
    <w:rsid w:val="001D0AE4"/>
    <w:rsid w:val="001D0C84"/>
    <w:rsid w:val="001D1931"/>
    <w:rsid w:val="001D193A"/>
    <w:rsid w:val="001D1D3F"/>
    <w:rsid w:val="001D27A2"/>
    <w:rsid w:val="001D31CE"/>
    <w:rsid w:val="001D3894"/>
    <w:rsid w:val="001D3B77"/>
    <w:rsid w:val="001D495A"/>
    <w:rsid w:val="001D50C2"/>
    <w:rsid w:val="001D52F6"/>
    <w:rsid w:val="001D560D"/>
    <w:rsid w:val="001D56C6"/>
    <w:rsid w:val="001D6ABE"/>
    <w:rsid w:val="001D7D6B"/>
    <w:rsid w:val="001E050C"/>
    <w:rsid w:val="001E0714"/>
    <w:rsid w:val="001E1D2F"/>
    <w:rsid w:val="001E464E"/>
    <w:rsid w:val="001E48BA"/>
    <w:rsid w:val="001E4ECF"/>
    <w:rsid w:val="001E5495"/>
    <w:rsid w:val="001E6754"/>
    <w:rsid w:val="001E67D9"/>
    <w:rsid w:val="001E68D4"/>
    <w:rsid w:val="001E71E0"/>
    <w:rsid w:val="001E760D"/>
    <w:rsid w:val="001E796A"/>
    <w:rsid w:val="001F04A7"/>
    <w:rsid w:val="001F0A61"/>
    <w:rsid w:val="001F2140"/>
    <w:rsid w:val="001F24A1"/>
    <w:rsid w:val="001F2622"/>
    <w:rsid w:val="001F27A3"/>
    <w:rsid w:val="001F297D"/>
    <w:rsid w:val="001F2AC9"/>
    <w:rsid w:val="001F2BB0"/>
    <w:rsid w:val="001F2EE2"/>
    <w:rsid w:val="001F2F74"/>
    <w:rsid w:val="001F36FD"/>
    <w:rsid w:val="001F3E42"/>
    <w:rsid w:val="001F3E6E"/>
    <w:rsid w:val="001F4A05"/>
    <w:rsid w:val="001F64CF"/>
    <w:rsid w:val="001F6A53"/>
    <w:rsid w:val="001F6AF7"/>
    <w:rsid w:val="001F6D6A"/>
    <w:rsid w:val="001F78E1"/>
    <w:rsid w:val="002008B0"/>
    <w:rsid w:val="00200950"/>
    <w:rsid w:val="00200F73"/>
    <w:rsid w:val="002016F8"/>
    <w:rsid w:val="00201939"/>
    <w:rsid w:val="00202589"/>
    <w:rsid w:val="002027F5"/>
    <w:rsid w:val="00202E29"/>
    <w:rsid w:val="00203224"/>
    <w:rsid w:val="00204739"/>
    <w:rsid w:val="0020498A"/>
    <w:rsid w:val="00204BCE"/>
    <w:rsid w:val="00206C34"/>
    <w:rsid w:val="00206C68"/>
    <w:rsid w:val="0020755E"/>
    <w:rsid w:val="00207A80"/>
    <w:rsid w:val="00207D27"/>
    <w:rsid w:val="002116A1"/>
    <w:rsid w:val="00211876"/>
    <w:rsid w:val="00212914"/>
    <w:rsid w:val="00212C16"/>
    <w:rsid w:val="00212D60"/>
    <w:rsid w:val="00213519"/>
    <w:rsid w:val="00213690"/>
    <w:rsid w:val="002137B9"/>
    <w:rsid w:val="00213F5C"/>
    <w:rsid w:val="00213FD0"/>
    <w:rsid w:val="0021457A"/>
    <w:rsid w:val="00215BDC"/>
    <w:rsid w:val="00215D1E"/>
    <w:rsid w:val="00216CF6"/>
    <w:rsid w:val="002171AB"/>
    <w:rsid w:val="00217E43"/>
    <w:rsid w:val="002207CB"/>
    <w:rsid w:val="0022091E"/>
    <w:rsid w:val="00221B70"/>
    <w:rsid w:val="00222EF0"/>
    <w:rsid w:val="00223185"/>
    <w:rsid w:val="002236FF"/>
    <w:rsid w:val="00223EC2"/>
    <w:rsid w:val="00224511"/>
    <w:rsid w:val="002247E5"/>
    <w:rsid w:val="002249F5"/>
    <w:rsid w:val="00224D78"/>
    <w:rsid w:val="002254F1"/>
    <w:rsid w:val="00225ADD"/>
    <w:rsid w:val="00225C23"/>
    <w:rsid w:val="00226191"/>
    <w:rsid w:val="002265E5"/>
    <w:rsid w:val="00226904"/>
    <w:rsid w:val="00226A83"/>
    <w:rsid w:val="00226DFB"/>
    <w:rsid w:val="00226F34"/>
    <w:rsid w:val="00226FAA"/>
    <w:rsid w:val="00227238"/>
    <w:rsid w:val="00227723"/>
    <w:rsid w:val="00230344"/>
    <w:rsid w:val="002303B5"/>
    <w:rsid w:val="00230908"/>
    <w:rsid w:val="00230952"/>
    <w:rsid w:val="00230EE3"/>
    <w:rsid w:val="00231D5F"/>
    <w:rsid w:val="002321AE"/>
    <w:rsid w:val="0023293F"/>
    <w:rsid w:val="00232F59"/>
    <w:rsid w:val="002331A4"/>
    <w:rsid w:val="00233EB0"/>
    <w:rsid w:val="00233F5D"/>
    <w:rsid w:val="002343F8"/>
    <w:rsid w:val="00234C42"/>
    <w:rsid w:val="0023557F"/>
    <w:rsid w:val="00235F19"/>
    <w:rsid w:val="00236176"/>
    <w:rsid w:val="0023623A"/>
    <w:rsid w:val="002366E2"/>
    <w:rsid w:val="00236909"/>
    <w:rsid w:val="00237490"/>
    <w:rsid w:val="00237A53"/>
    <w:rsid w:val="00240F1F"/>
    <w:rsid w:val="00240F50"/>
    <w:rsid w:val="0024170C"/>
    <w:rsid w:val="002419D1"/>
    <w:rsid w:val="00241CFE"/>
    <w:rsid w:val="00241E38"/>
    <w:rsid w:val="0024239F"/>
    <w:rsid w:val="002426F6"/>
    <w:rsid w:val="002427FD"/>
    <w:rsid w:val="00242C06"/>
    <w:rsid w:val="002436BB"/>
    <w:rsid w:val="002438D0"/>
    <w:rsid w:val="002440FA"/>
    <w:rsid w:val="00244FF1"/>
    <w:rsid w:val="002454A7"/>
    <w:rsid w:val="00245773"/>
    <w:rsid w:val="00245D40"/>
    <w:rsid w:val="0024647B"/>
    <w:rsid w:val="00246635"/>
    <w:rsid w:val="00246991"/>
    <w:rsid w:val="002470A8"/>
    <w:rsid w:val="002478A3"/>
    <w:rsid w:val="00247E82"/>
    <w:rsid w:val="00250268"/>
    <w:rsid w:val="002507C1"/>
    <w:rsid w:val="00251206"/>
    <w:rsid w:val="00251471"/>
    <w:rsid w:val="00251FB1"/>
    <w:rsid w:val="0025223E"/>
    <w:rsid w:val="00252DF7"/>
    <w:rsid w:val="002533A8"/>
    <w:rsid w:val="00253AFF"/>
    <w:rsid w:val="00253F5D"/>
    <w:rsid w:val="00254D3E"/>
    <w:rsid w:val="00255E77"/>
    <w:rsid w:val="00256DA1"/>
    <w:rsid w:val="002571B3"/>
    <w:rsid w:val="002571C5"/>
    <w:rsid w:val="0025721D"/>
    <w:rsid w:val="002600BB"/>
    <w:rsid w:val="00260CD0"/>
    <w:rsid w:val="00260FCE"/>
    <w:rsid w:val="00261B7F"/>
    <w:rsid w:val="00261C81"/>
    <w:rsid w:val="002622A9"/>
    <w:rsid w:val="002622C4"/>
    <w:rsid w:val="00262592"/>
    <w:rsid w:val="00262AE4"/>
    <w:rsid w:val="00262BB7"/>
    <w:rsid w:val="00262F20"/>
    <w:rsid w:val="00263073"/>
    <w:rsid w:val="00263249"/>
    <w:rsid w:val="00263746"/>
    <w:rsid w:val="00263DA5"/>
    <w:rsid w:val="00264530"/>
    <w:rsid w:val="002649C6"/>
    <w:rsid w:val="00264E00"/>
    <w:rsid w:val="00265146"/>
    <w:rsid w:val="0026595E"/>
    <w:rsid w:val="00266699"/>
    <w:rsid w:val="00266795"/>
    <w:rsid w:val="00266EC3"/>
    <w:rsid w:val="0026720A"/>
    <w:rsid w:val="0026733C"/>
    <w:rsid w:val="002700B7"/>
    <w:rsid w:val="0027036A"/>
    <w:rsid w:val="00270730"/>
    <w:rsid w:val="0027085E"/>
    <w:rsid w:val="00271367"/>
    <w:rsid w:val="002739FF"/>
    <w:rsid w:val="00275199"/>
    <w:rsid w:val="002760D8"/>
    <w:rsid w:val="0027614D"/>
    <w:rsid w:val="00276619"/>
    <w:rsid w:val="0027667D"/>
    <w:rsid w:val="00276D28"/>
    <w:rsid w:val="0027709E"/>
    <w:rsid w:val="002772DF"/>
    <w:rsid w:val="00277710"/>
    <w:rsid w:val="002777B6"/>
    <w:rsid w:val="0027792C"/>
    <w:rsid w:val="002779F2"/>
    <w:rsid w:val="00277C61"/>
    <w:rsid w:val="00280345"/>
    <w:rsid w:val="00280535"/>
    <w:rsid w:val="002805EB"/>
    <w:rsid w:val="002808D6"/>
    <w:rsid w:val="00280F80"/>
    <w:rsid w:val="00280FEF"/>
    <w:rsid w:val="00281E68"/>
    <w:rsid w:val="00281F05"/>
    <w:rsid w:val="00281F3E"/>
    <w:rsid w:val="00282973"/>
    <w:rsid w:val="00282BB0"/>
    <w:rsid w:val="00282E5C"/>
    <w:rsid w:val="002832B5"/>
    <w:rsid w:val="00283ADA"/>
    <w:rsid w:val="00283F04"/>
    <w:rsid w:val="00284170"/>
    <w:rsid w:val="0028528A"/>
    <w:rsid w:val="00285629"/>
    <w:rsid w:val="0028592E"/>
    <w:rsid w:val="00286618"/>
    <w:rsid w:val="0028675E"/>
    <w:rsid w:val="002870B4"/>
    <w:rsid w:val="00287427"/>
    <w:rsid w:val="002878EF"/>
    <w:rsid w:val="0029034A"/>
    <w:rsid w:val="00290488"/>
    <w:rsid w:val="00290CA2"/>
    <w:rsid w:val="00290F3F"/>
    <w:rsid w:val="00291E45"/>
    <w:rsid w:val="00291E6C"/>
    <w:rsid w:val="00291E75"/>
    <w:rsid w:val="002922E8"/>
    <w:rsid w:val="00293048"/>
    <w:rsid w:val="00293973"/>
    <w:rsid w:val="00293B56"/>
    <w:rsid w:val="002943B8"/>
    <w:rsid w:val="00294EED"/>
    <w:rsid w:val="00295D84"/>
    <w:rsid w:val="00295FB3"/>
    <w:rsid w:val="002965A6"/>
    <w:rsid w:val="002967A0"/>
    <w:rsid w:val="00296CF1"/>
    <w:rsid w:val="00296F68"/>
    <w:rsid w:val="00297843"/>
    <w:rsid w:val="002A00F2"/>
    <w:rsid w:val="002A03E2"/>
    <w:rsid w:val="002A0ED0"/>
    <w:rsid w:val="002A1066"/>
    <w:rsid w:val="002A1DF6"/>
    <w:rsid w:val="002A3C2C"/>
    <w:rsid w:val="002A3F1C"/>
    <w:rsid w:val="002A4620"/>
    <w:rsid w:val="002A4979"/>
    <w:rsid w:val="002A4982"/>
    <w:rsid w:val="002A49F7"/>
    <w:rsid w:val="002A50C7"/>
    <w:rsid w:val="002A51EB"/>
    <w:rsid w:val="002A58C3"/>
    <w:rsid w:val="002A5DAE"/>
    <w:rsid w:val="002A6166"/>
    <w:rsid w:val="002A70EE"/>
    <w:rsid w:val="002A7DD6"/>
    <w:rsid w:val="002A7F70"/>
    <w:rsid w:val="002B08E3"/>
    <w:rsid w:val="002B0AF5"/>
    <w:rsid w:val="002B0BBD"/>
    <w:rsid w:val="002B0DB7"/>
    <w:rsid w:val="002B1957"/>
    <w:rsid w:val="002B233F"/>
    <w:rsid w:val="002B3871"/>
    <w:rsid w:val="002B434C"/>
    <w:rsid w:val="002B5351"/>
    <w:rsid w:val="002B5537"/>
    <w:rsid w:val="002B5A21"/>
    <w:rsid w:val="002B5A55"/>
    <w:rsid w:val="002B5D78"/>
    <w:rsid w:val="002B60EB"/>
    <w:rsid w:val="002B644D"/>
    <w:rsid w:val="002B6C01"/>
    <w:rsid w:val="002C0B9B"/>
    <w:rsid w:val="002C135A"/>
    <w:rsid w:val="002C1DDD"/>
    <w:rsid w:val="002C25AA"/>
    <w:rsid w:val="002C2699"/>
    <w:rsid w:val="002C5CEC"/>
    <w:rsid w:val="002C712B"/>
    <w:rsid w:val="002D028C"/>
    <w:rsid w:val="002D1FB9"/>
    <w:rsid w:val="002D200A"/>
    <w:rsid w:val="002D31F8"/>
    <w:rsid w:val="002D32F0"/>
    <w:rsid w:val="002D33D2"/>
    <w:rsid w:val="002D4196"/>
    <w:rsid w:val="002D41DC"/>
    <w:rsid w:val="002D4D34"/>
    <w:rsid w:val="002D5079"/>
    <w:rsid w:val="002D56AC"/>
    <w:rsid w:val="002D62D3"/>
    <w:rsid w:val="002D76F5"/>
    <w:rsid w:val="002D7DEF"/>
    <w:rsid w:val="002D7E3C"/>
    <w:rsid w:val="002E04AF"/>
    <w:rsid w:val="002E0684"/>
    <w:rsid w:val="002E0880"/>
    <w:rsid w:val="002E0F39"/>
    <w:rsid w:val="002E1511"/>
    <w:rsid w:val="002E1788"/>
    <w:rsid w:val="002E1883"/>
    <w:rsid w:val="002E190A"/>
    <w:rsid w:val="002E1F20"/>
    <w:rsid w:val="002E2519"/>
    <w:rsid w:val="002E2AA4"/>
    <w:rsid w:val="002E2C35"/>
    <w:rsid w:val="002E30B2"/>
    <w:rsid w:val="002E30E8"/>
    <w:rsid w:val="002E3EC8"/>
    <w:rsid w:val="002E42A5"/>
    <w:rsid w:val="002E4BE8"/>
    <w:rsid w:val="002E513A"/>
    <w:rsid w:val="002E551E"/>
    <w:rsid w:val="002E55C7"/>
    <w:rsid w:val="002E776C"/>
    <w:rsid w:val="002E777C"/>
    <w:rsid w:val="002E7A0C"/>
    <w:rsid w:val="002F092C"/>
    <w:rsid w:val="002F0993"/>
    <w:rsid w:val="002F133B"/>
    <w:rsid w:val="002F13B1"/>
    <w:rsid w:val="002F1B3D"/>
    <w:rsid w:val="002F1B78"/>
    <w:rsid w:val="002F2A13"/>
    <w:rsid w:val="002F3EF9"/>
    <w:rsid w:val="002F3F20"/>
    <w:rsid w:val="002F3F69"/>
    <w:rsid w:val="002F494A"/>
    <w:rsid w:val="002F4FF9"/>
    <w:rsid w:val="002F53C2"/>
    <w:rsid w:val="002F563C"/>
    <w:rsid w:val="002F596E"/>
    <w:rsid w:val="002F5A4C"/>
    <w:rsid w:val="002F5E80"/>
    <w:rsid w:val="002F68C1"/>
    <w:rsid w:val="002F6DCF"/>
    <w:rsid w:val="002F6E0D"/>
    <w:rsid w:val="002F798A"/>
    <w:rsid w:val="0030057C"/>
    <w:rsid w:val="00300DFF"/>
    <w:rsid w:val="00301822"/>
    <w:rsid w:val="00301A6B"/>
    <w:rsid w:val="003025C0"/>
    <w:rsid w:val="00302AC4"/>
    <w:rsid w:val="003042E8"/>
    <w:rsid w:val="00304491"/>
    <w:rsid w:val="003048F8"/>
    <w:rsid w:val="00304A3C"/>
    <w:rsid w:val="00304A6A"/>
    <w:rsid w:val="0030582E"/>
    <w:rsid w:val="00306774"/>
    <w:rsid w:val="003069B9"/>
    <w:rsid w:val="00306A19"/>
    <w:rsid w:val="00306D6F"/>
    <w:rsid w:val="00306F8B"/>
    <w:rsid w:val="0030753E"/>
    <w:rsid w:val="00310782"/>
    <w:rsid w:val="00310BA7"/>
    <w:rsid w:val="00310FAA"/>
    <w:rsid w:val="00312822"/>
    <w:rsid w:val="00312980"/>
    <w:rsid w:val="00313B19"/>
    <w:rsid w:val="003140AA"/>
    <w:rsid w:val="00314384"/>
    <w:rsid w:val="003149F5"/>
    <w:rsid w:val="00315580"/>
    <w:rsid w:val="003156CE"/>
    <w:rsid w:val="00315BD8"/>
    <w:rsid w:val="003164C0"/>
    <w:rsid w:val="00317076"/>
    <w:rsid w:val="00317670"/>
    <w:rsid w:val="00317A05"/>
    <w:rsid w:val="00317A0A"/>
    <w:rsid w:val="00317BAD"/>
    <w:rsid w:val="00317DF1"/>
    <w:rsid w:val="003200D3"/>
    <w:rsid w:val="003201C8"/>
    <w:rsid w:val="00320C20"/>
    <w:rsid w:val="003211D2"/>
    <w:rsid w:val="0032157C"/>
    <w:rsid w:val="00321616"/>
    <w:rsid w:val="00323D67"/>
    <w:rsid w:val="00324202"/>
    <w:rsid w:val="003244BC"/>
    <w:rsid w:val="003248D7"/>
    <w:rsid w:val="00324D0C"/>
    <w:rsid w:val="00326586"/>
    <w:rsid w:val="00327182"/>
    <w:rsid w:val="003273D4"/>
    <w:rsid w:val="003277D5"/>
    <w:rsid w:val="00327DB6"/>
    <w:rsid w:val="00330168"/>
    <w:rsid w:val="00330585"/>
    <w:rsid w:val="00330A80"/>
    <w:rsid w:val="0033134B"/>
    <w:rsid w:val="0033159C"/>
    <w:rsid w:val="0033197B"/>
    <w:rsid w:val="00332BBD"/>
    <w:rsid w:val="00332F6C"/>
    <w:rsid w:val="00333F18"/>
    <w:rsid w:val="00333F4E"/>
    <w:rsid w:val="00334DBA"/>
    <w:rsid w:val="003356EE"/>
    <w:rsid w:val="003405CD"/>
    <w:rsid w:val="00341884"/>
    <w:rsid w:val="00341A41"/>
    <w:rsid w:val="00341A98"/>
    <w:rsid w:val="00342AD0"/>
    <w:rsid w:val="00342B03"/>
    <w:rsid w:val="00345D34"/>
    <w:rsid w:val="00346763"/>
    <w:rsid w:val="00347726"/>
    <w:rsid w:val="00347E40"/>
    <w:rsid w:val="00351307"/>
    <w:rsid w:val="0035159C"/>
    <w:rsid w:val="00351BC5"/>
    <w:rsid w:val="003520CD"/>
    <w:rsid w:val="00352158"/>
    <w:rsid w:val="00352214"/>
    <w:rsid w:val="00353085"/>
    <w:rsid w:val="0035327D"/>
    <w:rsid w:val="003549A3"/>
    <w:rsid w:val="00354ABB"/>
    <w:rsid w:val="003558DA"/>
    <w:rsid w:val="00355A83"/>
    <w:rsid w:val="00355FF6"/>
    <w:rsid w:val="003565F3"/>
    <w:rsid w:val="00356B88"/>
    <w:rsid w:val="00357059"/>
    <w:rsid w:val="0035716A"/>
    <w:rsid w:val="003604AF"/>
    <w:rsid w:val="00360676"/>
    <w:rsid w:val="00360C50"/>
    <w:rsid w:val="00360CD3"/>
    <w:rsid w:val="003612BC"/>
    <w:rsid w:val="00361B86"/>
    <w:rsid w:val="00361C3E"/>
    <w:rsid w:val="00361CA2"/>
    <w:rsid w:val="00361E32"/>
    <w:rsid w:val="00361EFC"/>
    <w:rsid w:val="00361FDD"/>
    <w:rsid w:val="003625F8"/>
    <w:rsid w:val="0036430E"/>
    <w:rsid w:val="00364419"/>
    <w:rsid w:val="00364635"/>
    <w:rsid w:val="00364E2C"/>
    <w:rsid w:val="00365727"/>
    <w:rsid w:val="00365D06"/>
    <w:rsid w:val="00365DA3"/>
    <w:rsid w:val="00370252"/>
    <w:rsid w:val="003708B7"/>
    <w:rsid w:val="00370EC7"/>
    <w:rsid w:val="0037163D"/>
    <w:rsid w:val="00371FEE"/>
    <w:rsid w:val="00372046"/>
    <w:rsid w:val="00372B28"/>
    <w:rsid w:val="00372D7C"/>
    <w:rsid w:val="00372E03"/>
    <w:rsid w:val="00373328"/>
    <w:rsid w:val="00373C9A"/>
    <w:rsid w:val="00373CD4"/>
    <w:rsid w:val="00376439"/>
    <w:rsid w:val="00376A0B"/>
    <w:rsid w:val="00376ACC"/>
    <w:rsid w:val="00377481"/>
    <w:rsid w:val="0037774B"/>
    <w:rsid w:val="00377ACB"/>
    <w:rsid w:val="00377DDD"/>
    <w:rsid w:val="00380920"/>
    <w:rsid w:val="003809A3"/>
    <w:rsid w:val="00380D6E"/>
    <w:rsid w:val="00380EAC"/>
    <w:rsid w:val="003815DB"/>
    <w:rsid w:val="003831A7"/>
    <w:rsid w:val="0038347B"/>
    <w:rsid w:val="003835D1"/>
    <w:rsid w:val="0038378D"/>
    <w:rsid w:val="003839A1"/>
    <w:rsid w:val="0038429E"/>
    <w:rsid w:val="00384683"/>
    <w:rsid w:val="00384724"/>
    <w:rsid w:val="00384F6D"/>
    <w:rsid w:val="003852D8"/>
    <w:rsid w:val="00386650"/>
    <w:rsid w:val="00387D42"/>
    <w:rsid w:val="00387D8C"/>
    <w:rsid w:val="00387EFE"/>
    <w:rsid w:val="00391059"/>
    <w:rsid w:val="003911E2"/>
    <w:rsid w:val="00391313"/>
    <w:rsid w:val="0039140B"/>
    <w:rsid w:val="00391690"/>
    <w:rsid w:val="003918C6"/>
    <w:rsid w:val="003918CA"/>
    <w:rsid w:val="00392247"/>
    <w:rsid w:val="00392375"/>
    <w:rsid w:val="00392551"/>
    <w:rsid w:val="00392898"/>
    <w:rsid w:val="00393414"/>
    <w:rsid w:val="00393B4C"/>
    <w:rsid w:val="003944E3"/>
    <w:rsid w:val="003946E7"/>
    <w:rsid w:val="003947CC"/>
    <w:rsid w:val="00394E9A"/>
    <w:rsid w:val="00395642"/>
    <w:rsid w:val="00395867"/>
    <w:rsid w:val="00395A24"/>
    <w:rsid w:val="00395B68"/>
    <w:rsid w:val="00395F96"/>
    <w:rsid w:val="00396724"/>
    <w:rsid w:val="00397C33"/>
    <w:rsid w:val="003A1E43"/>
    <w:rsid w:val="003A24C4"/>
    <w:rsid w:val="003A25C9"/>
    <w:rsid w:val="003A2848"/>
    <w:rsid w:val="003A2E1D"/>
    <w:rsid w:val="003A37D3"/>
    <w:rsid w:val="003A4EDE"/>
    <w:rsid w:val="003A52A5"/>
    <w:rsid w:val="003A567A"/>
    <w:rsid w:val="003A649D"/>
    <w:rsid w:val="003A6CE3"/>
    <w:rsid w:val="003A6FBF"/>
    <w:rsid w:val="003A70ED"/>
    <w:rsid w:val="003A7E47"/>
    <w:rsid w:val="003A7F5A"/>
    <w:rsid w:val="003B0844"/>
    <w:rsid w:val="003B1232"/>
    <w:rsid w:val="003B1360"/>
    <w:rsid w:val="003B1476"/>
    <w:rsid w:val="003B184B"/>
    <w:rsid w:val="003B1B57"/>
    <w:rsid w:val="003B2326"/>
    <w:rsid w:val="003B25C5"/>
    <w:rsid w:val="003B272B"/>
    <w:rsid w:val="003B2B83"/>
    <w:rsid w:val="003B319D"/>
    <w:rsid w:val="003B3575"/>
    <w:rsid w:val="003B3F00"/>
    <w:rsid w:val="003B4304"/>
    <w:rsid w:val="003B4B81"/>
    <w:rsid w:val="003B512D"/>
    <w:rsid w:val="003B58F5"/>
    <w:rsid w:val="003B5A9F"/>
    <w:rsid w:val="003B5C5C"/>
    <w:rsid w:val="003B6B7A"/>
    <w:rsid w:val="003B7341"/>
    <w:rsid w:val="003B744F"/>
    <w:rsid w:val="003C025C"/>
    <w:rsid w:val="003C0565"/>
    <w:rsid w:val="003C0F7B"/>
    <w:rsid w:val="003C10B6"/>
    <w:rsid w:val="003C2357"/>
    <w:rsid w:val="003C261D"/>
    <w:rsid w:val="003C30E6"/>
    <w:rsid w:val="003C3395"/>
    <w:rsid w:val="003C3760"/>
    <w:rsid w:val="003C4A77"/>
    <w:rsid w:val="003C4CD9"/>
    <w:rsid w:val="003C4D91"/>
    <w:rsid w:val="003C504B"/>
    <w:rsid w:val="003C51CD"/>
    <w:rsid w:val="003C5357"/>
    <w:rsid w:val="003C5CCD"/>
    <w:rsid w:val="003C6258"/>
    <w:rsid w:val="003C6BE5"/>
    <w:rsid w:val="003C6E2B"/>
    <w:rsid w:val="003C78E9"/>
    <w:rsid w:val="003C7E86"/>
    <w:rsid w:val="003D00D3"/>
    <w:rsid w:val="003D00E9"/>
    <w:rsid w:val="003D0D72"/>
    <w:rsid w:val="003D0DB7"/>
    <w:rsid w:val="003D0DD4"/>
    <w:rsid w:val="003D15C2"/>
    <w:rsid w:val="003D183F"/>
    <w:rsid w:val="003D193B"/>
    <w:rsid w:val="003D2497"/>
    <w:rsid w:val="003D2E5D"/>
    <w:rsid w:val="003D325B"/>
    <w:rsid w:val="003D3F71"/>
    <w:rsid w:val="003D3FF2"/>
    <w:rsid w:val="003D4732"/>
    <w:rsid w:val="003D5A73"/>
    <w:rsid w:val="003D6338"/>
    <w:rsid w:val="003D6651"/>
    <w:rsid w:val="003D6C3A"/>
    <w:rsid w:val="003D6C74"/>
    <w:rsid w:val="003D6CDA"/>
    <w:rsid w:val="003D6CFD"/>
    <w:rsid w:val="003D6E0D"/>
    <w:rsid w:val="003D704E"/>
    <w:rsid w:val="003D72A6"/>
    <w:rsid w:val="003D79FB"/>
    <w:rsid w:val="003D7FB2"/>
    <w:rsid w:val="003E0B32"/>
    <w:rsid w:val="003E0B3A"/>
    <w:rsid w:val="003E106E"/>
    <w:rsid w:val="003E167D"/>
    <w:rsid w:val="003E1D72"/>
    <w:rsid w:val="003E28BC"/>
    <w:rsid w:val="003E33A1"/>
    <w:rsid w:val="003E3960"/>
    <w:rsid w:val="003E3ABE"/>
    <w:rsid w:val="003E46E3"/>
    <w:rsid w:val="003E52A2"/>
    <w:rsid w:val="003E5814"/>
    <w:rsid w:val="003E6D85"/>
    <w:rsid w:val="003E718C"/>
    <w:rsid w:val="003F00D5"/>
    <w:rsid w:val="003F0B26"/>
    <w:rsid w:val="003F1173"/>
    <w:rsid w:val="003F1A69"/>
    <w:rsid w:val="003F256A"/>
    <w:rsid w:val="003F25F2"/>
    <w:rsid w:val="003F2BAF"/>
    <w:rsid w:val="003F2CE5"/>
    <w:rsid w:val="003F30FF"/>
    <w:rsid w:val="003F648A"/>
    <w:rsid w:val="003F6C49"/>
    <w:rsid w:val="003F6EA8"/>
    <w:rsid w:val="003F6F45"/>
    <w:rsid w:val="003F726D"/>
    <w:rsid w:val="003F756A"/>
    <w:rsid w:val="003F7766"/>
    <w:rsid w:val="003F7C8D"/>
    <w:rsid w:val="004001E8"/>
    <w:rsid w:val="00400667"/>
    <w:rsid w:val="00401931"/>
    <w:rsid w:val="00401E01"/>
    <w:rsid w:val="00401E08"/>
    <w:rsid w:val="00401FA9"/>
    <w:rsid w:val="00402446"/>
    <w:rsid w:val="00403B57"/>
    <w:rsid w:val="00403C2B"/>
    <w:rsid w:val="00404EE6"/>
    <w:rsid w:val="0040503F"/>
    <w:rsid w:val="004059F9"/>
    <w:rsid w:val="00406245"/>
    <w:rsid w:val="00407BC4"/>
    <w:rsid w:val="00407F77"/>
    <w:rsid w:val="00410444"/>
    <w:rsid w:val="00410D5F"/>
    <w:rsid w:val="00410DCD"/>
    <w:rsid w:val="00411154"/>
    <w:rsid w:val="00411333"/>
    <w:rsid w:val="00412AD3"/>
    <w:rsid w:val="00412B4B"/>
    <w:rsid w:val="004130A3"/>
    <w:rsid w:val="004133ED"/>
    <w:rsid w:val="0041384A"/>
    <w:rsid w:val="00413AB9"/>
    <w:rsid w:val="00413E13"/>
    <w:rsid w:val="00413EB3"/>
    <w:rsid w:val="00414792"/>
    <w:rsid w:val="00414F53"/>
    <w:rsid w:val="00415411"/>
    <w:rsid w:val="0041542B"/>
    <w:rsid w:val="0041553F"/>
    <w:rsid w:val="00415F19"/>
    <w:rsid w:val="0041656B"/>
    <w:rsid w:val="0041778B"/>
    <w:rsid w:val="0041795E"/>
    <w:rsid w:val="00420352"/>
    <w:rsid w:val="004203B2"/>
    <w:rsid w:val="00420AD6"/>
    <w:rsid w:val="00420B18"/>
    <w:rsid w:val="00421066"/>
    <w:rsid w:val="004211F8"/>
    <w:rsid w:val="00421564"/>
    <w:rsid w:val="00421860"/>
    <w:rsid w:val="00421936"/>
    <w:rsid w:val="00421C5E"/>
    <w:rsid w:val="004226C0"/>
    <w:rsid w:val="00422F99"/>
    <w:rsid w:val="004231A6"/>
    <w:rsid w:val="004256B1"/>
    <w:rsid w:val="00425A04"/>
    <w:rsid w:val="004261A0"/>
    <w:rsid w:val="0042658E"/>
    <w:rsid w:val="00427146"/>
    <w:rsid w:val="00427680"/>
    <w:rsid w:val="004276B8"/>
    <w:rsid w:val="0043061B"/>
    <w:rsid w:val="0043118B"/>
    <w:rsid w:val="0043142E"/>
    <w:rsid w:val="00431D9F"/>
    <w:rsid w:val="00432040"/>
    <w:rsid w:val="00432992"/>
    <w:rsid w:val="00433151"/>
    <w:rsid w:val="004336DC"/>
    <w:rsid w:val="00433955"/>
    <w:rsid w:val="00435288"/>
    <w:rsid w:val="004359F0"/>
    <w:rsid w:val="0043666E"/>
    <w:rsid w:val="004374D2"/>
    <w:rsid w:val="004410D1"/>
    <w:rsid w:val="00441695"/>
    <w:rsid w:val="004422D9"/>
    <w:rsid w:val="00442347"/>
    <w:rsid w:val="004430E2"/>
    <w:rsid w:val="00443808"/>
    <w:rsid w:val="00443FB9"/>
    <w:rsid w:val="00444783"/>
    <w:rsid w:val="00444B8B"/>
    <w:rsid w:val="0044571B"/>
    <w:rsid w:val="00445E3B"/>
    <w:rsid w:val="00445E53"/>
    <w:rsid w:val="0044626D"/>
    <w:rsid w:val="0044695E"/>
    <w:rsid w:val="00446A75"/>
    <w:rsid w:val="00446D7E"/>
    <w:rsid w:val="0045109C"/>
    <w:rsid w:val="004530B2"/>
    <w:rsid w:val="00453AAE"/>
    <w:rsid w:val="004548B4"/>
    <w:rsid w:val="00454A11"/>
    <w:rsid w:val="004557B7"/>
    <w:rsid w:val="00456D69"/>
    <w:rsid w:val="00457DA6"/>
    <w:rsid w:val="00460164"/>
    <w:rsid w:val="00460592"/>
    <w:rsid w:val="00461074"/>
    <w:rsid w:val="004615C4"/>
    <w:rsid w:val="004625C7"/>
    <w:rsid w:val="004627C7"/>
    <w:rsid w:val="00462B92"/>
    <w:rsid w:val="00462D7C"/>
    <w:rsid w:val="0046342E"/>
    <w:rsid w:val="0046397B"/>
    <w:rsid w:val="00463D0B"/>
    <w:rsid w:val="004640B2"/>
    <w:rsid w:val="00465BCE"/>
    <w:rsid w:val="00466CD9"/>
    <w:rsid w:val="00467543"/>
    <w:rsid w:val="00467691"/>
    <w:rsid w:val="00467C63"/>
    <w:rsid w:val="00467FEF"/>
    <w:rsid w:val="00470552"/>
    <w:rsid w:val="00470758"/>
    <w:rsid w:val="00470A34"/>
    <w:rsid w:val="00470DE0"/>
    <w:rsid w:val="00471AD3"/>
    <w:rsid w:val="00471E7D"/>
    <w:rsid w:val="00471ED2"/>
    <w:rsid w:val="004726BC"/>
    <w:rsid w:val="004726FF"/>
    <w:rsid w:val="00472F74"/>
    <w:rsid w:val="00473BC2"/>
    <w:rsid w:val="00473DE9"/>
    <w:rsid w:val="00474512"/>
    <w:rsid w:val="004753E6"/>
    <w:rsid w:val="00475C5F"/>
    <w:rsid w:val="00475D47"/>
    <w:rsid w:val="00475E32"/>
    <w:rsid w:val="0047623A"/>
    <w:rsid w:val="004765F8"/>
    <w:rsid w:val="00476654"/>
    <w:rsid w:val="00476FB3"/>
    <w:rsid w:val="00477852"/>
    <w:rsid w:val="00477E0A"/>
    <w:rsid w:val="00480A71"/>
    <w:rsid w:val="00481093"/>
    <w:rsid w:val="0048166D"/>
    <w:rsid w:val="00484BAA"/>
    <w:rsid w:val="00485412"/>
    <w:rsid w:val="004856BB"/>
    <w:rsid w:val="00485A00"/>
    <w:rsid w:val="00486547"/>
    <w:rsid w:val="00486582"/>
    <w:rsid w:val="00486722"/>
    <w:rsid w:val="0048698D"/>
    <w:rsid w:val="004869D3"/>
    <w:rsid w:val="00486B40"/>
    <w:rsid w:val="0048721F"/>
    <w:rsid w:val="0048765B"/>
    <w:rsid w:val="004879AA"/>
    <w:rsid w:val="004901F8"/>
    <w:rsid w:val="004911C1"/>
    <w:rsid w:val="004911FF"/>
    <w:rsid w:val="004915F0"/>
    <w:rsid w:val="00492335"/>
    <w:rsid w:val="00492D53"/>
    <w:rsid w:val="00492E73"/>
    <w:rsid w:val="00493EE3"/>
    <w:rsid w:val="004943C9"/>
    <w:rsid w:val="0049468A"/>
    <w:rsid w:val="0049544A"/>
    <w:rsid w:val="0049548F"/>
    <w:rsid w:val="004959E3"/>
    <w:rsid w:val="00495B61"/>
    <w:rsid w:val="004962B8"/>
    <w:rsid w:val="00497E66"/>
    <w:rsid w:val="00497EB5"/>
    <w:rsid w:val="004A05FD"/>
    <w:rsid w:val="004A1EAF"/>
    <w:rsid w:val="004A2C82"/>
    <w:rsid w:val="004A2DB1"/>
    <w:rsid w:val="004A30F5"/>
    <w:rsid w:val="004A4577"/>
    <w:rsid w:val="004A4B5F"/>
    <w:rsid w:val="004A5C0D"/>
    <w:rsid w:val="004A6017"/>
    <w:rsid w:val="004A673E"/>
    <w:rsid w:val="004A6F4F"/>
    <w:rsid w:val="004A7FFB"/>
    <w:rsid w:val="004B00F9"/>
    <w:rsid w:val="004B0665"/>
    <w:rsid w:val="004B0F45"/>
    <w:rsid w:val="004B1133"/>
    <w:rsid w:val="004B2971"/>
    <w:rsid w:val="004B29D3"/>
    <w:rsid w:val="004B2C82"/>
    <w:rsid w:val="004B30C1"/>
    <w:rsid w:val="004B3FA9"/>
    <w:rsid w:val="004B50C8"/>
    <w:rsid w:val="004B50F5"/>
    <w:rsid w:val="004B57A3"/>
    <w:rsid w:val="004B6438"/>
    <w:rsid w:val="004C03BF"/>
    <w:rsid w:val="004C0664"/>
    <w:rsid w:val="004C09B1"/>
    <w:rsid w:val="004C0BBD"/>
    <w:rsid w:val="004C1229"/>
    <w:rsid w:val="004C1F54"/>
    <w:rsid w:val="004C2646"/>
    <w:rsid w:val="004C28D7"/>
    <w:rsid w:val="004C2A9D"/>
    <w:rsid w:val="004C2C01"/>
    <w:rsid w:val="004C332E"/>
    <w:rsid w:val="004C346C"/>
    <w:rsid w:val="004C4153"/>
    <w:rsid w:val="004C4593"/>
    <w:rsid w:val="004C4B17"/>
    <w:rsid w:val="004C55B0"/>
    <w:rsid w:val="004C5D37"/>
    <w:rsid w:val="004C608B"/>
    <w:rsid w:val="004C6691"/>
    <w:rsid w:val="004C67B3"/>
    <w:rsid w:val="004C6AAB"/>
    <w:rsid w:val="004C6BD0"/>
    <w:rsid w:val="004C756E"/>
    <w:rsid w:val="004C7928"/>
    <w:rsid w:val="004D042D"/>
    <w:rsid w:val="004D0A99"/>
    <w:rsid w:val="004D11AB"/>
    <w:rsid w:val="004D1B28"/>
    <w:rsid w:val="004D1B5C"/>
    <w:rsid w:val="004D2978"/>
    <w:rsid w:val="004D2B73"/>
    <w:rsid w:val="004D33BC"/>
    <w:rsid w:val="004D374A"/>
    <w:rsid w:val="004D4D46"/>
    <w:rsid w:val="004D4E25"/>
    <w:rsid w:val="004D5180"/>
    <w:rsid w:val="004D5EAA"/>
    <w:rsid w:val="004D616C"/>
    <w:rsid w:val="004D6255"/>
    <w:rsid w:val="004D69F8"/>
    <w:rsid w:val="004D6F3F"/>
    <w:rsid w:val="004D7004"/>
    <w:rsid w:val="004E093A"/>
    <w:rsid w:val="004E14AA"/>
    <w:rsid w:val="004E27E1"/>
    <w:rsid w:val="004E2AD0"/>
    <w:rsid w:val="004E3181"/>
    <w:rsid w:val="004E42F9"/>
    <w:rsid w:val="004E47E4"/>
    <w:rsid w:val="004E4ABF"/>
    <w:rsid w:val="004E52F1"/>
    <w:rsid w:val="004E57B2"/>
    <w:rsid w:val="004E6B91"/>
    <w:rsid w:val="004E7139"/>
    <w:rsid w:val="004F0306"/>
    <w:rsid w:val="004F06EA"/>
    <w:rsid w:val="004F22C5"/>
    <w:rsid w:val="004F2BDF"/>
    <w:rsid w:val="004F4E94"/>
    <w:rsid w:val="004F5A23"/>
    <w:rsid w:val="004F5A67"/>
    <w:rsid w:val="004F5CBE"/>
    <w:rsid w:val="004F5E56"/>
    <w:rsid w:val="004F606F"/>
    <w:rsid w:val="004F65E3"/>
    <w:rsid w:val="004F677D"/>
    <w:rsid w:val="004F6C99"/>
    <w:rsid w:val="004F734B"/>
    <w:rsid w:val="004F741C"/>
    <w:rsid w:val="004F77E6"/>
    <w:rsid w:val="004F7BB7"/>
    <w:rsid w:val="004F7EC8"/>
    <w:rsid w:val="00500433"/>
    <w:rsid w:val="0050057E"/>
    <w:rsid w:val="0050081C"/>
    <w:rsid w:val="0050092B"/>
    <w:rsid w:val="00501151"/>
    <w:rsid w:val="0050148E"/>
    <w:rsid w:val="00501B99"/>
    <w:rsid w:val="005022D1"/>
    <w:rsid w:val="005027B0"/>
    <w:rsid w:val="00502CF3"/>
    <w:rsid w:val="00502D1D"/>
    <w:rsid w:val="00503146"/>
    <w:rsid w:val="0050376C"/>
    <w:rsid w:val="00503793"/>
    <w:rsid w:val="00503D46"/>
    <w:rsid w:val="005046AA"/>
    <w:rsid w:val="00504BB3"/>
    <w:rsid w:val="005054BE"/>
    <w:rsid w:val="00505726"/>
    <w:rsid w:val="005059AD"/>
    <w:rsid w:val="00505FE5"/>
    <w:rsid w:val="005066F4"/>
    <w:rsid w:val="00506858"/>
    <w:rsid w:val="00507C4B"/>
    <w:rsid w:val="00510147"/>
    <w:rsid w:val="00511641"/>
    <w:rsid w:val="00511659"/>
    <w:rsid w:val="0051243B"/>
    <w:rsid w:val="00513058"/>
    <w:rsid w:val="00513576"/>
    <w:rsid w:val="0051363C"/>
    <w:rsid w:val="0051427A"/>
    <w:rsid w:val="005142BF"/>
    <w:rsid w:val="00515354"/>
    <w:rsid w:val="00515899"/>
    <w:rsid w:val="005160C1"/>
    <w:rsid w:val="00516BC4"/>
    <w:rsid w:val="00517352"/>
    <w:rsid w:val="005176CE"/>
    <w:rsid w:val="00520708"/>
    <w:rsid w:val="00520C13"/>
    <w:rsid w:val="00520D62"/>
    <w:rsid w:val="00520E9A"/>
    <w:rsid w:val="005215FF"/>
    <w:rsid w:val="00521762"/>
    <w:rsid w:val="00521DCE"/>
    <w:rsid w:val="0052217E"/>
    <w:rsid w:val="005223F6"/>
    <w:rsid w:val="005228BA"/>
    <w:rsid w:val="0052304C"/>
    <w:rsid w:val="0052334D"/>
    <w:rsid w:val="0052350D"/>
    <w:rsid w:val="00523A22"/>
    <w:rsid w:val="00524500"/>
    <w:rsid w:val="00524C8A"/>
    <w:rsid w:val="00524CCB"/>
    <w:rsid w:val="00524FD0"/>
    <w:rsid w:val="005255D6"/>
    <w:rsid w:val="0052633C"/>
    <w:rsid w:val="00526478"/>
    <w:rsid w:val="0052790B"/>
    <w:rsid w:val="0053023D"/>
    <w:rsid w:val="00530310"/>
    <w:rsid w:val="00530453"/>
    <w:rsid w:val="00530689"/>
    <w:rsid w:val="0053083C"/>
    <w:rsid w:val="005308A5"/>
    <w:rsid w:val="005309FF"/>
    <w:rsid w:val="00530FC7"/>
    <w:rsid w:val="005325D8"/>
    <w:rsid w:val="005331B8"/>
    <w:rsid w:val="005336A0"/>
    <w:rsid w:val="00533777"/>
    <w:rsid w:val="0053537F"/>
    <w:rsid w:val="00536FDB"/>
    <w:rsid w:val="0053763D"/>
    <w:rsid w:val="00537A33"/>
    <w:rsid w:val="00537FE5"/>
    <w:rsid w:val="005409C3"/>
    <w:rsid w:val="00541AD0"/>
    <w:rsid w:val="00541D76"/>
    <w:rsid w:val="00541EE3"/>
    <w:rsid w:val="005424BC"/>
    <w:rsid w:val="00542975"/>
    <w:rsid w:val="00542A0E"/>
    <w:rsid w:val="00543231"/>
    <w:rsid w:val="00543362"/>
    <w:rsid w:val="005441DA"/>
    <w:rsid w:val="00544234"/>
    <w:rsid w:val="0054428B"/>
    <w:rsid w:val="0054447E"/>
    <w:rsid w:val="00544678"/>
    <w:rsid w:val="00544FF2"/>
    <w:rsid w:val="005455D6"/>
    <w:rsid w:val="005455FE"/>
    <w:rsid w:val="005463E0"/>
    <w:rsid w:val="00546A36"/>
    <w:rsid w:val="00547C34"/>
    <w:rsid w:val="00550413"/>
    <w:rsid w:val="00551020"/>
    <w:rsid w:val="00551E26"/>
    <w:rsid w:val="00552042"/>
    <w:rsid w:val="00553549"/>
    <w:rsid w:val="00553BED"/>
    <w:rsid w:val="00553C2D"/>
    <w:rsid w:val="00554E5B"/>
    <w:rsid w:val="005573D2"/>
    <w:rsid w:val="00557406"/>
    <w:rsid w:val="005578E4"/>
    <w:rsid w:val="00557CD1"/>
    <w:rsid w:val="005608D9"/>
    <w:rsid w:val="00560BF5"/>
    <w:rsid w:val="005610D7"/>
    <w:rsid w:val="00561598"/>
    <w:rsid w:val="00562550"/>
    <w:rsid w:val="0056387A"/>
    <w:rsid w:val="00563886"/>
    <w:rsid w:val="00564197"/>
    <w:rsid w:val="0056482D"/>
    <w:rsid w:val="005650FD"/>
    <w:rsid w:val="00565BB9"/>
    <w:rsid w:val="00566974"/>
    <w:rsid w:val="00566BC5"/>
    <w:rsid w:val="00566F41"/>
    <w:rsid w:val="0056735A"/>
    <w:rsid w:val="0057132E"/>
    <w:rsid w:val="0057146A"/>
    <w:rsid w:val="00571505"/>
    <w:rsid w:val="00571C21"/>
    <w:rsid w:val="00571D2F"/>
    <w:rsid w:val="00572ECB"/>
    <w:rsid w:val="005731B6"/>
    <w:rsid w:val="00573759"/>
    <w:rsid w:val="00573C11"/>
    <w:rsid w:val="00573C38"/>
    <w:rsid w:val="005745FA"/>
    <w:rsid w:val="0057494F"/>
    <w:rsid w:val="00574BF4"/>
    <w:rsid w:val="00575C36"/>
    <w:rsid w:val="00575F12"/>
    <w:rsid w:val="00575FC2"/>
    <w:rsid w:val="0057642C"/>
    <w:rsid w:val="00576806"/>
    <w:rsid w:val="005773E0"/>
    <w:rsid w:val="005776F6"/>
    <w:rsid w:val="0058070C"/>
    <w:rsid w:val="005816D4"/>
    <w:rsid w:val="00581FF8"/>
    <w:rsid w:val="00583427"/>
    <w:rsid w:val="005842CC"/>
    <w:rsid w:val="00584695"/>
    <w:rsid w:val="00584697"/>
    <w:rsid w:val="00584B35"/>
    <w:rsid w:val="005859A5"/>
    <w:rsid w:val="00585ECE"/>
    <w:rsid w:val="005871E5"/>
    <w:rsid w:val="00587381"/>
    <w:rsid w:val="005874B8"/>
    <w:rsid w:val="00590978"/>
    <w:rsid w:val="00591C9E"/>
    <w:rsid w:val="00593947"/>
    <w:rsid w:val="0059453C"/>
    <w:rsid w:val="005952E2"/>
    <w:rsid w:val="00595537"/>
    <w:rsid w:val="00595E44"/>
    <w:rsid w:val="00596326"/>
    <w:rsid w:val="005965F3"/>
    <w:rsid w:val="00597255"/>
    <w:rsid w:val="005A0758"/>
    <w:rsid w:val="005A0A42"/>
    <w:rsid w:val="005A0CA8"/>
    <w:rsid w:val="005A23A2"/>
    <w:rsid w:val="005A23AD"/>
    <w:rsid w:val="005A287F"/>
    <w:rsid w:val="005A29E6"/>
    <w:rsid w:val="005A2C08"/>
    <w:rsid w:val="005A3212"/>
    <w:rsid w:val="005A3963"/>
    <w:rsid w:val="005A3FBC"/>
    <w:rsid w:val="005A41FF"/>
    <w:rsid w:val="005A4283"/>
    <w:rsid w:val="005A4754"/>
    <w:rsid w:val="005A477A"/>
    <w:rsid w:val="005A4B72"/>
    <w:rsid w:val="005A4DC7"/>
    <w:rsid w:val="005A5887"/>
    <w:rsid w:val="005A63A6"/>
    <w:rsid w:val="005A7235"/>
    <w:rsid w:val="005A7929"/>
    <w:rsid w:val="005A7BD1"/>
    <w:rsid w:val="005B00D1"/>
    <w:rsid w:val="005B0586"/>
    <w:rsid w:val="005B09B9"/>
    <w:rsid w:val="005B14E6"/>
    <w:rsid w:val="005B14ED"/>
    <w:rsid w:val="005B18B5"/>
    <w:rsid w:val="005B1AFC"/>
    <w:rsid w:val="005B22F1"/>
    <w:rsid w:val="005B25BF"/>
    <w:rsid w:val="005B2BA2"/>
    <w:rsid w:val="005B327D"/>
    <w:rsid w:val="005B3406"/>
    <w:rsid w:val="005B42BF"/>
    <w:rsid w:val="005B5A5A"/>
    <w:rsid w:val="005B5C01"/>
    <w:rsid w:val="005B5DF1"/>
    <w:rsid w:val="005B5EDA"/>
    <w:rsid w:val="005B661F"/>
    <w:rsid w:val="005B7194"/>
    <w:rsid w:val="005C0343"/>
    <w:rsid w:val="005C0378"/>
    <w:rsid w:val="005C10FE"/>
    <w:rsid w:val="005C111A"/>
    <w:rsid w:val="005C13B3"/>
    <w:rsid w:val="005C1852"/>
    <w:rsid w:val="005C190E"/>
    <w:rsid w:val="005C1983"/>
    <w:rsid w:val="005C1ECA"/>
    <w:rsid w:val="005C229E"/>
    <w:rsid w:val="005C2F43"/>
    <w:rsid w:val="005C3693"/>
    <w:rsid w:val="005C398C"/>
    <w:rsid w:val="005C3D9C"/>
    <w:rsid w:val="005C3EE3"/>
    <w:rsid w:val="005C437C"/>
    <w:rsid w:val="005C4E3D"/>
    <w:rsid w:val="005C56D9"/>
    <w:rsid w:val="005C6063"/>
    <w:rsid w:val="005C67F9"/>
    <w:rsid w:val="005C6A1C"/>
    <w:rsid w:val="005C6D8C"/>
    <w:rsid w:val="005C70E8"/>
    <w:rsid w:val="005D036F"/>
    <w:rsid w:val="005D0A64"/>
    <w:rsid w:val="005D0CBA"/>
    <w:rsid w:val="005D1991"/>
    <w:rsid w:val="005D1BC4"/>
    <w:rsid w:val="005D1BF3"/>
    <w:rsid w:val="005D20F7"/>
    <w:rsid w:val="005D3941"/>
    <w:rsid w:val="005D48C5"/>
    <w:rsid w:val="005D667D"/>
    <w:rsid w:val="005D6944"/>
    <w:rsid w:val="005D7D90"/>
    <w:rsid w:val="005E09FB"/>
    <w:rsid w:val="005E0C6B"/>
    <w:rsid w:val="005E11F5"/>
    <w:rsid w:val="005E1595"/>
    <w:rsid w:val="005E1818"/>
    <w:rsid w:val="005E18EB"/>
    <w:rsid w:val="005E1E47"/>
    <w:rsid w:val="005E28BB"/>
    <w:rsid w:val="005E291A"/>
    <w:rsid w:val="005E4D9C"/>
    <w:rsid w:val="005E5A75"/>
    <w:rsid w:val="005E6ACE"/>
    <w:rsid w:val="005E6E4D"/>
    <w:rsid w:val="005E7439"/>
    <w:rsid w:val="005E7516"/>
    <w:rsid w:val="005F0852"/>
    <w:rsid w:val="005F193C"/>
    <w:rsid w:val="005F1F11"/>
    <w:rsid w:val="005F1F2E"/>
    <w:rsid w:val="005F377A"/>
    <w:rsid w:val="005F395F"/>
    <w:rsid w:val="005F3BD4"/>
    <w:rsid w:val="005F3CCB"/>
    <w:rsid w:val="005F4AEB"/>
    <w:rsid w:val="005F4AF3"/>
    <w:rsid w:val="005F524F"/>
    <w:rsid w:val="005F6095"/>
    <w:rsid w:val="005F6F91"/>
    <w:rsid w:val="005F7312"/>
    <w:rsid w:val="005F7991"/>
    <w:rsid w:val="005F7C25"/>
    <w:rsid w:val="005F7E03"/>
    <w:rsid w:val="006004E4"/>
    <w:rsid w:val="0060121F"/>
    <w:rsid w:val="00601B05"/>
    <w:rsid w:val="00601B37"/>
    <w:rsid w:val="0060205F"/>
    <w:rsid w:val="006022C5"/>
    <w:rsid w:val="006022D5"/>
    <w:rsid w:val="00602DF4"/>
    <w:rsid w:val="00603544"/>
    <w:rsid w:val="00603711"/>
    <w:rsid w:val="00603B38"/>
    <w:rsid w:val="00603B73"/>
    <w:rsid w:val="006048F1"/>
    <w:rsid w:val="00605173"/>
    <w:rsid w:val="006052FC"/>
    <w:rsid w:val="006058D0"/>
    <w:rsid w:val="00605DB4"/>
    <w:rsid w:val="00605E44"/>
    <w:rsid w:val="006062EA"/>
    <w:rsid w:val="00606ED0"/>
    <w:rsid w:val="00607255"/>
    <w:rsid w:val="00607873"/>
    <w:rsid w:val="00610507"/>
    <w:rsid w:val="00610537"/>
    <w:rsid w:val="006108B2"/>
    <w:rsid w:val="00610F64"/>
    <w:rsid w:val="0061187D"/>
    <w:rsid w:val="00611B6B"/>
    <w:rsid w:val="006120AF"/>
    <w:rsid w:val="00612362"/>
    <w:rsid w:val="00612619"/>
    <w:rsid w:val="00612ED7"/>
    <w:rsid w:val="00613514"/>
    <w:rsid w:val="00613758"/>
    <w:rsid w:val="006142D8"/>
    <w:rsid w:val="006148F9"/>
    <w:rsid w:val="006149D9"/>
    <w:rsid w:val="00615922"/>
    <w:rsid w:val="0061620B"/>
    <w:rsid w:val="00617A80"/>
    <w:rsid w:val="00617FB6"/>
    <w:rsid w:val="006209A2"/>
    <w:rsid w:val="00621666"/>
    <w:rsid w:val="00621685"/>
    <w:rsid w:val="00621AB6"/>
    <w:rsid w:val="006220C9"/>
    <w:rsid w:val="0062248C"/>
    <w:rsid w:val="00622716"/>
    <w:rsid w:val="0062281F"/>
    <w:rsid w:val="006229DB"/>
    <w:rsid w:val="00623455"/>
    <w:rsid w:val="006242E9"/>
    <w:rsid w:val="00624BD7"/>
    <w:rsid w:val="00624C67"/>
    <w:rsid w:val="00625D31"/>
    <w:rsid w:val="0062605F"/>
    <w:rsid w:val="00627308"/>
    <w:rsid w:val="00627797"/>
    <w:rsid w:val="00627DAE"/>
    <w:rsid w:val="0063007F"/>
    <w:rsid w:val="00630429"/>
    <w:rsid w:val="0063060A"/>
    <w:rsid w:val="00630867"/>
    <w:rsid w:val="0063151B"/>
    <w:rsid w:val="0063158B"/>
    <w:rsid w:val="00631672"/>
    <w:rsid w:val="006317B5"/>
    <w:rsid w:val="00631A7E"/>
    <w:rsid w:val="00631D6C"/>
    <w:rsid w:val="00631F60"/>
    <w:rsid w:val="00632574"/>
    <w:rsid w:val="00633E07"/>
    <w:rsid w:val="00633F57"/>
    <w:rsid w:val="006341D4"/>
    <w:rsid w:val="006343D2"/>
    <w:rsid w:val="00634B1B"/>
    <w:rsid w:val="0063525E"/>
    <w:rsid w:val="00636090"/>
    <w:rsid w:val="00636690"/>
    <w:rsid w:val="00636E61"/>
    <w:rsid w:val="00640936"/>
    <w:rsid w:val="00640BDD"/>
    <w:rsid w:val="00641524"/>
    <w:rsid w:val="00641C18"/>
    <w:rsid w:val="00641C2C"/>
    <w:rsid w:val="00641D1C"/>
    <w:rsid w:val="00641F0B"/>
    <w:rsid w:val="00641F21"/>
    <w:rsid w:val="00641F69"/>
    <w:rsid w:val="006424B8"/>
    <w:rsid w:val="00642F92"/>
    <w:rsid w:val="0064317D"/>
    <w:rsid w:val="0064339A"/>
    <w:rsid w:val="00643CAE"/>
    <w:rsid w:val="00643ED5"/>
    <w:rsid w:val="006445BD"/>
    <w:rsid w:val="00645BA5"/>
    <w:rsid w:val="006460D2"/>
    <w:rsid w:val="00646268"/>
    <w:rsid w:val="00646402"/>
    <w:rsid w:val="00647DEB"/>
    <w:rsid w:val="006504A2"/>
    <w:rsid w:val="00650EA1"/>
    <w:rsid w:val="00651FB6"/>
    <w:rsid w:val="00652E74"/>
    <w:rsid w:val="00653ED5"/>
    <w:rsid w:val="0065664C"/>
    <w:rsid w:val="0065687F"/>
    <w:rsid w:val="00656F33"/>
    <w:rsid w:val="0065774C"/>
    <w:rsid w:val="00657B27"/>
    <w:rsid w:val="00657C28"/>
    <w:rsid w:val="00657F05"/>
    <w:rsid w:val="0066063F"/>
    <w:rsid w:val="006608C4"/>
    <w:rsid w:val="00662041"/>
    <w:rsid w:val="00662967"/>
    <w:rsid w:val="00662A8F"/>
    <w:rsid w:val="00663327"/>
    <w:rsid w:val="00663649"/>
    <w:rsid w:val="006637F1"/>
    <w:rsid w:val="00663AD2"/>
    <w:rsid w:val="006646BE"/>
    <w:rsid w:val="006646DC"/>
    <w:rsid w:val="00664BF7"/>
    <w:rsid w:val="00665274"/>
    <w:rsid w:val="00666167"/>
    <w:rsid w:val="00666180"/>
    <w:rsid w:val="00666189"/>
    <w:rsid w:val="00666254"/>
    <w:rsid w:val="00666997"/>
    <w:rsid w:val="00666A60"/>
    <w:rsid w:val="00666CB2"/>
    <w:rsid w:val="00667916"/>
    <w:rsid w:val="00667E0B"/>
    <w:rsid w:val="006701C1"/>
    <w:rsid w:val="006708EA"/>
    <w:rsid w:val="00670C4E"/>
    <w:rsid w:val="0067118B"/>
    <w:rsid w:val="006711C5"/>
    <w:rsid w:val="0067236E"/>
    <w:rsid w:val="00672A3A"/>
    <w:rsid w:val="00672E67"/>
    <w:rsid w:val="00672E76"/>
    <w:rsid w:val="00672F3C"/>
    <w:rsid w:val="00673895"/>
    <w:rsid w:val="00673A28"/>
    <w:rsid w:val="00673C75"/>
    <w:rsid w:val="0067484F"/>
    <w:rsid w:val="00674EF8"/>
    <w:rsid w:val="00674F31"/>
    <w:rsid w:val="00675A31"/>
    <w:rsid w:val="00675C03"/>
    <w:rsid w:val="006770BF"/>
    <w:rsid w:val="00677DF4"/>
    <w:rsid w:val="00680281"/>
    <w:rsid w:val="006802AE"/>
    <w:rsid w:val="00680425"/>
    <w:rsid w:val="00680DA0"/>
    <w:rsid w:val="0068119F"/>
    <w:rsid w:val="00682110"/>
    <w:rsid w:val="00682460"/>
    <w:rsid w:val="00682A2C"/>
    <w:rsid w:val="00682BEF"/>
    <w:rsid w:val="00683042"/>
    <w:rsid w:val="00684073"/>
    <w:rsid w:val="006845AC"/>
    <w:rsid w:val="00685148"/>
    <w:rsid w:val="006855B9"/>
    <w:rsid w:val="00685695"/>
    <w:rsid w:val="00685C68"/>
    <w:rsid w:val="00686901"/>
    <w:rsid w:val="00686AFC"/>
    <w:rsid w:val="006877D9"/>
    <w:rsid w:val="0069037F"/>
    <w:rsid w:val="00690D58"/>
    <w:rsid w:val="006910EB"/>
    <w:rsid w:val="006923D4"/>
    <w:rsid w:val="00693E05"/>
    <w:rsid w:val="00694982"/>
    <w:rsid w:val="0069581D"/>
    <w:rsid w:val="00695FF9"/>
    <w:rsid w:val="006968F2"/>
    <w:rsid w:val="00696D9E"/>
    <w:rsid w:val="006A0179"/>
    <w:rsid w:val="006A0E36"/>
    <w:rsid w:val="006A17FE"/>
    <w:rsid w:val="006A1B39"/>
    <w:rsid w:val="006A1BAE"/>
    <w:rsid w:val="006A1E87"/>
    <w:rsid w:val="006A2213"/>
    <w:rsid w:val="006A2385"/>
    <w:rsid w:val="006A2750"/>
    <w:rsid w:val="006A2BF9"/>
    <w:rsid w:val="006A3D58"/>
    <w:rsid w:val="006A4194"/>
    <w:rsid w:val="006A4FF2"/>
    <w:rsid w:val="006A5524"/>
    <w:rsid w:val="006A5655"/>
    <w:rsid w:val="006A5B67"/>
    <w:rsid w:val="006A5BEF"/>
    <w:rsid w:val="006A638E"/>
    <w:rsid w:val="006A6958"/>
    <w:rsid w:val="006A79AB"/>
    <w:rsid w:val="006A79B5"/>
    <w:rsid w:val="006A7F36"/>
    <w:rsid w:val="006B04DF"/>
    <w:rsid w:val="006B0525"/>
    <w:rsid w:val="006B15EC"/>
    <w:rsid w:val="006B1DFF"/>
    <w:rsid w:val="006B2550"/>
    <w:rsid w:val="006B272A"/>
    <w:rsid w:val="006B347C"/>
    <w:rsid w:val="006B4226"/>
    <w:rsid w:val="006B4326"/>
    <w:rsid w:val="006B45EC"/>
    <w:rsid w:val="006B4B0D"/>
    <w:rsid w:val="006B4D49"/>
    <w:rsid w:val="006B5E31"/>
    <w:rsid w:val="006B6DC3"/>
    <w:rsid w:val="006B789B"/>
    <w:rsid w:val="006B7D09"/>
    <w:rsid w:val="006B7D93"/>
    <w:rsid w:val="006C05A3"/>
    <w:rsid w:val="006C063F"/>
    <w:rsid w:val="006C0C3B"/>
    <w:rsid w:val="006C0F67"/>
    <w:rsid w:val="006C0F8C"/>
    <w:rsid w:val="006C181A"/>
    <w:rsid w:val="006C18B8"/>
    <w:rsid w:val="006C30A3"/>
    <w:rsid w:val="006C320F"/>
    <w:rsid w:val="006C5994"/>
    <w:rsid w:val="006C5A48"/>
    <w:rsid w:val="006D04E3"/>
    <w:rsid w:val="006D12C7"/>
    <w:rsid w:val="006D1A50"/>
    <w:rsid w:val="006D1DC6"/>
    <w:rsid w:val="006D233C"/>
    <w:rsid w:val="006D290F"/>
    <w:rsid w:val="006D2E16"/>
    <w:rsid w:val="006D2FDC"/>
    <w:rsid w:val="006D332F"/>
    <w:rsid w:val="006D33CF"/>
    <w:rsid w:val="006D38E1"/>
    <w:rsid w:val="006D399D"/>
    <w:rsid w:val="006D3CCA"/>
    <w:rsid w:val="006D3CE8"/>
    <w:rsid w:val="006D4826"/>
    <w:rsid w:val="006D4D8F"/>
    <w:rsid w:val="006D67A3"/>
    <w:rsid w:val="006D6D6E"/>
    <w:rsid w:val="006D7A1A"/>
    <w:rsid w:val="006D7ABA"/>
    <w:rsid w:val="006D7B59"/>
    <w:rsid w:val="006D7B60"/>
    <w:rsid w:val="006E080F"/>
    <w:rsid w:val="006E205A"/>
    <w:rsid w:val="006E260F"/>
    <w:rsid w:val="006E26BC"/>
    <w:rsid w:val="006E2A11"/>
    <w:rsid w:val="006E2DD5"/>
    <w:rsid w:val="006E2E8C"/>
    <w:rsid w:val="006E37D3"/>
    <w:rsid w:val="006E3D1D"/>
    <w:rsid w:val="006E3E16"/>
    <w:rsid w:val="006E3F92"/>
    <w:rsid w:val="006E465F"/>
    <w:rsid w:val="006E478B"/>
    <w:rsid w:val="006E47D4"/>
    <w:rsid w:val="006E48C6"/>
    <w:rsid w:val="006E4D91"/>
    <w:rsid w:val="006E4FA4"/>
    <w:rsid w:val="006E5269"/>
    <w:rsid w:val="006E540C"/>
    <w:rsid w:val="006E69D7"/>
    <w:rsid w:val="006E7308"/>
    <w:rsid w:val="006E7503"/>
    <w:rsid w:val="006E7BB3"/>
    <w:rsid w:val="006E7E9B"/>
    <w:rsid w:val="006E7F05"/>
    <w:rsid w:val="006F0109"/>
    <w:rsid w:val="006F02EA"/>
    <w:rsid w:val="006F03FF"/>
    <w:rsid w:val="006F0A0E"/>
    <w:rsid w:val="006F201E"/>
    <w:rsid w:val="006F2139"/>
    <w:rsid w:val="006F21B0"/>
    <w:rsid w:val="006F2280"/>
    <w:rsid w:val="006F276D"/>
    <w:rsid w:val="006F2C16"/>
    <w:rsid w:val="006F2E86"/>
    <w:rsid w:val="006F2F4B"/>
    <w:rsid w:val="006F30B6"/>
    <w:rsid w:val="006F310F"/>
    <w:rsid w:val="006F3176"/>
    <w:rsid w:val="006F3332"/>
    <w:rsid w:val="006F364A"/>
    <w:rsid w:val="006F39BA"/>
    <w:rsid w:val="006F4BFE"/>
    <w:rsid w:val="006F4E68"/>
    <w:rsid w:val="006F4EE5"/>
    <w:rsid w:val="006F675E"/>
    <w:rsid w:val="006F6995"/>
    <w:rsid w:val="006F69DC"/>
    <w:rsid w:val="006F6B80"/>
    <w:rsid w:val="006F6D29"/>
    <w:rsid w:val="006F7CB7"/>
    <w:rsid w:val="00700635"/>
    <w:rsid w:val="0070092E"/>
    <w:rsid w:val="00700F3F"/>
    <w:rsid w:val="00700F6B"/>
    <w:rsid w:val="00701FCD"/>
    <w:rsid w:val="00702280"/>
    <w:rsid w:val="0070259E"/>
    <w:rsid w:val="007026EF"/>
    <w:rsid w:val="00702FDA"/>
    <w:rsid w:val="0070437A"/>
    <w:rsid w:val="00704659"/>
    <w:rsid w:val="00704E42"/>
    <w:rsid w:val="00704EC0"/>
    <w:rsid w:val="0070538C"/>
    <w:rsid w:val="00705DBF"/>
    <w:rsid w:val="00705F08"/>
    <w:rsid w:val="007061B7"/>
    <w:rsid w:val="00706272"/>
    <w:rsid w:val="00706431"/>
    <w:rsid w:val="0070688F"/>
    <w:rsid w:val="007078E1"/>
    <w:rsid w:val="00707D18"/>
    <w:rsid w:val="0071008D"/>
    <w:rsid w:val="00710135"/>
    <w:rsid w:val="0071081B"/>
    <w:rsid w:val="00710B08"/>
    <w:rsid w:val="00710DAF"/>
    <w:rsid w:val="0071107B"/>
    <w:rsid w:val="00712586"/>
    <w:rsid w:val="00712E45"/>
    <w:rsid w:val="0071331D"/>
    <w:rsid w:val="0071341F"/>
    <w:rsid w:val="00714AB0"/>
    <w:rsid w:val="00715B1C"/>
    <w:rsid w:val="00715D82"/>
    <w:rsid w:val="007167B2"/>
    <w:rsid w:val="00716933"/>
    <w:rsid w:val="007171D1"/>
    <w:rsid w:val="00717324"/>
    <w:rsid w:val="007174C8"/>
    <w:rsid w:val="0072142A"/>
    <w:rsid w:val="00721B28"/>
    <w:rsid w:val="007224EC"/>
    <w:rsid w:val="007226B3"/>
    <w:rsid w:val="007234C8"/>
    <w:rsid w:val="0072411B"/>
    <w:rsid w:val="007242FC"/>
    <w:rsid w:val="007244D1"/>
    <w:rsid w:val="007261E2"/>
    <w:rsid w:val="0073020C"/>
    <w:rsid w:val="0073026D"/>
    <w:rsid w:val="00731288"/>
    <w:rsid w:val="00731557"/>
    <w:rsid w:val="007325CF"/>
    <w:rsid w:val="0073289E"/>
    <w:rsid w:val="007333C3"/>
    <w:rsid w:val="00733772"/>
    <w:rsid w:val="00733D9E"/>
    <w:rsid w:val="007347E3"/>
    <w:rsid w:val="007348F3"/>
    <w:rsid w:val="00734CBC"/>
    <w:rsid w:val="007355D2"/>
    <w:rsid w:val="00735C54"/>
    <w:rsid w:val="00735ECA"/>
    <w:rsid w:val="00737439"/>
    <w:rsid w:val="00737E4F"/>
    <w:rsid w:val="007402A5"/>
    <w:rsid w:val="00740748"/>
    <w:rsid w:val="00740A15"/>
    <w:rsid w:val="00742246"/>
    <w:rsid w:val="007426C0"/>
    <w:rsid w:val="007428D4"/>
    <w:rsid w:val="00742E1B"/>
    <w:rsid w:val="00743144"/>
    <w:rsid w:val="0074354F"/>
    <w:rsid w:val="007438A3"/>
    <w:rsid w:val="00743B6A"/>
    <w:rsid w:val="0074435B"/>
    <w:rsid w:val="00745BED"/>
    <w:rsid w:val="007461B1"/>
    <w:rsid w:val="00746AC7"/>
    <w:rsid w:val="00746F7D"/>
    <w:rsid w:val="00747AFC"/>
    <w:rsid w:val="00747B07"/>
    <w:rsid w:val="00747DCF"/>
    <w:rsid w:val="0075025E"/>
    <w:rsid w:val="0075042B"/>
    <w:rsid w:val="00750712"/>
    <w:rsid w:val="0075160D"/>
    <w:rsid w:val="007517B4"/>
    <w:rsid w:val="00751BAE"/>
    <w:rsid w:val="00752308"/>
    <w:rsid w:val="00752ACC"/>
    <w:rsid w:val="00753476"/>
    <w:rsid w:val="00753FC2"/>
    <w:rsid w:val="00754742"/>
    <w:rsid w:val="00754833"/>
    <w:rsid w:val="0075499E"/>
    <w:rsid w:val="00754A0B"/>
    <w:rsid w:val="007551D0"/>
    <w:rsid w:val="007565F1"/>
    <w:rsid w:val="007576FA"/>
    <w:rsid w:val="0075792E"/>
    <w:rsid w:val="007603F5"/>
    <w:rsid w:val="007606C2"/>
    <w:rsid w:val="00760C85"/>
    <w:rsid w:val="00760D62"/>
    <w:rsid w:val="00760EB1"/>
    <w:rsid w:val="0076162F"/>
    <w:rsid w:val="007618F5"/>
    <w:rsid w:val="007622C0"/>
    <w:rsid w:val="00762E63"/>
    <w:rsid w:val="00763024"/>
    <w:rsid w:val="00763E50"/>
    <w:rsid w:val="0076401E"/>
    <w:rsid w:val="00764350"/>
    <w:rsid w:val="00765017"/>
    <w:rsid w:val="007651E0"/>
    <w:rsid w:val="00765D8B"/>
    <w:rsid w:val="00765FFB"/>
    <w:rsid w:val="00766160"/>
    <w:rsid w:val="0076636B"/>
    <w:rsid w:val="0076658E"/>
    <w:rsid w:val="00766EA9"/>
    <w:rsid w:val="007679C7"/>
    <w:rsid w:val="00767F87"/>
    <w:rsid w:val="0077035B"/>
    <w:rsid w:val="00770B4F"/>
    <w:rsid w:val="00770F0F"/>
    <w:rsid w:val="00771941"/>
    <w:rsid w:val="0077241F"/>
    <w:rsid w:val="007727AD"/>
    <w:rsid w:val="00772A65"/>
    <w:rsid w:val="00772C36"/>
    <w:rsid w:val="00773490"/>
    <w:rsid w:val="007739A8"/>
    <w:rsid w:val="007744C0"/>
    <w:rsid w:val="00774E28"/>
    <w:rsid w:val="00775112"/>
    <w:rsid w:val="00776058"/>
    <w:rsid w:val="007762B9"/>
    <w:rsid w:val="00776351"/>
    <w:rsid w:val="007763A7"/>
    <w:rsid w:val="00776E37"/>
    <w:rsid w:val="007771EF"/>
    <w:rsid w:val="007774AA"/>
    <w:rsid w:val="00781A71"/>
    <w:rsid w:val="007822CC"/>
    <w:rsid w:val="0078329B"/>
    <w:rsid w:val="00783D86"/>
    <w:rsid w:val="00783F6D"/>
    <w:rsid w:val="00784C95"/>
    <w:rsid w:val="00786306"/>
    <w:rsid w:val="00786D13"/>
    <w:rsid w:val="00786FE4"/>
    <w:rsid w:val="00787011"/>
    <w:rsid w:val="007877EA"/>
    <w:rsid w:val="00787A00"/>
    <w:rsid w:val="00790141"/>
    <w:rsid w:val="0079095E"/>
    <w:rsid w:val="00790A7F"/>
    <w:rsid w:val="0079136E"/>
    <w:rsid w:val="0079144B"/>
    <w:rsid w:val="00791DD7"/>
    <w:rsid w:val="007928FA"/>
    <w:rsid w:val="00793155"/>
    <w:rsid w:val="00793526"/>
    <w:rsid w:val="00793536"/>
    <w:rsid w:val="0079375A"/>
    <w:rsid w:val="00793C3B"/>
    <w:rsid w:val="007954B7"/>
    <w:rsid w:val="0079580F"/>
    <w:rsid w:val="00795ED2"/>
    <w:rsid w:val="00796398"/>
    <w:rsid w:val="00796720"/>
    <w:rsid w:val="007968AD"/>
    <w:rsid w:val="007973C3"/>
    <w:rsid w:val="007A094F"/>
    <w:rsid w:val="007A15CB"/>
    <w:rsid w:val="007A1BA8"/>
    <w:rsid w:val="007A1F3D"/>
    <w:rsid w:val="007A2C09"/>
    <w:rsid w:val="007A3432"/>
    <w:rsid w:val="007A379D"/>
    <w:rsid w:val="007A3887"/>
    <w:rsid w:val="007A3E11"/>
    <w:rsid w:val="007A4A23"/>
    <w:rsid w:val="007A51A5"/>
    <w:rsid w:val="007A51DA"/>
    <w:rsid w:val="007A5610"/>
    <w:rsid w:val="007A5B81"/>
    <w:rsid w:val="007A5C37"/>
    <w:rsid w:val="007A6271"/>
    <w:rsid w:val="007A719A"/>
    <w:rsid w:val="007A79B9"/>
    <w:rsid w:val="007A7C86"/>
    <w:rsid w:val="007B0C69"/>
    <w:rsid w:val="007B10DC"/>
    <w:rsid w:val="007B11DF"/>
    <w:rsid w:val="007B1448"/>
    <w:rsid w:val="007B14B8"/>
    <w:rsid w:val="007B2850"/>
    <w:rsid w:val="007B29CF"/>
    <w:rsid w:val="007B3B41"/>
    <w:rsid w:val="007B3B6A"/>
    <w:rsid w:val="007B481D"/>
    <w:rsid w:val="007B5441"/>
    <w:rsid w:val="007B54B5"/>
    <w:rsid w:val="007B6103"/>
    <w:rsid w:val="007B6970"/>
    <w:rsid w:val="007B75D1"/>
    <w:rsid w:val="007B768B"/>
    <w:rsid w:val="007B7AAB"/>
    <w:rsid w:val="007C0218"/>
    <w:rsid w:val="007C02BD"/>
    <w:rsid w:val="007C0CE1"/>
    <w:rsid w:val="007C1648"/>
    <w:rsid w:val="007C19F3"/>
    <w:rsid w:val="007C2DB7"/>
    <w:rsid w:val="007C3124"/>
    <w:rsid w:val="007C3A2E"/>
    <w:rsid w:val="007C4008"/>
    <w:rsid w:val="007C41AA"/>
    <w:rsid w:val="007C50E7"/>
    <w:rsid w:val="007C5503"/>
    <w:rsid w:val="007C55CA"/>
    <w:rsid w:val="007C58EC"/>
    <w:rsid w:val="007C5F7B"/>
    <w:rsid w:val="007C6340"/>
    <w:rsid w:val="007C6861"/>
    <w:rsid w:val="007C68D0"/>
    <w:rsid w:val="007C69D6"/>
    <w:rsid w:val="007C6E08"/>
    <w:rsid w:val="007C7679"/>
    <w:rsid w:val="007C76DA"/>
    <w:rsid w:val="007C7CB6"/>
    <w:rsid w:val="007C7F62"/>
    <w:rsid w:val="007D07AD"/>
    <w:rsid w:val="007D0900"/>
    <w:rsid w:val="007D1A3B"/>
    <w:rsid w:val="007D1D51"/>
    <w:rsid w:val="007D21B5"/>
    <w:rsid w:val="007D2333"/>
    <w:rsid w:val="007D304B"/>
    <w:rsid w:val="007D30A8"/>
    <w:rsid w:val="007D38BC"/>
    <w:rsid w:val="007D4281"/>
    <w:rsid w:val="007D4390"/>
    <w:rsid w:val="007D46B6"/>
    <w:rsid w:val="007D53EE"/>
    <w:rsid w:val="007D5C9E"/>
    <w:rsid w:val="007D6B0E"/>
    <w:rsid w:val="007D6C3A"/>
    <w:rsid w:val="007D6F52"/>
    <w:rsid w:val="007D71E4"/>
    <w:rsid w:val="007E06A4"/>
    <w:rsid w:val="007E208A"/>
    <w:rsid w:val="007E2666"/>
    <w:rsid w:val="007E2E17"/>
    <w:rsid w:val="007E39DF"/>
    <w:rsid w:val="007E4A96"/>
    <w:rsid w:val="007E4D7D"/>
    <w:rsid w:val="007E5644"/>
    <w:rsid w:val="007E58F9"/>
    <w:rsid w:val="007E6799"/>
    <w:rsid w:val="007E707A"/>
    <w:rsid w:val="007E766E"/>
    <w:rsid w:val="007E7C01"/>
    <w:rsid w:val="007F0B92"/>
    <w:rsid w:val="007F1040"/>
    <w:rsid w:val="007F1408"/>
    <w:rsid w:val="007F2320"/>
    <w:rsid w:val="007F2738"/>
    <w:rsid w:val="007F2EE5"/>
    <w:rsid w:val="007F3B5E"/>
    <w:rsid w:val="007F41C2"/>
    <w:rsid w:val="007F4288"/>
    <w:rsid w:val="007F4B9E"/>
    <w:rsid w:val="007F615D"/>
    <w:rsid w:val="007F68B2"/>
    <w:rsid w:val="007F7AA1"/>
    <w:rsid w:val="007F7DA0"/>
    <w:rsid w:val="007F7F50"/>
    <w:rsid w:val="00801D61"/>
    <w:rsid w:val="008023DC"/>
    <w:rsid w:val="0080263F"/>
    <w:rsid w:val="0080302D"/>
    <w:rsid w:val="0080333E"/>
    <w:rsid w:val="00803B59"/>
    <w:rsid w:val="00803F89"/>
    <w:rsid w:val="00803FFF"/>
    <w:rsid w:val="0080438C"/>
    <w:rsid w:val="00804908"/>
    <w:rsid w:val="0080493C"/>
    <w:rsid w:val="00805476"/>
    <w:rsid w:val="008060F4"/>
    <w:rsid w:val="00806D65"/>
    <w:rsid w:val="00806D79"/>
    <w:rsid w:val="00806DFC"/>
    <w:rsid w:val="00807528"/>
    <w:rsid w:val="00807792"/>
    <w:rsid w:val="00807D0D"/>
    <w:rsid w:val="008112E1"/>
    <w:rsid w:val="008113C8"/>
    <w:rsid w:val="008117C0"/>
    <w:rsid w:val="00811EFD"/>
    <w:rsid w:val="008128C1"/>
    <w:rsid w:val="00813E2E"/>
    <w:rsid w:val="008140D8"/>
    <w:rsid w:val="00814574"/>
    <w:rsid w:val="00814F48"/>
    <w:rsid w:val="00814FC4"/>
    <w:rsid w:val="00815323"/>
    <w:rsid w:val="00815372"/>
    <w:rsid w:val="008155F1"/>
    <w:rsid w:val="008157E7"/>
    <w:rsid w:val="00815B9E"/>
    <w:rsid w:val="00815D47"/>
    <w:rsid w:val="00815F73"/>
    <w:rsid w:val="00816150"/>
    <w:rsid w:val="008163EF"/>
    <w:rsid w:val="00816B16"/>
    <w:rsid w:val="00817049"/>
    <w:rsid w:val="00817395"/>
    <w:rsid w:val="00821520"/>
    <w:rsid w:val="008221A6"/>
    <w:rsid w:val="00822822"/>
    <w:rsid w:val="00822E68"/>
    <w:rsid w:val="00822ECF"/>
    <w:rsid w:val="0082313B"/>
    <w:rsid w:val="00823CF4"/>
    <w:rsid w:val="00823E00"/>
    <w:rsid w:val="00824A0A"/>
    <w:rsid w:val="00824ABE"/>
    <w:rsid w:val="008254E4"/>
    <w:rsid w:val="00826BB4"/>
    <w:rsid w:val="00827298"/>
    <w:rsid w:val="00830326"/>
    <w:rsid w:val="00830581"/>
    <w:rsid w:val="00833C15"/>
    <w:rsid w:val="00834901"/>
    <w:rsid w:val="008350BA"/>
    <w:rsid w:val="00835135"/>
    <w:rsid w:val="0083544F"/>
    <w:rsid w:val="008356FF"/>
    <w:rsid w:val="00835876"/>
    <w:rsid w:val="00835ACF"/>
    <w:rsid w:val="00835FCB"/>
    <w:rsid w:val="0083614E"/>
    <w:rsid w:val="008363ED"/>
    <w:rsid w:val="008364BB"/>
    <w:rsid w:val="00836A46"/>
    <w:rsid w:val="00836D7C"/>
    <w:rsid w:val="00840386"/>
    <w:rsid w:val="00840C00"/>
    <w:rsid w:val="00840ED5"/>
    <w:rsid w:val="00840F53"/>
    <w:rsid w:val="008416F4"/>
    <w:rsid w:val="0084288D"/>
    <w:rsid w:val="00842E8A"/>
    <w:rsid w:val="008439BC"/>
    <w:rsid w:val="00843E1D"/>
    <w:rsid w:val="008444C1"/>
    <w:rsid w:val="00845F90"/>
    <w:rsid w:val="0084689E"/>
    <w:rsid w:val="00846A3D"/>
    <w:rsid w:val="00846D06"/>
    <w:rsid w:val="0084721D"/>
    <w:rsid w:val="0084754C"/>
    <w:rsid w:val="0085008B"/>
    <w:rsid w:val="008508FB"/>
    <w:rsid w:val="00850DAB"/>
    <w:rsid w:val="00850ECB"/>
    <w:rsid w:val="00851303"/>
    <w:rsid w:val="00851C48"/>
    <w:rsid w:val="0085222D"/>
    <w:rsid w:val="00852DE2"/>
    <w:rsid w:val="00852E84"/>
    <w:rsid w:val="00852ED0"/>
    <w:rsid w:val="008535AA"/>
    <w:rsid w:val="008535C3"/>
    <w:rsid w:val="008536D3"/>
    <w:rsid w:val="00854343"/>
    <w:rsid w:val="008548D8"/>
    <w:rsid w:val="00854983"/>
    <w:rsid w:val="0085598E"/>
    <w:rsid w:val="00855A0E"/>
    <w:rsid w:val="00855C2A"/>
    <w:rsid w:val="008566C2"/>
    <w:rsid w:val="00856963"/>
    <w:rsid w:val="008569DA"/>
    <w:rsid w:val="00856A26"/>
    <w:rsid w:val="00856FCB"/>
    <w:rsid w:val="00857909"/>
    <w:rsid w:val="00857A4F"/>
    <w:rsid w:val="00857CF6"/>
    <w:rsid w:val="00857E40"/>
    <w:rsid w:val="00860B5D"/>
    <w:rsid w:val="008620CF"/>
    <w:rsid w:val="008626F1"/>
    <w:rsid w:val="00862D42"/>
    <w:rsid w:val="00863BA9"/>
    <w:rsid w:val="008641A7"/>
    <w:rsid w:val="00864709"/>
    <w:rsid w:val="00864BBE"/>
    <w:rsid w:val="00864E8E"/>
    <w:rsid w:val="008654B9"/>
    <w:rsid w:val="0086565F"/>
    <w:rsid w:val="00866A50"/>
    <w:rsid w:val="008679DF"/>
    <w:rsid w:val="00870805"/>
    <w:rsid w:val="00870C21"/>
    <w:rsid w:val="008712CC"/>
    <w:rsid w:val="008716FE"/>
    <w:rsid w:val="00871934"/>
    <w:rsid w:val="0087211A"/>
    <w:rsid w:val="00872641"/>
    <w:rsid w:val="00872E7B"/>
    <w:rsid w:val="00872EE3"/>
    <w:rsid w:val="00873102"/>
    <w:rsid w:val="00873FDF"/>
    <w:rsid w:val="00875746"/>
    <w:rsid w:val="00876540"/>
    <w:rsid w:val="00877334"/>
    <w:rsid w:val="0087793E"/>
    <w:rsid w:val="00877E77"/>
    <w:rsid w:val="008807BF"/>
    <w:rsid w:val="0088084F"/>
    <w:rsid w:val="00880D54"/>
    <w:rsid w:val="00880E14"/>
    <w:rsid w:val="008813C8"/>
    <w:rsid w:val="0088162E"/>
    <w:rsid w:val="00881748"/>
    <w:rsid w:val="00881F15"/>
    <w:rsid w:val="0088249C"/>
    <w:rsid w:val="008824B9"/>
    <w:rsid w:val="00882C5D"/>
    <w:rsid w:val="00884C60"/>
    <w:rsid w:val="00884F48"/>
    <w:rsid w:val="00885128"/>
    <w:rsid w:val="00885374"/>
    <w:rsid w:val="008861E6"/>
    <w:rsid w:val="008875CB"/>
    <w:rsid w:val="0088787F"/>
    <w:rsid w:val="00890405"/>
    <w:rsid w:val="00890BF8"/>
    <w:rsid w:val="00891345"/>
    <w:rsid w:val="00891520"/>
    <w:rsid w:val="0089153B"/>
    <w:rsid w:val="008915DD"/>
    <w:rsid w:val="00892AFD"/>
    <w:rsid w:val="0089357A"/>
    <w:rsid w:val="0089393A"/>
    <w:rsid w:val="00893988"/>
    <w:rsid w:val="00893BAF"/>
    <w:rsid w:val="008940AD"/>
    <w:rsid w:val="008941CE"/>
    <w:rsid w:val="00894320"/>
    <w:rsid w:val="008943D8"/>
    <w:rsid w:val="00894B78"/>
    <w:rsid w:val="00894D1B"/>
    <w:rsid w:val="0089527D"/>
    <w:rsid w:val="0089754B"/>
    <w:rsid w:val="00897CB7"/>
    <w:rsid w:val="008A0EA8"/>
    <w:rsid w:val="008A0F22"/>
    <w:rsid w:val="008A1492"/>
    <w:rsid w:val="008A1ACC"/>
    <w:rsid w:val="008A3E12"/>
    <w:rsid w:val="008A4735"/>
    <w:rsid w:val="008A4D83"/>
    <w:rsid w:val="008A5689"/>
    <w:rsid w:val="008A5C4F"/>
    <w:rsid w:val="008A6342"/>
    <w:rsid w:val="008A652E"/>
    <w:rsid w:val="008A6BFA"/>
    <w:rsid w:val="008A6FDF"/>
    <w:rsid w:val="008A785C"/>
    <w:rsid w:val="008A7F94"/>
    <w:rsid w:val="008B190C"/>
    <w:rsid w:val="008B1AEB"/>
    <w:rsid w:val="008B21B5"/>
    <w:rsid w:val="008B2FC4"/>
    <w:rsid w:val="008B32D7"/>
    <w:rsid w:val="008B32FA"/>
    <w:rsid w:val="008B3A5C"/>
    <w:rsid w:val="008B40C8"/>
    <w:rsid w:val="008B4226"/>
    <w:rsid w:val="008B46AF"/>
    <w:rsid w:val="008B49C6"/>
    <w:rsid w:val="008B4C7E"/>
    <w:rsid w:val="008B5DDF"/>
    <w:rsid w:val="008B5FA1"/>
    <w:rsid w:val="008B6027"/>
    <w:rsid w:val="008B6521"/>
    <w:rsid w:val="008B6CC8"/>
    <w:rsid w:val="008B6E02"/>
    <w:rsid w:val="008B7CD8"/>
    <w:rsid w:val="008C065D"/>
    <w:rsid w:val="008C0E9F"/>
    <w:rsid w:val="008C1CB0"/>
    <w:rsid w:val="008C2197"/>
    <w:rsid w:val="008C2940"/>
    <w:rsid w:val="008C3A99"/>
    <w:rsid w:val="008C438A"/>
    <w:rsid w:val="008C586E"/>
    <w:rsid w:val="008C5B3F"/>
    <w:rsid w:val="008C6C96"/>
    <w:rsid w:val="008C6D59"/>
    <w:rsid w:val="008C7A98"/>
    <w:rsid w:val="008C7AB5"/>
    <w:rsid w:val="008D184C"/>
    <w:rsid w:val="008D1DC0"/>
    <w:rsid w:val="008D26DF"/>
    <w:rsid w:val="008D2E0A"/>
    <w:rsid w:val="008D2E19"/>
    <w:rsid w:val="008D3B23"/>
    <w:rsid w:val="008D5625"/>
    <w:rsid w:val="008D5A13"/>
    <w:rsid w:val="008D5F80"/>
    <w:rsid w:val="008D6210"/>
    <w:rsid w:val="008D62E4"/>
    <w:rsid w:val="008D6576"/>
    <w:rsid w:val="008D73E7"/>
    <w:rsid w:val="008D74A6"/>
    <w:rsid w:val="008D77B7"/>
    <w:rsid w:val="008D7981"/>
    <w:rsid w:val="008D7E65"/>
    <w:rsid w:val="008E047A"/>
    <w:rsid w:val="008E07BA"/>
    <w:rsid w:val="008E0AED"/>
    <w:rsid w:val="008E0DD6"/>
    <w:rsid w:val="008E1102"/>
    <w:rsid w:val="008E1212"/>
    <w:rsid w:val="008E19A6"/>
    <w:rsid w:val="008E1E35"/>
    <w:rsid w:val="008E304A"/>
    <w:rsid w:val="008E3DA8"/>
    <w:rsid w:val="008E4069"/>
    <w:rsid w:val="008E4231"/>
    <w:rsid w:val="008E4CEB"/>
    <w:rsid w:val="008E53C4"/>
    <w:rsid w:val="008E579E"/>
    <w:rsid w:val="008F0017"/>
    <w:rsid w:val="008F038B"/>
    <w:rsid w:val="008F0B06"/>
    <w:rsid w:val="008F18B9"/>
    <w:rsid w:val="008F1A52"/>
    <w:rsid w:val="008F22CA"/>
    <w:rsid w:val="008F281E"/>
    <w:rsid w:val="008F2872"/>
    <w:rsid w:val="008F29BD"/>
    <w:rsid w:val="008F35DF"/>
    <w:rsid w:val="008F3CF7"/>
    <w:rsid w:val="008F4274"/>
    <w:rsid w:val="008F4E48"/>
    <w:rsid w:val="008F5192"/>
    <w:rsid w:val="008F5211"/>
    <w:rsid w:val="008F5C57"/>
    <w:rsid w:val="008F5EF0"/>
    <w:rsid w:val="008F6E20"/>
    <w:rsid w:val="008F6E74"/>
    <w:rsid w:val="008F6FF4"/>
    <w:rsid w:val="008F7ED0"/>
    <w:rsid w:val="009010B7"/>
    <w:rsid w:val="00901181"/>
    <w:rsid w:val="009015DC"/>
    <w:rsid w:val="00902552"/>
    <w:rsid w:val="00902AB5"/>
    <w:rsid w:val="00903255"/>
    <w:rsid w:val="00903BE8"/>
    <w:rsid w:val="00903D68"/>
    <w:rsid w:val="00903DC6"/>
    <w:rsid w:val="009043DA"/>
    <w:rsid w:val="0090440F"/>
    <w:rsid w:val="00904C52"/>
    <w:rsid w:val="00904C71"/>
    <w:rsid w:val="00904E63"/>
    <w:rsid w:val="00904F74"/>
    <w:rsid w:val="0090562A"/>
    <w:rsid w:val="00905DB0"/>
    <w:rsid w:val="00906152"/>
    <w:rsid w:val="00906C9B"/>
    <w:rsid w:val="00906E37"/>
    <w:rsid w:val="009073A7"/>
    <w:rsid w:val="00911107"/>
    <w:rsid w:val="00911275"/>
    <w:rsid w:val="0091215E"/>
    <w:rsid w:val="0091275E"/>
    <w:rsid w:val="00912853"/>
    <w:rsid w:val="009129FB"/>
    <w:rsid w:val="00912A63"/>
    <w:rsid w:val="0091344D"/>
    <w:rsid w:val="009135D1"/>
    <w:rsid w:val="0091391D"/>
    <w:rsid w:val="00913CFA"/>
    <w:rsid w:val="00914598"/>
    <w:rsid w:val="00914C56"/>
    <w:rsid w:val="00914E45"/>
    <w:rsid w:val="0091568B"/>
    <w:rsid w:val="00915A73"/>
    <w:rsid w:val="0091770E"/>
    <w:rsid w:val="00917E89"/>
    <w:rsid w:val="00917F7D"/>
    <w:rsid w:val="009201B0"/>
    <w:rsid w:val="009207F9"/>
    <w:rsid w:val="00921A37"/>
    <w:rsid w:val="00921BAB"/>
    <w:rsid w:val="00921CB7"/>
    <w:rsid w:val="00921D76"/>
    <w:rsid w:val="00921EFC"/>
    <w:rsid w:val="00922A60"/>
    <w:rsid w:val="00922E1D"/>
    <w:rsid w:val="0092366F"/>
    <w:rsid w:val="00923F7A"/>
    <w:rsid w:val="00924ADA"/>
    <w:rsid w:val="0092584E"/>
    <w:rsid w:val="009271FF"/>
    <w:rsid w:val="00927631"/>
    <w:rsid w:val="00927978"/>
    <w:rsid w:val="009300C2"/>
    <w:rsid w:val="00930B1D"/>
    <w:rsid w:val="00933B66"/>
    <w:rsid w:val="00933E1F"/>
    <w:rsid w:val="00933E2D"/>
    <w:rsid w:val="00934519"/>
    <w:rsid w:val="009346CD"/>
    <w:rsid w:val="00935528"/>
    <w:rsid w:val="00935B7C"/>
    <w:rsid w:val="00936078"/>
    <w:rsid w:val="0093628C"/>
    <w:rsid w:val="00936B01"/>
    <w:rsid w:val="00936CC1"/>
    <w:rsid w:val="009370A2"/>
    <w:rsid w:val="0093711A"/>
    <w:rsid w:val="0093732C"/>
    <w:rsid w:val="009400C9"/>
    <w:rsid w:val="009400F7"/>
    <w:rsid w:val="00940468"/>
    <w:rsid w:val="0094147D"/>
    <w:rsid w:val="009417D3"/>
    <w:rsid w:val="00942272"/>
    <w:rsid w:val="009426DE"/>
    <w:rsid w:val="009429DD"/>
    <w:rsid w:val="00942C23"/>
    <w:rsid w:val="00942CCF"/>
    <w:rsid w:val="00942EF3"/>
    <w:rsid w:val="0094304D"/>
    <w:rsid w:val="009436D5"/>
    <w:rsid w:val="0094371D"/>
    <w:rsid w:val="009439AF"/>
    <w:rsid w:val="0094435F"/>
    <w:rsid w:val="00944660"/>
    <w:rsid w:val="00944703"/>
    <w:rsid w:val="00944979"/>
    <w:rsid w:val="00944D4B"/>
    <w:rsid w:val="00945480"/>
    <w:rsid w:val="00946561"/>
    <w:rsid w:val="00946B5B"/>
    <w:rsid w:val="00946D76"/>
    <w:rsid w:val="00946E12"/>
    <w:rsid w:val="00950393"/>
    <w:rsid w:val="0095052E"/>
    <w:rsid w:val="009509CA"/>
    <w:rsid w:val="00951592"/>
    <w:rsid w:val="00951B93"/>
    <w:rsid w:val="0095238B"/>
    <w:rsid w:val="00953362"/>
    <w:rsid w:val="00953677"/>
    <w:rsid w:val="00953821"/>
    <w:rsid w:val="00953C94"/>
    <w:rsid w:val="009548A4"/>
    <w:rsid w:val="009550A6"/>
    <w:rsid w:val="00955502"/>
    <w:rsid w:val="00956C41"/>
    <w:rsid w:val="009574B1"/>
    <w:rsid w:val="00960704"/>
    <w:rsid w:val="00960862"/>
    <w:rsid w:val="009608F6"/>
    <w:rsid w:val="00960DD9"/>
    <w:rsid w:val="009615C5"/>
    <w:rsid w:val="0096180E"/>
    <w:rsid w:val="00961B56"/>
    <w:rsid w:val="00961E95"/>
    <w:rsid w:val="0096213A"/>
    <w:rsid w:val="00962D3C"/>
    <w:rsid w:val="00963758"/>
    <w:rsid w:val="00963EF1"/>
    <w:rsid w:val="0096474E"/>
    <w:rsid w:val="00964778"/>
    <w:rsid w:val="009657EF"/>
    <w:rsid w:val="00966A07"/>
    <w:rsid w:val="00966FE8"/>
    <w:rsid w:val="009674CD"/>
    <w:rsid w:val="0096755C"/>
    <w:rsid w:val="00967592"/>
    <w:rsid w:val="00967A50"/>
    <w:rsid w:val="00967A7C"/>
    <w:rsid w:val="00967BDC"/>
    <w:rsid w:val="00967D4F"/>
    <w:rsid w:val="009710F4"/>
    <w:rsid w:val="0097110F"/>
    <w:rsid w:val="009712E7"/>
    <w:rsid w:val="009720EB"/>
    <w:rsid w:val="00972917"/>
    <w:rsid w:val="0097295D"/>
    <w:rsid w:val="00972B36"/>
    <w:rsid w:val="00972CD0"/>
    <w:rsid w:val="0097349A"/>
    <w:rsid w:val="00974186"/>
    <w:rsid w:val="009747EE"/>
    <w:rsid w:val="009761EB"/>
    <w:rsid w:val="00976245"/>
    <w:rsid w:val="00976318"/>
    <w:rsid w:val="00976642"/>
    <w:rsid w:val="00976657"/>
    <w:rsid w:val="00976807"/>
    <w:rsid w:val="00976A60"/>
    <w:rsid w:val="00976AC9"/>
    <w:rsid w:val="00976B7F"/>
    <w:rsid w:val="00976D4E"/>
    <w:rsid w:val="00977F56"/>
    <w:rsid w:val="0098071B"/>
    <w:rsid w:val="00980D14"/>
    <w:rsid w:val="00980DFA"/>
    <w:rsid w:val="009811A6"/>
    <w:rsid w:val="00981630"/>
    <w:rsid w:val="00981933"/>
    <w:rsid w:val="009827D9"/>
    <w:rsid w:val="00983D10"/>
    <w:rsid w:val="009840A2"/>
    <w:rsid w:val="0098414F"/>
    <w:rsid w:val="009847AF"/>
    <w:rsid w:val="00984F54"/>
    <w:rsid w:val="00985526"/>
    <w:rsid w:val="009858E3"/>
    <w:rsid w:val="00986B37"/>
    <w:rsid w:val="00986C9D"/>
    <w:rsid w:val="00987398"/>
    <w:rsid w:val="0098775C"/>
    <w:rsid w:val="0099008D"/>
    <w:rsid w:val="00990E7B"/>
    <w:rsid w:val="00991A04"/>
    <w:rsid w:val="0099246D"/>
    <w:rsid w:val="009924A2"/>
    <w:rsid w:val="00992F2F"/>
    <w:rsid w:val="00993396"/>
    <w:rsid w:val="00993428"/>
    <w:rsid w:val="00993695"/>
    <w:rsid w:val="009938A8"/>
    <w:rsid w:val="009943CA"/>
    <w:rsid w:val="009943F7"/>
    <w:rsid w:val="009944F6"/>
    <w:rsid w:val="009952EE"/>
    <w:rsid w:val="00995650"/>
    <w:rsid w:val="009956B9"/>
    <w:rsid w:val="00995CF5"/>
    <w:rsid w:val="009970F1"/>
    <w:rsid w:val="0099744F"/>
    <w:rsid w:val="00997D8E"/>
    <w:rsid w:val="009A0425"/>
    <w:rsid w:val="009A0657"/>
    <w:rsid w:val="009A0A68"/>
    <w:rsid w:val="009A0A88"/>
    <w:rsid w:val="009A13F7"/>
    <w:rsid w:val="009A29BE"/>
    <w:rsid w:val="009A2A47"/>
    <w:rsid w:val="009A2CAA"/>
    <w:rsid w:val="009A3862"/>
    <w:rsid w:val="009A50DF"/>
    <w:rsid w:val="009A542C"/>
    <w:rsid w:val="009A57E1"/>
    <w:rsid w:val="009A5B07"/>
    <w:rsid w:val="009A5C6F"/>
    <w:rsid w:val="009A6475"/>
    <w:rsid w:val="009A67A2"/>
    <w:rsid w:val="009A6BBD"/>
    <w:rsid w:val="009A72D6"/>
    <w:rsid w:val="009A73E8"/>
    <w:rsid w:val="009A76BA"/>
    <w:rsid w:val="009B13AE"/>
    <w:rsid w:val="009B3C47"/>
    <w:rsid w:val="009B46AC"/>
    <w:rsid w:val="009B494E"/>
    <w:rsid w:val="009B4AAF"/>
    <w:rsid w:val="009B4B56"/>
    <w:rsid w:val="009B6820"/>
    <w:rsid w:val="009B76AC"/>
    <w:rsid w:val="009C08A9"/>
    <w:rsid w:val="009C0A91"/>
    <w:rsid w:val="009C0AB9"/>
    <w:rsid w:val="009C1641"/>
    <w:rsid w:val="009C1F7A"/>
    <w:rsid w:val="009C261B"/>
    <w:rsid w:val="009C3455"/>
    <w:rsid w:val="009C396B"/>
    <w:rsid w:val="009C3B12"/>
    <w:rsid w:val="009C3BC8"/>
    <w:rsid w:val="009C3E8B"/>
    <w:rsid w:val="009C4978"/>
    <w:rsid w:val="009C5452"/>
    <w:rsid w:val="009C5794"/>
    <w:rsid w:val="009C6A63"/>
    <w:rsid w:val="009C6D39"/>
    <w:rsid w:val="009C74DA"/>
    <w:rsid w:val="009C7E61"/>
    <w:rsid w:val="009D0219"/>
    <w:rsid w:val="009D06C0"/>
    <w:rsid w:val="009D0EDE"/>
    <w:rsid w:val="009D1B2B"/>
    <w:rsid w:val="009D1F67"/>
    <w:rsid w:val="009D205E"/>
    <w:rsid w:val="009D225D"/>
    <w:rsid w:val="009D2A47"/>
    <w:rsid w:val="009D3043"/>
    <w:rsid w:val="009D3361"/>
    <w:rsid w:val="009D39A4"/>
    <w:rsid w:val="009D3AA6"/>
    <w:rsid w:val="009D3C53"/>
    <w:rsid w:val="009D4386"/>
    <w:rsid w:val="009D4754"/>
    <w:rsid w:val="009D4D18"/>
    <w:rsid w:val="009D5D4C"/>
    <w:rsid w:val="009D5FCB"/>
    <w:rsid w:val="009D7921"/>
    <w:rsid w:val="009D7E88"/>
    <w:rsid w:val="009D7F8F"/>
    <w:rsid w:val="009E00C0"/>
    <w:rsid w:val="009E0975"/>
    <w:rsid w:val="009E0A5C"/>
    <w:rsid w:val="009E0FFB"/>
    <w:rsid w:val="009E1111"/>
    <w:rsid w:val="009E1C2E"/>
    <w:rsid w:val="009E3257"/>
    <w:rsid w:val="009E474A"/>
    <w:rsid w:val="009E53E2"/>
    <w:rsid w:val="009E54AB"/>
    <w:rsid w:val="009E55C3"/>
    <w:rsid w:val="009E5B2B"/>
    <w:rsid w:val="009F017B"/>
    <w:rsid w:val="009F0367"/>
    <w:rsid w:val="009F196A"/>
    <w:rsid w:val="009F19D4"/>
    <w:rsid w:val="009F3373"/>
    <w:rsid w:val="009F3FC0"/>
    <w:rsid w:val="009F431A"/>
    <w:rsid w:val="009F4512"/>
    <w:rsid w:val="009F4881"/>
    <w:rsid w:val="009F4DFE"/>
    <w:rsid w:val="009F5151"/>
    <w:rsid w:val="009F5CEB"/>
    <w:rsid w:val="009F7025"/>
    <w:rsid w:val="009F7120"/>
    <w:rsid w:val="009F7B79"/>
    <w:rsid w:val="009F7F56"/>
    <w:rsid w:val="00A0052F"/>
    <w:rsid w:val="00A00708"/>
    <w:rsid w:val="00A00A31"/>
    <w:rsid w:val="00A00A5E"/>
    <w:rsid w:val="00A0154B"/>
    <w:rsid w:val="00A0277D"/>
    <w:rsid w:val="00A0321C"/>
    <w:rsid w:val="00A033B9"/>
    <w:rsid w:val="00A03CD5"/>
    <w:rsid w:val="00A0501C"/>
    <w:rsid w:val="00A05BCC"/>
    <w:rsid w:val="00A0665B"/>
    <w:rsid w:val="00A06B76"/>
    <w:rsid w:val="00A076D4"/>
    <w:rsid w:val="00A07892"/>
    <w:rsid w:val="00A10166"/>
    <w:rsid w:val="00A10710"/>
    <w:rsid w:val="00A12060"/>
    <w:rsid w:val="00A12063"/>
    <w:rsid w:val="00A12EE5"/>
    <w:rsid w:val="00A12F44"/>
    <w:rsid w:val="00A1424E"/>
    <w:rsid w:val="00A14B9A"/>
    <w:rsid w:val="00A14E56"/>
    <w:rsid w:val="00A153C8"/>
    <w:rsid w:val="00A1567F"/>
    <w:rsid w:val="00A162E1"/>
    <w:rsid w:val="00A16628"/>
    <w:rsid w:val="00A1675C"/>
    <w:rsid w:val="00A1797A"/>
    <w:rsid w:val="00A17D93"/>
    <w:rsid w:val="00A20129"/>
    <w:rsid w:val="00A2097C"/>
    <w:rsid w:val="00A20A7E"/>
    <w:rsid w:val="00A215E9"/>
    <w:rsid w:val="00A2242D"/>
    <w:rsid w:val="00A22A92"/>
    <w:rsid w:val="00A22FDB"/>
    <w:rsid w:val="00A231D1"/>
    <w:rsid w:val="00A23FFE"/>
    <w:rsid w:val="00A24170"/>
    <w:rsid w:val="00A248CD"/>
    <w:rsid w:val="00A25992"/>
    <w:rsid w:val="00A26049"/>
    <w:rsid w:val="00A26C48"/>
    <w:rsid w:val="00A27AA8"/>
    <w:rsid w:val="00A27D81"/>
    <w:rsid w:val="00A309A8"/>
    <w:rsid w:val="00A30FFE"/>
    <w:rsid w:val="00A31302"/>
    <w:rsid w:val="00A32036"/>
    <w:rsid w:val="00A321EA"/>
    <w:rsid w:val="00A3241E"/>
    <w:rsid w:val="00A3375C"/>
    <w:rsid w:val="00A33DC6"/>
    <w:rsid w:val="00A34D5D"/>
    <w:rsid w:val="00A35DB3"/>
    <w:rsid w:val="00A36BA6"/>
    <w:rsid w:val="00A36BDB"/>
    <w:rsid w:val="00A370D2"/>
    <w:rsid w:val="00A4005A"/>
    <w:rsid w:val="00A40A32"/>
    <w:rsid w:val="00A40ADF"/>
    <w:rsid w:val="00A40FC7"/>
    <w:rsid w:val="00A42129"/>
    <w:rsid w:val="00A4243C"/>
    <w:rsid w:val="00A42820"/>
    <w:rsid w:val="00A43C8C"/>
    <w:rsid w:val="00A44AB3"/>
    <w:rsid w:val="00A46012"/>
    <w:rsid w:val="00A464E7"/>
    <w:rsid w:val="00A469AB"/>
    <w:rsid w:val="00A46DB6"/>
    <w:rsid w:val="00A471F2"/>
    <w:rsid w:val="00A473F6"/>
    <w:rsid w:val="00A47A2D"/>
    <w:rsid w:val="00A47BF8"/>
    <w:rsid w:val="00A50029"/>
    <w:rsid w:val="00A503D7"/>
    <w:rsid w:val="00A50F5B"/>
    <w:rsid w:val="00A50F8E"/>
    <w:rsid w:val="00A512C0"/>
    <w:rsid w:val="00A5165A"/>
    <w:rsid w:val="00A517E6"/>
    <w:rsid w:val="00A51A6A"/>
    <w:rsid w:val="00A51B0D"/>
    <w:rsid w:val="00A5271F"/>
    <w:rsid w:val="00A5279A"/>
    <w:rsid w:val="00A527DA"/>
    <w:rsid w:val="00A52996"/>
    <w:rsid w:val="00A52AAE"/>
    <w:rsid w:val="00A52CC0"/>
    <w:rsid w:val="00A52D7A"/>
    <w:rsid w:val="00A52DBE"/>
    <w:rsid w:val="00A5335C"/>
    <w:rsid w:val="00A53379"/>
    <w:rsid w:val="00A53C1E"/>
    <w:rsid w:val="00A53F55"/>
    <w:rsid w:val="00A5455B"/>
    <w:rsid w:val="00A548E9"/>
    <w:rsid w:val="00A5581C"/>
    <w:rsid w:val="00A55942"/>
    <w:rsid w:val="00A55FF5"/>
    <w:rsid w:val="00A5633A"/>
    <w:rsid w:val="00A56823"/>
    <w:rsid w:val="00A56D03"/>
    <w:rsid w:val="00A57940"/>
    <w:rsid w:val="00A57AE7"/>
    <w:rsid w:val="00A6038A"/>
    <w:rsid w:val="00A6050C"/>
    <w:rsid w:val="00A607D1"/>
    <w:rsid w:val="00A60945"/>
    <w:rsid w:val="00A60D6D"/>
    <w:rsid w:val="00A60FF5"/>
    <w:rsid w:val="00A62246"/>
    <w:rsid w:val="00A62D5B"/>
    <w:rsid w:val="00A64F5D"/>
    <w:rsid w:val="00A64FE2"/>
    <w:rsid w:val="00A6585B"/>
    <w:rsid w:val="00A65FF6"/>
    <w:rsid w:val="00A662B6"/>
    <w:rsid w:val="00A66D30"/>
    <w:rsid w:val="00A67649"/>
    <w:rsid w:val="00A679CC"/>
    <w:rsid w:val="00A67EA5"/>
    <w:rsid w:val="00A701E0"/>
    <w:rsid w:val="00A70367"/>
    <w:rsid w:val="00A70853"/>
    <w:rsid w:val="00A717EA"/>
    <w:rsid w:val="00A71B90"/>
    <w:rsid w:val="00A71E5B"/>
    <w:rsid w:val="00A73020"/>
    <w:rsid w:val="00A730F8"/>
    <w:rsid w:val="00A733FB"/>
    <w:rsid w:val="00A741B7"/>
    <w:rsid w:val="00A74399"/>
    <w:rsid w:val="00A75660"/>
    <w:rsid w:val="00A758BA"/>
    <w:rsid w:val="00A75B6D"/>
    <w:rsid w:val="00A75C18"/>
    <w:rsid w:val="00A764F6"/>
    <w:rsid w:val="00A767BB"/>
    <w:rsid w:val="00A76A29"/>
    <w:rsid w:val="00A76E63"/>
    <w:rsid w:val="00A7748E"/>
    <w:rsid w:val="00A80B07"/>
    <w:rsid w:val="00A811D2"/>
    <w:rsid w:val="00A81291"/>
    <w:rsid w:val="00A81887"/>
    <w:rsid w:val="00A818CA"/>
    <w:rsid w:val="00A82478"/>
    <w:rsid w:val="00A82583"/>
    <w:rsid w:val="00A840E0"/>
    <w:rsid w:val="00A84354"/>
    <w:rsid w:val="00A84451"/>
    <w:rsid w:val="00A84EDE"/>
    <w:rsid w:val="00A854C6"/>
    <w:rsid w:val="00A85CD5"/>
    <w:rsid w:val="00A86028"/>
    <w:rsid w:val="00A876DC"/>
    <w:rsid w:val="00A876DF"/>
    <w:rsid w:val="00A87F05"/>
    <w:rsid w:val="00A90C68"/>
    <w:rsid w:val="00A90E3B"/>
    <w:rsid w:val="00A90F27"/>
    <w:rsid w:val="00A91546"/>
    <w:rsid w:val="00A91833"/>
    <w:rsid w:val="00A9296F"/>
    <w:rsid w:val="00A92DFA"/>
    <w:rsid w:val="00A94406"/>
    <w:rsid w:val="00A946BE"/>
    <w:rsid w:val="00A96543"/>
    <w:rsid w:val="00A96603"/>
    <w:rsid w:val="00A97742"/>
    <w:rsid w:val="00A977D5"/>
    <w:rsid w:val="00A97E55"/>
    <w:rsid w:val="00AA05A7"/>
    <w:rsid w:val="00AA0CB7"/>
    <w:rsid w:val="00AA1118"/>
    <w:rsid w:val="00AA13E0"/>
    <w:rsid w:val="00AA1641"/>
    <w:rsid w:val="00AA25B8"/>
    <w:rsid w:val="00AA29CE"/>
    <w:rsid w:val="00AA3027"/>
    <w:rsid w:val="00AA33D5"/>
    <w:rsid w:val="00AA36FF"/>
    <w:rsid w:val="00AA3A32"/>
    <w:rsid w:val="00AA4185"/>
    <w:rsid w:val="00AA44BA"/>
    <w:rsid w:val="00AA496D"/>
    <w:rsid w:val="00AA4BCE"/>
    <w:rsid w:val="00AA4C13"/>
    <w:rsid w:val="00AA54FF"/>
    <w:rsid w:val="00AA593E"/>
    <w:rsid w:val="00AA6197"/>
    <w:rsid w:val="00AA67F8"/>
    <w:rsid w:val="00AA6E5B"/>
    <w:rsid w:val="00AA6EFE"/>
    <w:rsid w:val="00AA71C9"/>
    <w:rsid w:val="00AB10D9"/>
    <w:rsid w:val="00AB11CC"/>
    <w:rsid w:val="00AB1590"/>
    <w:rsid w:val="00AB1B41"/>
    <w:rsid w:val="00AB1E4F"/>
    <w:rsid w:val="00AB1E51"/>
    <w:rsid w:val="00AB220A"/>
    <w:rsid w:val="00AB24B7"/>
    <w:rsid w:val="00AB24F2"/>
    <w:rsid w:val="00AB298F"/>
    <w:rsid w:val="00AB35C0"/>
    <w:rsid w:val="00AB4B78"/>
    <w:rsid w:val="00AB59D4"/>
    <w:rsid w:val="00AB5A9F"/>
    <w:rsid w:val="00AB602C"/>
    <w:rsid w:val="00AB6562"/>
    <w:rsid w:val="00AB6A98"/>
    <w:rsid w:val="00AB6FCF"/>
    <w:rsid w:val="00AB7A7E"/>
    <w:rsid w:val="00AC0333"/>
    <w:rsid w:val="00AC04A4"/>
    <w:rsid w:val="00AC06AF"/>
    <w:rsid w:val="00AC0C7D"/>
    <w:rsid w:val="00AC102E"/>
    <w:rsid w:val="00AC11F4"/>
    <w:rsid w:val="00AC128B"/>
    <w:rsid w:val="00AC1718"/>
    <w:rsid w:val="00AC351C"/>
    <w:rsid w:val="00AC3597"/>
    <w:rsid w:val="00AC359F"/>
    <w:rsid w:val="00AC3AA4"/>
    <w:rsid w:val="00AC46DB"/>
    <w:rsid w:val="00AC49D3"/>
    <w:rsid w:val="00AC4B5B"/>
    <w:rsid w:val="00AC4D00"/>
    <w:rsid w:val="00AC5C51"/>
    <w:rsid w:val="00AC6738"/>
    <w:rsid w:val="00AC7797"/>
    <w:rsid w:val="00AC7FD1"/>
    <w:rsid w:val="00AD094B"/>
    <w:rsid w:val="00AD18E2"/>
    <w:rsid w:val="00AD20BA"/>
    <w:rsid w:val="00AD20D7"/>
    <w:rsid w:val="00AD295B"/>
    <w:rsid w:val="00AD32E2"/>
    <w:rsid w:val="00AD4224"/>
    <w:rsid w:val="00AD4616"/>
    <w:rsid w:val="00AD476C"/>
    <w:rsid w:val="00AD4B9E"/>
    <w:rsid w:val="00AD4C88"/>
    <w:rsid w:val="00AD6429"/>
    <w:rsid w:val="00AD6846"/>
    <w:rsid w:val="00AD6A3F"/>
    <w:rsid w:val="00AD797B"/>
    <w:rsid w:val="00AD7B09"/>
    <w:rsid w:val="00AD7D5A"/>
    <w:rsid w:val="00AE0326"/>
    <w:rsid w:val="00AE06B0"/>
    <w:rsid w:val="00AE0AB0"/>
    <w:rsid w:val="00AE12D3"/>
    <w:rsid w:val="00AE1517"/>
    <w:rsid w:val="00AE1723"/>
    <w:rsid w:val="00AE1C8C"/>
    <w:rsid w:val="00AE2422"/>
    <w:rsid w:val="00AE2BF9"/>
    <w:rsid w:val="00AE2CA6"/>
    <w:rsid w:val="00AE2D13"/>
    <w:rsid w:val="00AE3087"/>
    <w:rsid w:val="00AE3743"/>
    <w:rsid w:val="00AE3E2F"/>
    <w:rsid w:val="00AE3EB5"/>
    <w:rsid w:val="00AE54DE"/>
    <w:rsid w:val="00AE5504"/>
    <w:rsid w:val="00AE5946"/>
    <w:rsid w:val="00AE5F7E"/>
    <w:rsid w:val="00AE694B"/>
    <w:rsid w:val="00AE6F36"/>
    <w:rsid w:val="00AE7566"/>
    <w:rsid w:val="00AE7C49"/>
    <w:rsid w:val="00AE7F74"/>
    <w:rsid w:val="00AF035D"/>
    <w:rsid w:val="00AF0C41"/>
    <w:rsid w:val="00AF121D"/>
    <w:rsid w:val="00AF135C"/>
    <w:rsid w:val="00AF1C19"/>
    <w:rsid w:val="00AF1FE2"/>
    <w:rsid w:val="00AF2BB8"/>
    <w:rsid w:val="00AF2FE6"/>
    <w:rsid w:val="00AF3198"/>
    <w:rsid w:val="00AF3730"/>
    <w:rsid w:val="00AF3AF8"/>
    <w:rsid w:val="00AF3B70"/>
    <w:rsid w:val="00AF46B2"/>
    <w:rsid w:val="00AF49BF"/>
    <w:rsid w:val="00AF4B67"/>
    <w:rsid w:val="00AF4B68"/>
    <w:rsid w:val="00AF4F33"/>
    <w:rsid w:val="00AF50D4"/>
    <w:rsid w:val="00AF607E"/>
    <w:rsid w:val="00AF6AC8"/>
    <w:rsid w:val="00AF6C36"/>
    <w:rsid w:val="00AF6C81"/>
    <w:rsid w:val="00AF76B0"/>
    <w:rsid w:val="00B00132"/>
    <w:rsid w:val="00B00860"/>
    <w:rsid w:val="00B00AB8"/>
    <w:rsid w:val="00B012BF"/>
    <w:rsid w:val="00B01534"/>
    <w:rsid w:val="00B01689"/>
    <w:rsid w:val="00B01BA3"/>
    <w:rsid w:val="00B0238B"/>
    <w:rsid w:val="00B03048"/>
    <w:rsid w:val="00B03593"/>
    <w:rsid w:val="00B03CB2"/>
    <w:rsid w:val="00B04B12"/>
    <w:rsid w:val="00B06A31"/>
    <w:rsid w:val="00B079EF"/>
    <w:rsid w:val="00B10720"/>
    <w:rsid w:val="00B11FF5"/>
    <w:rsid w:val="00B130BF"/>
    <w:rsid w:val="00B13315"/>
    <w:rsid w:val="00B134AC"/>
    <w:rsid w:val="00B142EE"/>
    <w:rsid w:val="00B14B57"/>
    <w:rsid w:val="00B15088"/>
    <w:rsid w:val="00B155C8"/>
    <w:rsid w:val="00B157E4"/>
    <w:rsid w:val="00B16660"/>
    <w:rsid w:val="00B1696C"/>
    <w:rsid w:val="00B16B05"/>
    <w:rsid w:val="00B171BC"/>
    <w:rsid w:val="00B1760E"/>
    <w:rsid w:val="00B17E6E"/>
    <w:rsid w:val="00B20712"/>
    <w:rsid w:val="00B20C15"/>
    <w:rsid w:val="00B2135C"/>
    <w:rsid w:val="00B21549"/>
    <w:rsid w:val="00B21C07"/>
    <w:rsid w:val="00B225E4"/>
    <w:rsid w:val="00B22C7F"/>
    <w:rsid w:val="00B2345C"/>
    <w:rsid w:val="00B2350C"/>
    <w:rsid w:val="00B23B88"/>
    <w:rsid w:val="00B2476F"/>
    <w:rsid w:val="00B2506B"/>
    <w:rsid w:val="00B25436"/>
    <w:rsid w:val="00B259F5"/>
    <w:rsid w:val="00B25D19"/>
    <w:rsid w:val="00B270F2"/>
    <w:rsid w:val="00B317C8"/>
    <w:rsid w:val="00B31ADF"/>
    <w:rsid w:val="00B32184"/>
    <w:rsid w:val="00B331BE"/>
    <w:rsid w:val="00B333DF"/>
    <w:rsid w:val="00B335FD"/>
    <w:rsid w:val="00B338D8"/>
    <w:rsid w:val="00B33F6E"/>
    <w:rsid w:val="00B341A6"/>
    <w:rsid w:val="00B34737"/>
    <w:rsid w:val="00B353F9"/>
    <w:rsid w:val="00B35AFD"/>
    <w:rsid w:val="00B3641A"/>
    <w:rsid w:val="00B36479"/>
    <w:rsid w:val="00B36952"/>
    <w:rsid w:val="00B36B60"/>
    <w:rsid w:val="00B37AD8"/>
    <w:rsid w:val="00B4157A"/>
    <w:rsid w:val="00B417A8"/>
    <w:rsid w:val="00B41BBD"/>
    <w:rsid w:val="00B41D77"/>
    <w:rsid w:val="00B42416"/>
    <w:rsid w:val="00B4264F"/>
    <w:rsid w:val="00B428EF"/>
    <w:rsid w:val="00B430E7"/>
    <w:rsid w:val="00B43568"/>
    <w:rsid w:val="00B43F91"/>
    <w:rsid w:val="00B440B9"/>
    <w:rsid w:val="00B4453F"/>
    <w:rsid w:val="00B44EEB"/>
    <w:rsid w:val="00B44F4C"/>
    <w:rsid w:val="00B45019"/>
    <w:rsid w:val="00B454B5"/>
    <w:rsid w:val="00B456E1"/>
    <w:rsid w:val="00B45BF3"/>
    <w:rsid w:val="00B45FF8"/>
    <w:rsid w:val="00B464F5"/>
    <w:rsid w:val="00B4656B"/>
    <w:rsid w:val="00B4670B"/>
    <w:rsid w:val="00B4671F"/>
    <w:rsid w:val="00B46D4C"/>
    <w:rsid w:val="00B46F86"/>
    <w:rsid w:val="00B470ED"/>
    <w:rsid w:val="00B4790B"/>
    <w:rsid w:val="00B52A1A"/>
    <w:rsid w:val="00B52C56"/>
    <w:rsid w:val="00B52E37"/>
    <w:rsid w:val="00B53B6E"/>
    <w:rsid w:val="00B5450B"/>
    <w:rsid w:val="00B54CB3"/>
    <w:rsid w:val="00B55C4D"/>
    <w:rsid w:val="00B57B8F"/>
    <w:rsid w:val="00B603CF"/>
    <w:rsid w:val="00B60F0C"/>
    <w:rsid w:val="00B616D7"/>
    <w:rsid w:val="00B625D9"/>
    <w:rsid w:val="00B627F7"/>
    <w:rsid w:val="00B62D51"/>
    <w:rsid w:val="00B63AF0"/>
    <w:rsid w:val="00B64D93"/>
    <w:rsid w:val="00B65591"/>
    <w:rsid w:val="00B65B0D"/>
    <w:rsid w:val="00B65E7E"/>
    <w:rsid w:val="00B6797E"/>
    <w:rsid w:val="00B70532"/>
    <w:rsid w:val="00B712C5"/>
    <w:rsid w:val="00B728B7"/>
    <w:rsid w:val="00B72D76"/>
    <w:rsid w:val="00B73A98"/>
    <w:rsid w:val="00B73DB5"/>
    <w:rsid w:val="00B74773"/>
    <w:rsid w:val="00B76158"/>
    <w:rsid w:val="00B76298"/>
    <w:rsid w:val="00B76803"/>
    <w:rsid w:val="00B770C8"/>
    <w:rsid w:val="00B771F7"/>
    <w:rsid w:val="00B77223"/>
    <w:rsid w:val="00B776CD"/>
    <w:rsid w:val="00B77F59"/>
    <w:rsid w:val="00B80017"/>
    <w:rsid w:val="00B8094D"/>
    <w:rsid w:val="00B80AB6"/>
    <w:rsid w:val="00B80B44"/>
    <w:rsid w:val="00B8187C"/>
    <w:rsid w:val="00B82396"/>
    <w:rsid w:val="00B82B0A"/>
    <w:rsid w:val="00B83C8D"/>
    <w:rsid w:val="00B8422F"/>
    <w:rsid w:val="00B847B6"/>
    <w:rsid w:val="00B848BC"/>
    <w:rsid w:val="00B84DF3"/>
    <w:rsid w:val="00B85254"/>
    <w:rsid w:val="00B868ED"/>
    <w:rsid w:val="00B86F43"/>
    <w:rsid w:val="00B873AE"/>
    <w:rsid w:val="00B8774B"/>
    <w:rsid w:val="00B879E4"/>
    <w:rsid w:val="00B87C8E"/>
    <w:rsid w:val="00B902A3"/>
    <w:rsid w:val="00B90372"/>
    <w:rsid w:val="00B90B5F"/>
    <w:rsid w:val="00B90D5E"/>
    <w:rsid w:val="00B92CDE"/>
    <w:rsid w:val="00B92FE2"/>
    <w:rsid w:val="00B930E5"/>
    <w:rsid w:val="00B93AC6"/>
    <w:rsid w:val="00B93F12"/>
    <w:rsid w:val="00B9463C"/>
    <w:rsid w:val="00B947B1"/>
    <w:rsid w:val="00B94853"/>
    <w:rsid w:val="00B94A57"/>
    <w:rsid w:val="00B95455"/>
    <w:rsid w:val="00B961CD"/>
    <w:rsid w:val="00B96B0B"/>
    <w:rsid w:val="00B96D13"/>
    <w:rsid w:val="00B975CC"/>
    <w:rsid w:val="00B979F4"/>
    <w:rsid w:val="00B97B9C"/>
    <w:rsid w:val="00B97D4E"/>
    <w:rsid w:val="00BA0F54"/>
    <w:rsid w:val="00BA291B"/>
    <w:rsid w:val="00BA2CC3"/>
    <w:rsid w:val="00BA3577"/>
    <w:rsid w:val="00BA413B"/>
    <w:rsid w:val="00BA5031"/>
    <w:rsid w:val="00BA5D3A"/>
    <w:rsid w:val="00BA5FA3"/>
    <w:rsid w:val="00BA623D"/>
    <w:rsid w:val="00BA68F8"/>
    <w:rsid w:val="00BA731C"/>
    <w:rsid w:val="00BA7969"/>
    <w:rsid w:val="00BA7C27"/>
    <w:rsid w:val="00BB0022"/>
    <w:rsid w:val="00BB0753"/>
    <w:rsid w:val="00BB09CA"/>
    <w:rsid w:val="00BB0FA9"/>
    <w:rsid w:val="00BB10C4"/>
    <w:rsid w:val="00BB1329"/>
    <w:rsid w:val="00BB1741"/>
    <w:rsid w:val="00BB1A7E"/>
    <w:rsid w:val="00BB3021"/>
    <w:rsid w:val="00BB3090"/>
    <w:rsid w:val="00BB3CCD"/>
    <w:rsid w:val="00BB525C"/>
    <w:rsid w:val="00BB59F1"/>
    <w:rsid w:val="00BB5BC0"/>
    <w:rsid w:val="00BB5C24"/>
    <w:rsid w:val="00BB714A"/>
    <w:rsid w:val="00BB7745"/>
    <w:rsid w:val="00BB7DFE"/>
    <w:rsid w:val="00BC0319"/>
    <w:rsid w:val="00BC04BB"/>
    <w:rsid w:val="00BC04ED"/>
    <w:rsid w:val="00BC053A"/>
    <w:rsid w:val="00BC0961"/>
    <w:rsid w:val="00BC0A5A"/>
    <w:rsid w:val="00BC0DF7"/>
    <w:rsid w:val="00BC1F66"/>
    <w:rsid w:val="00BC2264"/>
    <w:rsid w:val="00BC255C"/>
    <w:rsid w:val="00BC2FC4"/>
    <w:rsid w:val="00BC409D"/>
    <w:rsid w:val="00BC43DF"/>
    <w:rsid w:val="00BC4BEB"/>
    <w:rsid w:val="00BC4E8E"/>
    <w:rsid w:val="00BC4EA1"/>
    <w:rsid w:val="00BC51EB"/>
    <w:rsid w:val="00BC6C21"/>
    <w:rsid w:val="00BC7EF6"/>
    <w:rsid w:val="00BD0178"/>
    <w:rsid w:val="00BD0C87"/>
    <w:rsid w:val="00BD16AF"/>
    <w:rsid w:val="00BD1DC6"/>
    <w:rsid w:val="00BD2DE1"/>
    <w:rsid w:val="00BD37DA"/>
    <w:rsid w:val="00BD50E0"/>
    <w:rsid w:val="00BD525C"/>
    <w:rsid w:val="00BD5622"/>
    <w:rsid w:val="00BD62B1"/>
    <w:rsid w:val="00BD65EE"/>
    <w:rsid w:val="00BD76D6"/>
    <w:rsid w:val="00BD7AD8"/>
    <w:rsid w:val="00BD7FA1"/>
    <w:rsid w:val="00BE0817"/>
    <w:rsid w:val="00BE0B64"/>
    <w:rsid w:val="00BE0E58"/>
    <w:rsid w:val="00BE1317"/>
    <w:rsid w:val="00BE1487"/>
    <w:rsid w:val="00BE1BB2"/>
    <w:rsid w:val="00BE2933"/>
    <w:rsid w:val="00BE29EF"/>
    <w:rsid w:val="00BE3193"/>
    <w:rsid w:val="00BE3719"/>
    <w:rsid w:val="00BE3ECB"/>
    <w:rsid w:val="00BE3F8F"/>
    <w:rsid w:val="00BE4167"/>
    <w:rsid w:val="00BE41CB"/>
    <w:rsid w:val="00BE425B"/>
    <w:rsid w:val="00BE4302"/>
    <w:rsid w:val="00BE49A2"/>
    <w:rsid w:val="00BE4E52"/>
    <w:rsid w:val="00BE50E0"/>
    <w:rsid w:val="00BE65AC"/>
    <w:rsid w:val="00BE71DD"/>
    <w:rsid w:val="00BE78B9"/>
    <w:rsid w:val="00BF1295"/>
    <w:rsid w:val="00BF1A50"/>
    <w:rsid w:val="00BF1F33"/>
    <w:rsid w:val="00BF240B"/>
    <w:rsid w:val="00BF2C7C"/>
    <w:rsid w:val="00BF3377"/>
    <w:rsid w:val="00BF4553"/>
    <w:rsid w:val="00BF47A8"/>
    <w:rsid w:val="00BF4B73"/>
    <w:rsid w:val="00BF55E2"/>
    <w:rsid w:val="00BF56F9"/>
    <w:rsid w:val="00BF5AD7"/>
    <w:rsid w:val="00BF5AFA"/>
    <w:rsid w:val="00BF60C4"/>
    <w:rsid w:val="00BF6236"/>
    <w:rsid w:val="00BF728D"/>
    <w:rsid w:val="00BF761D"/>
    <w:rsid w:val="00BF7809"/>
    <w:rsid w:val="00BF7AAC"/>
    <w:rsid w:val="00C005D6"/>
    <w:rsid w:val="00C014D5"/>
    <w:rsid w:val="00C017DF"/>
    <w:rsid w:val="00C01C16"/>
    <w:rsid w:val="00C01CF0"/>
    <w:rsid w:val="00C02632"/>
    <w:rsid w:val="00C0282F"/>
    <w:rsid w:val="00C041E5"/>
    <w:rsid w:val="00C047C9"/>
    <w:rsid w:val="00C04967"/>
    <w:rsid w:val="00C04DE2"/>
    <w:rsid w:val="00C05256"/>
    <w:rsid w:val="00C06240"/>
    <w:rsid w:val="00C06EDC"/>
    <w:rsid w:val="00C0754D"/>
    <w:rsid w:val="00C10634"/>
    <w:rsid w:val="00C10779"/>
    <w:rsid w:val="00C10BF8"/>
    <w:rsid w:val="00C11C84"/>
    <w:rsid w:val="00C12AE2"/>
    <w:rsid w:val="00C13093"/>
    <w:rsid w:val="00C1358C"/>
    <w:rsid w:val="00C155D7"/>
    <w:rsid w:val="00C16045"/>
    <w:rsid w:val="00C17762"/>
    <w:rsid w:val="00C17B24"/>
    <w:rsid w:val="00C20A82"/>
    <w:rsid w:val="00C216EB"/>
    <w:rsid w:val="00C21797"/>
    <w:rsid w:val="00C21A14"/>
    <w:rsid w:val="00C21FDA"/>
    <w:rsid w:val="00C22F4C"/>
    <w:rsid w:val="00C23553"/>
    <w:rsid w:val="00C23D6C"/>
    <w:rsid w:val="00C24305"/>
    <w:rsid w:val="00C24397"/>
    <w:rsid w:val="00C244EE"/>
    <w:rsid w:val="00C24B1D"/>
    <w:rsid w:val="00C2510D"/>
    <w:rsid w:val="00C25DDC"/>
    <w:rsid w:val="00C27103"/>
    <w:rsid w:val="00C275B9"/>
    <w:rsid w:val="00C27BA9"/>
    <w:rsid w:val="00C306F1"/>
    <w:rsid w:val="00C30896"/>
    <w:rsid w:val="00C30EA3"/>
    <w:rsid w:val="00C31193"/>
    <w:rsid w:val="00C312B3"/>
    <w:rsid w:val="00C3223C"/>
    <w:rsid w:val="00C3310B"/>
    <w:rsid w:val="00C3341C"/>
    <w:rsid w:val="00C33F13"/>
    <w:rsid w:val="00C340BA"/>
    <w:rsid w:val="00C3432E"/>
    <w:rsid w:val="00C3447E"/>
    <w:rsid w:val="00C348A9"/>
    <w:rsid w:val="00C34B31"/>
    <w:rsid w:val="00C35005"/>
    <w:rsid w:val="00C356C4"/>
    <w:rsid w:val="00C35C67"/>
    <w:rsid w:val="00C36657"/>
    <w:rsid w:val="00C36B8A"/>
    <w:rsid w:val="00C36C99"/>
    <w:rsid w:val="00C36DDF"/>
    <w:rsid w:val="00C372FC"/>
    <w:rsid w:val="00C37C21"/>
    <w:rsid w:val="00C404F4"/>
    <w:rsid w:val="00C40B38"/>
    <w:rsid w:val="00C41149"/>
    <w:rsid w:val="00C4116E"/>
    <w:rsid w:val="00C4176D"/>
    <w:rsid w:val="00C4188B"/>
    <w:rsid w:val="00C41C86"/>
    <w:rsid w:val="00C425E8"/>
    <w:rsid w:val="00C428C7"/>
    <w:rsid w:val="00C4464C"/>
    <w:rsid w:val="00C446E7"/>
    <w:rsid w:val="00C44A38"/>
    <w:rsid w:val="00C44BA3"/>
    <w:rsid w:val="00C44C25"/>
    <w:rsid w:val="00C45A3A"/>
    <w:rsid w:val="00C45B0C"/>
    <w:rsid w:val="00C45CA4"/>
    <w:rsid w:val="00C46078"/>
    <w:rsid w:val="00C4628A"/>
    <w:rsid w:val="00C472E3"/>
    <w:rsid w:val="00C47C69"/>
    <w:rsid w:val="00C47CF9"/>
    <w:rsid w:val="00C5025D"/>
    <w:rsid w:val="00C50287"/>
    <w:rsid w:val="00C50F49"/>
    <w:rsid w:val="00C51268"/>
    <w:rsid w:val="00C515C0"/>
    <w:rsid w:val="00C5185C"/>
    <w:rsid w:val="00C528CA"/>
    <w:rsid w:val="00C5390C"/>
    <w:rsid w:val="00C53B5F"/>
    <w:rsid w:val="00C54866"/>
    <w:rsid w:val="00C56950"/>
    <w:rsid w:val="00C56E0F"/>
    <w:rsid w:val="00C57376"/>
    <w:rsid w:val="00C57715"/>
    <w:rsid w:val="00C603E1"/>
    <w:rsid w:val="00C6103A"/>
    <w:rsid w:val="00C61E9B"/>
    <w:rsid w:val="00C61FE4"/>
    <w:rsid w:val="00C62E15"/>
    <w:rsid w:val="00C62F78"/>
    <w:rsid w:val="00C64318"/>
    <w:rsid w:val="00C6486A"/>
    <w:rsid w:val="00C649B8"/>
    <w:rsid w:val="00C64DD0"/>
    <w:rsid w:val="00C6616C"/>
    <w:rsid w:val="00C664C3"/>
    <w:rsid w:val="00C66D82"/>
    <w:rsid w:val="00C66DFF"/>
    <w:rsid w:val="00C670C5"/>
    <w:rsid w:val="00C673A8"/>
    <w:rsid w:val="00C67ACE"/>
    <w:rsid w:val="00C707F9"/>
    <w:rsid w:val="00C70C99"/>
    <w:rsid w:val="00C718F4"/>
    <w:rsid w:val="00C71D09"/>
    <w:rsid w:val="00C71F8C"/>
    <w:rsid w:val="00C723CF"/>
    <w:rsid w:val="00C72581"/>
    <w:rsid w:val="00C72DB3"/>
    <w:rsid w:val="00C72EEA"/>
    <w:rsid w:val="00C7350C"/>
    <w:rsid w:val="00C74023"/>
    <w:rsid w:val="00C7424E"/>
    <w:rsid w:val="00C746BA"/>
    <w:rsid w:val="00C747F7"/>
    <w:rsid w:val="00C74B15"/>
    <w:rsid w:val="00C75336"/>
    <w:rsid w:val="00C755AA"/>
    <w:rsid w:val="00C75B29"/>
    <w:rsid w:val="00C76698"/>
    <w:rsid w:val="00C76A45"/>
    <w:rsid w:val="00C76C9A"/>
    <w:rsid w:val="00C777F4"/>
    <w:rsid w:val="00C77ABD"/>
    <w:rsid w:val="00C77F4B"/>
    <w:rsid w:val="00C80D9F"/>
    <w:rsid w:val="00C82674"/>
    <w:rsid w:val="00C82AA5"/>
    <w:rsid w:val="00C8329B"/>
    <w:rsid w:val="00C83311"/>
    <w:rsid w:val="00C83C91"/>
    <w:rsid w:val="00C83EDC"/>
    <w:rsid w:val="00C843C9"/>
    <w:rsid w:val="00C84BEB"/>
    <w:rsid w:val="00C84C86"/>
    <w:rsid w:val="00C84EA0"/>
    <w:rsid w:val="00C84ED5"/>
    <w:rsid w:val="00C85561"/>
    <w:rsid w:val="00C85681"/>
    <w:rsid w:val="00C8581F"/>
    <w:rsid w:val="00C8609A"/>
    <w:rsid w:val="00C861D7"/>
    <w:rsid w:val="00C8689B"/>
    <w:rsid w:val="00C86E58"/>
    <w:rsid w:val="00C87A32"/>
    <w:rsid w:val="00C9017B"/>
    <w:rsid w:val="00C90341"/>
    <w:rsid w:val="00C904D4"/>
    <w:rsid w:val="00C90E79"/>
    <w:rsid w:val="00C91077"/>
    <w:rsid w:val="00C91321"/>
    <w:rsid w:val="00C91716"/>
    <w:rsid w:val="00C9228A"/>
    <w:rsid w:val="00C92F23"/>
    <w:rsid w:val="00C92F35"/>
    <w:rsid w:val="00C93D5D"/>
    <w:rsid w:val="00C9470A"/>
    <w:rsid w:val="00C95376"/>
    <w:rsid w:val="00C95ECF"/>
    <w:rsid w:val="00C963E1"/>
    <w:rsid w:val="00C96410"/>
    <w:rsid w:val="00C97180"/>
    <w:rsid w:val="00C978CA"/>
    <w:rsid w:val="00CA0604"/>
    <w:rsid w:val="00CA09E8"/>
    <w:rsid w:val="00CA1ABB"/>
    <w:rsid w:val="00CA26BB"/>
    <w:rsid w:val="00CA2B9F"/>
    <w:rsid w:val="00CA2C3D"/>
    <w:rsid w:val="00CA3D06"/>
    <w:rsid w:val="00CA42FC"/>
    <w:rsid w:val="00CA4EF1"/>
    <w:rsid w:val="00CA5317"/>
    <w:rsid w:val="00CA5DD6"/>
    <w:rsid w:val="00CA5E47"/>
    <w:rsid w:val="00CA6BC1"/>
    <w:rsid w:val="00CA7057"/>
    <w:rsid w:val="00CB0105"/>
    <w:rsid w:val="00CB02A7"/>
    <w:rsid w:val="00CB07BF"/>
    <w:rsid w:val="00CB1245"/>
    <w:rsid w:val="00CB1525"/>
    <w:rsid w:val="00CB181A"/>
    <w:rsid w:val="00CB1986"/>
    <w:rsid w:val="00CB2258"/>
    <w:rsid w:val="00CB259D"/>
    <w:rsid w:val="00CB3122"/>
    <w:rsid w:val="00CB3E11"/>
    <w:rsid w:val="00CB41C2"/>
    <w:rsid w:val="00CB4713"/>
    <w:rsid w:val="00CB4B20"/>
    <w:rsid w:val="00CB50F3"/>
    <w:rsid w:val="00CB65DB"/>
    <w:rsid w:val="00CB664E"/>
    <w:rsid w:val="00CB6AE8"/>
    <w:rsid w:val="00CB6C6E"/>
    <w:rsid w:val="00CB7B44"/>
    <w:rsid w:val="00CC0232"/>
    <w:rsid w:val="00CC0377"/>
    <w:rsid w:val="00CC049C"/>
    <w:rsid w:val="00CC06F2"/>
    <w:rsid w:val="00CC0862"/>
    <w:rsid w:val="00CC0B17"/>
    <w:rsid w:val="00CC0C3F"/>
    <w:rsid w:val="00CC243D"/>
    <w:rsid w:val="00CC2CA0"/>
    <w:rsid w:val="00CC310D"/>
    <w:rsid w:val="00CC3298"/>
    <w:rsid w:val="00CC3313"/>
    <w:rsid w:val="00CC352B"/>
    <w:rsid w:val="00CC3634"/>
    <w:rsid w:val="00CC3C77"/>
    <w:rsid w:val="00CC4BC4"/>
    <w:rsid w:val="00CC4DC5"/>
    <w:rsid w:val="00CC51AE"/>
    <w:rsid w:val="00CC5353"/>
    <w:rsid w:val="00CC53DE"/>
    <w:rsid w:val="00CC55BD"/>
    <w:rsid w:val="00CC7654"/>
    <w:rsid w:val="00CD01E3"/>
    <w:rsid w:val="00CD0B35"/>
    <w:rsid w:val="00CD126A"/>
    <w:rsid w:val="00CD2410"/>
    <w:rsid w:val="00CD260E"/>
    <w:rsid w:val="00CD273A"/>
    <w:rsid w:val="00CD2ACE"/>
    <w:rsid w:val="00CD2E22"/>
    <w:rsid w:val="00CD342C"/>
    <w:rsid w:val="00CD4CFF"/>
    <w:rsid w:val="00CD68CB"/>
    <w:rsid w:val="00CD68D0"/>
    <w:rsid w:val="00CD6C07"/>
    <w:rsid w:val="00CD6E68"/>
    <w:rsid w:val="00CD7770"/>
    <w:rsid w:val="00CE033E"/>
    <w:rsid w:val="00CE16BF"/>
    <w:rsid w:val="00CE2D3F"/>
    <w:rsid w:val="00CE2D57"/>
    <w:rsid w:val="00CE2FCA"/>
    <w:rsid w:val="00CE36DB"/>
    <w:rsid w:val="00CE379B"/>
    <w:rsid w:val="00CE3996"/>
    <w:rsid w:val="00CE3BD5"/>
    <w:rsid w:val="00CE413C"/>
    <w:rsid w:val="00CE4A20"/>
    <w:rsid w:val="00CE4A2C"/>
    <w:rsid w:val="00CE5220"/>
    <w:rsid w:val="00CE67B8"/>
    <w:rsid w:val="00CE7B98"/>
    <w:rsid w:val="00CF04CC"/>
    <w:rsid w:val="00CF05F2"/>
    <w:rsid w:val="00CF0AD0"/>
    <w:rsid w:val="00CF1016"/>
    <w:rsid w:val="00CF2EDB"/>
    <w:rsid w:val="00CF3009"/>
    <w:rsid w:val="00CF31E3"/>
    <w:rsid w:val="00CF3701"/>
    <w:rsid w:val="00CF3D86"/>
    <w:rsid w:val="00CF3DB2"/>
    <w:rsid w:val="00CF3E71"/>
    <w:rsid w:val="00CF597A"/>
    <w:rsid w:val="00CF5B02"/>
    <w:rsid w:val="00CF638F"/>
    <w:rsid w:val="00CF653E"/>
    <w:rsid w:val="00CF6556"/>
    <w:rsid w:val="00CF6885"/>
    <w:rsid w:val="00CF7369"/>
    <w:rsid w:val="00CF7B65"/>
    <w:rsid w:val="00D001A4"/>
    <w:rsid w:val="00D001FF"/>
    <w:rsid w:val="00D00678"/>
    <w:rsid w:val="00D011D4"/>
    <w:rsid w:val="00D01CCA"/>
    <w:rsid w:val="00D02787"/>
    <w:rsid w:val="00D03AF0"/>
    <w:rsid w:val="00D04297"/>
    <w:rsid w:val="00D055C5"/>
    <w:rsid w:val="00D05C3E"/>
    <w:rsid w:val="00D05C51"/>
    <w:rsid w:val="00D05E79"/>
    <w:rsid w:val="00D062F5"/>
    <w:rsid w:val="00D06BEC"/>
    <w:rsid w:val="00D07302"/>
    <w:rsid w:val="00D102CC"/>
    <w:rsid w:val="00D10976"/>
    <w:rsid w:val="00D10A3C"/>
    <w:rsid w:val="00D10E1B"/>
    <w:rsid w:val="00D11200"/>
    <w:rsid w:val="00D11209"/>
    <w:rsid w:val="00D11446"/>
    <w:rsid w:val="00D11CA2"/>
    <w:rsid w:val="00D13821"/>
    <w:rsid w:val="00D138BA"/>
    <w:rsid w:val="00D14A16"/>
    <w:rsid w:val="00D14C37"/>
    <w:rsid w:val="00D15397"/>
    <w:rsid w:val="00D1539C"/>
    <w:rsid w:val="00D15750"/>
    <w:rsid w:val="00D16DBA"/>
    <w:rsid w:val="00D17284"/>
    <w:rsid w:val="00D1781F"/>
    <w:rsid w:val="00D17CE0"/>
    <w:rsid w:val="00D17FF4"/>
    <w:rsid w:val="00D204D0"/>
    <w:rsid w:val="00D20AB2"/>
    <w:rsid w:val="00D210E8"/>
    <w:rsid w:val="00D21DF0"/>
    <w:rsid w:val="00D22809"/>
    <w:rsid w:val="00D2287B"/>
    <w:rsid w:val="00D22AAD"/>
    <w:rsid w:val="00D230FC"/>
    <w:rsid w:val="00D237F0"/>
    <w:rsid w:val="00D24E5B"/>
    <w:rsid w:val="00D252C2"/>
    <w:rsid w:val="00D2551F"/>
    <w:rsid w:val="00D26F7E"/>
    <w:rsid w:val="00D2723F"/>
    <w:rsid w:val="00D27A89"/>
    <w:rsid w:val="00D27A9F"/>
    <w:rsid w:val="00D3029B"/>
    <w:rsid w:val="00D303C0"/>
    <w:rsid w:val="00D3061F"/>
    <w:rsid w:val="00D310F6"/>
    <w:rsid w:val="00D3123E"/>
    <w:rsid w:val="00D31716"/>
    <w:rsid w:val="00D31CF1"/>
    <w:rsid w:val="00D31E29"/>
    <w:rsid w:val="00D3241C"/>
    <w:rsid w:val="00D3262C"/>
    <w:rsid w:val="00D3285A"/>
    <w:rsid w:val="00D335A2"/>
    <w:rsid w:val="00D33A7B"/>
    <w:rsid w:val="00D33E28"/>
    <w:rsid w:val="00D3406A"/>
    <w:rsid w:val="00D3413B"/>
    <w:rsid w:val="00D3468E"/>
    <w:rsid w:val="00D34FB7"/>
    <w:rsid w:val="00D35321"/>
    <w:rsid w:val="00D35663"/>
    <w:rsid w:val="00D35A91"/>
    <w:rsid w:val="00D366A5"/>
    <w:rsid w:val="00D3708C"/>
    <w:rsid w:val="00D37D74"/>
    <w:rsid w:val="00D4076C"/>
    <w:rsid w:val="00D40DF9"/>
    <w:rsid w:val="00D40F85"/>
    <w:rsid w:val="00D410CA"/>
    <w:rsid w:val="00D417F3"/>
    <w:rsid w:val="00D42A00"/>
    <w:rsid w:val="00D4403B"/>
    <w:rsid w:val="00D44340"/>
    <w:rsid w:val="00D44353"/>
    <w:rsid w:val="00D44618"/>
    <w:rsid w:val="00D45ADF"/>
    <w:rsid w:val="00D45EDB"/>
    <w:rsid w:val="00D5001D"/>
    <w:rsid w:val="00D50119"/>
    <w:rsid w:val="00D501AE"/>
    <w:rsid w:val="00D51330"/>
    <w:rsid w:val="00D51F0F"/>
    <w:rsid w:val="00D52167"/>
    <w:rsid w:val="00D522CB"/>
    <w:rsid w:val="00D5280C"/>
    <w:rsid w:val="00D5285C"/>
    <w:rsid w:val="00D52B3D"/>
    <w:rsid w:val="00D52F0A"/>
    <w:rsid w:val="00D531F0"/>
    <w:rsid w:val="00D53BD7"/>
    <w:rsid w:val="00D54126"/>
    <w:rsid w:val="00D554F3"/>
    <w:rsid w:val="00D569A7"/>
    <w:rsid w:val="00D56ADF"/>
    <w:rsid w:val="00D57256"/>
    <w:rsid w:val="00D578D2"/>
    <w:rsid w:val="00D57C60"/>
    <w:rsid w:val="00D6054D"/>
    <w:rsid w:val="00D618F5"/>
    <w:rsid w:val="00D61986"/>
    <w:rsid w:val="00D61A8A"/>
    <w:rsid w:val="00D61C13"/>
    <w:rsid w:val="00D61D3B"/>
    <w:rsid w:val="00D6251C"/>
    <w:rsid w:val="00D6258A"/>
    <w:rsid w:val="00D62B3D"/>
    <w:rsid w:val="00D62DFB"/>
    <w:rsid w:val="00D6305E"/>
    <w:rsid w:val="00D630BC"/>
    <w:rsid w:val="00D6335B"/>
    <w:rsid w:val="00D6344F"/>
    <w:rsid w:val="00D64036"/>
    <w:rsid w:val="00D6430B"/>
    <w:rsid w:val="00D64387"/>
    <w:rsid w:val="00D64686"/>
    <w:rsid w:val="00D64D34"/>
    <w:rsid w:val="00D64D37"/>
    <w:rsid w:val="00D656AC"/>
    <w:rsid w:val="00D66F65"/>
    <w:rsid w:val="00D67661"/>
    <w:rsid w:val="00D7089A"/>
    <w:rsid w:val="00D71010"/>
    <w:rsid w:val="00D71155"/>
    <w:rsid w:val="00D715A9"/>
    <w:rsid w:val="00D71C2D"/>
    <w:rsid w:val="00D71F11"/>
    <w:rsid w:val="00D72B41"/>
    <w:rsid w:val="00D748D6"/>
    <w:rsid w:val="00D74E61"/>
    <w:rsid w:val="00D750E3"/>
    <w:rsid w:val="00D7539D"/>
    <w:rsid w:val="00D76860"/>
    <w:rsid w:val="00D769EE"/>
    <w:rsid w:val="00D76E0E"/>
    <w:rsid w:val="00D77327"/>
    <w:rsid w:val="00D7784F"/>
    <w:rsid w:val="00D80284"/>
    <w:rsid w:val="00D8036A"/>
    <w:rsid w:val="00D80E33"/>
    <w:rsid w:val="00D81B8A"/>
    <w:rsid w:val="00D81FC0"/>
    <w:rsid w:val="00D827E3"/>
    <w:rsid w:val="00D829C5"/>
    <w:rsid w:val="00D83CAB"/>
    <w:rsid w:val="00D8428B"/>
    <w:rsid w:val="00D845A9"/>
    <w:rsid w:val="00D845C8"/>
    <w:rsid w:val="00D847ED"/>
    <w:rsid w:val="00D84BBB"/>
    <w:rsid w:val="00D84D12"/>
    <w:rsid w:val="00D852AB"/>
    <w:rsid w:val="00D913AB"/>
    <w:rsid w:val="00D914F1"/>
    <w:rsid w:val="00D9168D"/>
    <w:rsid w:val="00D926EE"/>
    <w:rsid w:val="00D9284E"/>
    <w:rsid w:val="00D92A5E"/>
    <w:rsid w:val="00D92F84"/>
    <w:rsid w:val="00D93050"/>
    <w:rsid w:val="00D93265"/>
    <w:rsid w:val="00D941DB"/>
    <w:rsid w:val="00D944ED"/>
    <w:rsid w:val="00D94760"/>
    <w:rsid w:val="00D947B4"/>
    <w:rsid w:val="00D956EA"/>
    <w:rsid w:val="00D95778"/>
    <w:rsid w:val="00D96970"/>
    <w:rsid w:val="00D969AB"/>
    <w:rsid w:val="00D9775D"/>
    <w:rsid w:val="00D97A2B"/>
    <w:rsid w:val="00DA027A"/>
    <w:rsid w:val="00DA07EB"/>
    <w:rsid w:val="00DA0BCA"/>
    <w:rsid w:val="00DA11A7"/>
    <w:rsid w:val="00DA1FC1"/>
    <w:rsid w:val="00DA315E"/>
    <w:rsid w:val="00DA3D4D"/>
    <w:rsid w:val="00DA3E83"/>
    <w:rsid w:val="00DA4400"/>
    <w:rsid w:val="00DA4742"/>
    <w:rsid w:val="00DA4845"/>
    <w:rsid w:val="00DA4BAB"/>
    <w:rsid w:val="00DA4D2D"/>
    <w:rsid w:val="00DA4F0B"/>
    <w:rsid w:val="00DA4F90"/>
    <w:rsid w:val="00DA50B9"/>
    <w:rsid w:val="00DA6489"/>
    <w:rsid w:val="00DA6CDF"/>
    <w:rsid w:val="00DA6CF7"/>
    <w:rsid w:val="00DA6EB4"/>
    <w:rsid w:val="00DA795E"/>
    <w:rsid w:val="00DB0139"/>
    <w:rsid w:val="00DB0D66"/>
    <w:rsid w:val="00DB1782"/>
    <w:rsid w:val="00DB1997"/>
    <w:rsid w:val="00DB1B5C"/>
    <w:rsid w:val="00DB1C0E"/>
    <w:rsid w:val="00DB1E0F"/>
    <w:rsid w:val="00DB242D"/>
    <w:rsid w:val="00DB275C"/>
    <w:rsid w:val="00DB32E9"/>
    <w:rsid w:val="00DB3378"/>
    <w:rsid w:val="00DB38FF"/>
    <w:rsid w:val="00DB3D70"/>
    <w:rsid w:val="00DB3DA8"/>
    <w:rsid w:val="00DB3E96"/>
    <w:rsid w:val="00DB49C8"/>
    <w:rsid w:val="00DB4E12"/>
    <w:rsid w:val="00DB64B3"/>
    <w:rsid w:val="00DB6652"/>
    <w:rsid w:val="00DB667A"/>
    <w:rsid w:val="00DB6836"/>
    <w:rsid w:val="00DB69F1"/>
    <w:rsid w:val="00DB6D1B"/>
    <w:rsid w:val="00DB6E24"/>
    <w:rsid w:val="00DB7432"/>
    <w:rsid w:val="00DB7713"/>
    <w:rsid w:val="00DC00F9"/>
    <w:rsid w:val="00DC05CB"/>
    <w:rsid w:val="00DC11A1"/>
    <w:rsid w:val="00DC1BC8"/>
    <w:rsid w:val="00DC1E35"/>
    <w:rsid w:val="00DC1F6F"/>
    <w:rsid w:val="00DC21F6"/>
    <w:rsid w:val="00DC272C"/>
    <w:rsid w:val="00DC3255"/>
    <w:rsid w:val="00DC380C"/>
    <w:rsid w:val="00DC3CC9"/>
    <w:rsid w:val="00DC4F4D"/>
    <w:rsid w:val="00DC55EB"/>
    <w:rsid w:val="00DC57C5"/>
    <w:rsid w:val="00DC5EB7"/>
    <w:rsid w:val="00DC60C9"/>
    <w:rsid w:val="00DC623C"/>
    <w:rsid w:val="00DC625C"/>
    <w:rsid w:val="00DC766A"/>
    <w:rsid w:val="00DC7EC8"/>
    <w:rsid w:val="00DD04AA"/>
    <w:rsid w:val="00DD0C9D"/>
    <w:rsid w:val="00DD1379"/>
    <w:rsid w:val="00DD1442"/>
    <w:rsid w:val="00DD16DF"/>
    <w:rsid w:val="00DD1E39"/>
    <w:rsid w:val="00DD1F16"/>
    <w:rsid w:val="00DD22D3"/>
    <w:rsid w:val="00DD2595"/>
    <w:rsid w:val="00DD2715"/>
    <w:rsid w:val="00DD29AC"/>
    <w:rsid w:val="00DD2CED"/>
    <w:rsid w:val="00DD2D71"/>
    <w:rsid w:val="00DD397A"/>
    <w:rsid w:val="00DD398A"/>
    <w:rsid w:val="00DD4A5E"/>
    <w:rsid w:val="00DD54EA"/>
    <w:rsid w:val="00DD5CC0"/>
    <w:rsid w:val="00DD5DE9"/>
    <w:rsid w:val="00DD6170"/>
    <w:rsid w:val="00DD638E"/>
    <w:rsid w:val="00DD7BDD"/>
    <w:rsid w:val="00DD7D9F"/>
    <w:rsid w:val="00DD7DF0"/>
    <w:rsid w:val="00DE0244"/>
    <w:rsid w:val="00DE088F"/>
    <w:rsid w:val="00DE0FD6"/>
    <w:rsid w:val="00DE1AA5"/>
    <w:rsid w:val="00DE1DEB"/>
    <w:rsid w:val="00DE38DC"/>
    <w:rsid w:val="00DE3D0E"/>
    <w:rsid w:val="00DE4D2F"/>
    <w:rsid w:val="00DE5622"/>
    <w:rsid w:val="00DE5728"/>
    <w:rsid w:val="00DE5BF8"/>
    <w:rsid w:val="00DE6508"/>
    <w:rsid w:val="00DE65A8"/>
    <w:rsid w:val="00DE6E63"/>
    <w:rsid w:val="00DE7293"/>
    <w:rsid w:val="00DE7BFE"/>
    <w:rsid w:val="00DF05F9"/>
    <w:rsid w:val="00DF0DCF"/>
    <w:rsid w:val="00DF1193"/>
    <w:rsid w:val="00DF1242"/>
    <w:rsid w:val="00DF14D6"/>
    <w:rsid w:val="00DF2254"/>
    <w:rsid w:val="00DF233C"/>
    <w:rsid w:val="00DF2862"/>
    <w:rsid w:val="00DF2C26"/>
    <w:rsid w:val="00DF2EB2"/>
    <w:rsid w:val="00DF3140"/>
    <w:rsid w:val="00DF36F1"/>
    <w:rsid w:val="00DF393C"/>
    <w:rsid w:val="00DF3DF1"/>
    <w:rsid w:val="00DF4848"/>
    <w:rsid w:val="00DF5555"/>
    <w:rsid w:val="00DF6A2A"/>
    <w:rsid w:val="00DF7077"/>
    <w:rsid w:val="00DF744E"/>
    <w:rsid w:val="00DF7E6D"/>
    <w:rsid w:val="00DF7EEB"/>
    <w:rsid w:val="00E00265"/>
    <w:rsid w:val="00E00DA8"/>
    <w:rsid w:val="00E01314"/>
    <w:rsid w:val="00E01A8A"/>
    <w:rsid w:val="00E01E27"/>
    <w:rsid w:val="00E037CE"/>
    <w:rsid w:val="00E04E65"/>
    <w:rsid w:val="00E06599"/>
    <w:rsid w:val="00E066B8"/>
    <w:rsid w:val="00E06BCA"/>
    <w:rsid w:val="00E07040"/>
    <w:rsid w:val="00E0776D"/>
    <w:rsid w:val="00E07ACA"/>
    <w:rsid w:val="00E07F4C"/>
    <w:rsid w:val="00E11017"/>
    <w:rsid w:val="00E1165B"/>
    <w:rsid w:val="00E11944"/>
    <w:rsid w:val="00E11EE7"/>
    <w:rsid w:val="00E12057"/>
    <w:rsid w:val="00E12D79"/>
    <w:rsid w:val="00E1316C"/>
    <w:rsid w:val="00E1330D"/>
    <w:rsid w:val="00E13540"/>
    <w:rsid w:val="00E13DE5"/>
    <w:rsid w:val="00E14147"/>
    <w:rsid w:val="00E144E9"/>
    <w:rsid w:val="00E14597"/>
    <w:rsid w:val="00E14866"/>
    <w:rsid w:val="00E155FA"/>
    <w:rsid w:val="00E16056"/>
    <w:rsid w:val="00E16362"/>
    <w:rsid w:val="00E16A9D"/>
    <w:rsid w:val="00E16E64"/>
    <w:rsid w:val="00E1711C"/>
    <w:rsid w:val="00E173F9"/>
    <w:rsid w:val="00E177C9"/>
    <w:rsid w:val="00E17B9D"/>
    <w:rsid w:val="00E2043F"/>
    <w:rsid w:val="00E20878"/>
    <w:rsid w:val="00E2092D"/>
    <w:rsid w:val="00E217EE"/>
    <w:rsid w:val="00E2192D"/>
    <w:rsid w:val="00E219EF"/>
    <w:rsid w:val="00E2275E"/>
    <w:rsid w:val="00E22FA8"/>
    <w:rsid w:val="00E22FAA"/>
    <w:rsid w:val="00E2398E"/>
    <w:rsid w:val="00E2469D"/>
    <w:rsid w:val="00E259BD"/>
    <w:rsid w:val="00E26219"/>
    <w:rsid w:val="00E27E7D"/>
    <w:rsid w:val="00E3084F"/>
    <w:rsid w:val="00E31796"/>
    <w:rsid w:val="00E3187D"/>
    <w:rsid w:val="00E32591"/>
    <w:rsid w:val="00E32699"/>
    <w:rsid w:val="00E32B5C"/>
    <w:rsid w:val="00E32BD7"/>
    <w:rsid w:val="00E341BC"/>
    <w:rsid w:val="00E34D44"/>
    <w:rsid w:val="00E37D74"/>
    <w:rsid w:val="00E40271"/>
    <w:rsid w:val="00E4077A"/>
    <w:rsid w:val="00E408F8"/>
    <w:rsid w:val="00E40BDB"/>
    <w:rsid w:val="00E431F4"/>
    <w:rsid w:val="00E43325"/>
    <w:rsid w:val="00E4340E"/>
    <w:rsid w:val="00E4373C"/>
    <w:rsid w:val="00E43792"/>
    <w:rsid w:val="00E43AA4"/>
    <w:rsid w:val="00E44A61"/>
    <w:rsid w:val="00E44ECA"/>
    <w:rsid w:val="00E45C2E"/>
    <w:rsid w:val="00E46681"/>
    <w:rsid w:val="00E47101"/>
    <w:rsid w:val="00E47DD1"/>
    <w:rsid w:val="00E5093F"/>
    <w:rsid w:val="00E509BF"/>
    <w:rsid w:val="00E50D2B"/>
    <w:rsid w:val="00E50DF7"/>
    <w:rsid w:val="00E517D7"/>
    <w:rsid w:val="00E5183B"/>
    <w:rsid w:val="00E51C8C"/>
    <w:rsid w:val="00E523BC"/>
    <w:rsid w:val="00E524A7"/>
    <w:rsid w:val="00E52589"/>
    <w:rsid w:val="00E527A7"/>
    <w:rsid w:val="00E53B2D"/>
    <w:rsid w:val="00E53C44"/>
    <w:rsid w:val="00E53D9F"/>
    <w:rsid w:val="00E543C1"/>
    <w:rsid w:val="00E5440D"/>
    <w:rsid w:val="00E5493F"/>
    <w:rsid w:val="00E559E6"/>
    <w:rsid w:val="00E55E06"/>
    <w:rsid w:val="00E56A09"/>
    <w:rsid w:val="00E56B91"/>
    <w:rsid w:val="00E5744E"/>
    <w:rsid w:val="00E57561"/>
    <w:rsid w:val="00E5794C"/>
    <w:rsid w:val="00E60087"/>
    <w:rsid w:val="00E604BD"/>
    <w:rsid w:val="00E60F9D"/>
    <w:rsid w:val="00E61FF4"/>
    <w:rsid w:val="00E62073"/>
    <w:rsid w:val="00E62126"/>
    <w:rsid w:val="00E625FD"/>
    <w:rsid w:val="00E62687"/>
    <w:rsid w:val="00E62E29"/>
    <w:rsid w:val="00E62F6E"/>
    <w:rsid w:val="00E63257"/>
    <w:rsid w:val="00E65909"/>
    <w:rsid w:val="00E65B0B"/>
    <w:rsid w:val="00E66E0E"/>
    <w:rsid w:val="00E678BA"/>
    <w:rsid w:val="00E70871"/>
    <w:rsid w:val="00E717E2"/>
    <w:rsid w:val="00E7189C"/>
    <w:rsid w:val="00E72DE8"/>
    <w:rsid w:val="00E73122"/>
    <w:rsid w:val="00E734F2"/>
    <w:rsid w:val="00E73AFB"/>
    <w:rsid w:val="00E747E0"/>
    <w:rsid w:val="00E748B0"/>
    <w:rsid w:val="00E74F52"/>
    <w:rsid w:val="00E7555E"/>
    <w:rsid w:val="00E762F8"/>
    <w:rsid w:val="00E76CF8"/>
    <w:rsid w:val="00E76EE9"/>
    <w:rsid w:val="00E77EFF"/>
    <w:rsid w:val="00E82359"/>
    <w:rsid w:val="00E85243"/>
    <w:rsid w:val="00E859AA"/>
    <w:rsid w:val="00E86307"/>
    <w:rsid w:val="00E873BA"/>
    <w:rsid w:val="00E903A1"/>
    <w:rsid w:val="00E91639"/>
    <w:rsid w:val="00E9225F"/>
    <w:rsid w:val="00E9271B"/>
    <w:rsid w:val="00E929C3"/>
    <w:rsid w:val="00E93859"/>
    <w:rsid w:val="00E94120"/>
    <w:rsid w:val="00E943BD"/>
    <w:rsid w:val="00E946D9"/>
    <w:rsid w:val="00E94723"/>
    <w:rsid w:val="00E95289"/>
    <w:rsid w:val="00E96103"/>
    <w:rsid w:val="00E9656E"/>
    <w:rsid w:val="00E967CC"/>
    <w:rsid w:val="00E97056"/>
    <w:rsid w:val="00E97EA0"/>
    <w:rsid w:val="00EA0122"/>
    <w:rsid w:val="00EA035B"/>
    <w:rsid w:val="00EA0890"/>
    <w:rsid w:val="00EA0D9D"/>
    <w:rsid w:val="00EA0E76"/>
    <w:rsid w:val="00EA0F9C"/>
    <w:rsid w:val="00EA1132"/>
    <w:rsid w:val="00EA269F"/>
    <w:rsid w:val="00EA3067"/>
    <w:rsid w:val="00EA31D9"/>
    <w:rsid w:val="00EA35B4"/>
    <w:rsid w:val="00EA38AE"/>
    <w:rsid w:val="00EA459A"/>
    <w:rsid w:val="00EA4C7C"/>
    <w:rsid w:val="00EA642E"/>
    <w:rsid w:val="00EA6D31"/>
    <w:rsid w:val="00EA74BE"/>
    <w:rsid w:val="00EA7DC1"/>
    <w:rsid w:val="00EB02D4"/>
    <w:rsid w:val="00EB2C8B"/>
    <w:rsid w:val="00EB2E9A"/>
    <w:rsid w:val="00EB367D"/>
    <w:rsid w:val="00EB3D74"/>
    <w:rsid w:val="00EB4552"/>
    <w:rsid w:val="00EB45A9"/>
    <w:rsid w:val="00EB4804"/>
    <w:rsid w:val="00EB5507"/>
    <w:rsid w:val="00EB5565"/>
    <w:rsid w:val="00EB55A7"/>
    <w:rsid w:val="00EB562F"/>
    <w:rsid w:val="00EB5950"/>
    <w:rsid w:val="00EB69BF"/>
    <w:rsid w:val="00EB78F0"/>
    <w:rsid w:val="00EC012B"/>
    <w:rsid w:val="00EC0AB1"/>
    <w:rsid w:val="00EC1087"/>
    <w:rsid w:val="00EC13E3"/>
    <w:rsid w:val="00EC163B"/>
    <w:rsid w:val="00EC1A58"/>
    <w:rsid w:val="00EC2AA2"/>
    <w:rsid w:val="00EC37EE"/>
    <w:rsid w:val="00EC4D4D"/>
    <w:rsid w:val="00EC5323"/>
    <w:rsid w:val="00EC5D6E"/>
    <w:rsid w:val="00EC61DE"/>
    <w:rsid w:val="00EC65A8"/>
    <w:rsid w:val="00EC67A2"/>
    <w:rsid w:val="00EC735D"/>
    <w:rsid w:val="00EC75DC"/>
    <w:rsid w:val="00EC7F44"/>
    <w:rsid w:val="00ED035A"/>
    <w:rsid w:val="00ED0E31"/>
    <w:rsid w:val="00ED0F48"/>
    <w:rsid w:val="00ED114B"/>
    <w:rsid w:val="00ED203D"/>
    <w:rsid w:val="00ED2954"/>
    <w:rsid w:val="00ED349E"/>
    <w:rsid w:val="00ED3D17"/>
    <w:rsid w:val="00ED4889"/>
    <w:rsid w:val="00ED5214"/>
    <w:rsid w:val="00ED52F2"/>
    <w:rsid w:val="00ED5BD5"/>
    <w:rsid w:val="00ED60CC"/>
    <w:rsid w:val="00ED66E2"/>
    <w:rsid w:val="00ED6CEC"/>
    <w:rsid w:val="00ED6DA2"/>
    <w:rsid w:val="00ED72D9"/>
    <w:rsid w:val="00ED73B4"/>
    <w:rsid w:val="00ED7991"/>
    <w:rsid w:val="00ED7BDF"/>
    <w:rsid w:val="00EE0919"/>
    <w:rsid w:val="00EE10B9"/>
    <w:rsid w:val="00EE146E"/>
    <w:rsid w:val="00EE2253"/>
    <w:rsid w:val="00EE2856"/>
    <w:rsid w:val="00EE2E99"/>
    <w:rsid w:val="00EE37AC"/>
    <w:rsid w:val="00EE3B6B"/>
    <w:rsid w:val="00EE3E5C"/>
    <w:rsid w:val="00EE458C"/>
    <w:rsid w:val="00EE496A"/>
    <w:rsid w:val="00EE4F85"/>
    <w:rsid w:val="00EE613B"/>
    <w:rsid w:val="00EE6B24"/>
    <w:rsid w:val="00EE6BD1"/>
    <w:rsid w:val="00EE6D9D"/>
    <w:rsid w:val="00EE7118"/>
    <w:rsid w:val="00EE7988"/>
    <w:rsid w:val="00EE7D50"/>
    <w:rsid w:val="00EF0D86"/>
    <w:rsid w:val="00EF1F62"/>
    <w:rsid w:val="00EF23FA"/>
    <w:rsid w:val="00EF2A08"/>
    <w:rsid w:val="00EF2D13"/>
    <w:rsid w:val="00EF2DE1"/>
    <w:rsid w:val="00EF2E57"/>
    <w:rsid w:val="00EF3D5D"/>
    <w:rsid w:val="00EF413C"/>
    <w:rsid w:val="00EF4838"/>
    <w:rsid w:val="00EF5287"/>
    <w:rsid w:val="00EF571B"/>
    <w:rsid w:val="00EF7506"/>
    <w:rsid w:val="00EF78AE"/>
    <w:rsid w:val="00EF7B70"/>
    <w:rsid w:val="00F00A98"/>
    <w:rsid w:val="00F011CB"/>
    <w:rsid w:val="00F01B1C"/>
    <w:rsid w:val="00F01D02"/>
    <w:rsid w:val="00F02B78"/>
    <w:rsid w:val="00F03003"/>
    <w:rsid w:val="00F041D7"/>
    <w:rsid w:val="00F0435F"/>
    <w:rsid w:val="00F043FE"/>
    <w:rsid w:val="00F04DEC"/>
    <w:rsid w:val="00F052B7"/>
    <w:rsid w:val="00F053CB"/>
    <w:rsid w:val="00F0593F"/>
    <w:rsid w:val="00F069FA"/>
    <w:rsid w:val="00F104AD"/>
    <w:rsid w:val="00F11367"/>
    <w:rsid w:val="00F1184E"/>
    <w:rsid w:val="00F11E4D"/>
    <w:rsid w:val="00F12132"/>
    <w:rsid w:val="00F1264A"/>
    <w:rsid w:val="00F1280D"/>
    <w:rsid w:val="00F12B49"/>
    <w:rsid w:val="00F13060"/>
    <w:rsid w:val="00F13283"/>
    <w:rsid w:val="00F139D5"/>
    <w:rsid w:val="00F13AC1"/>
    <w:rsid w:val="00F13C10"/>
    <w:rsid w:val="00F13E45"/>
    <w:rsid w:val="00F141FC"/>
    <w:rsid w:val="00F146B8"/>
    <w:rsid w:val="00F14847"/>
    <w:rsid w:val="00F15400"/>
    <w:rsid w:val="00F1598A"/>
    <w:rsid w:val="00F15B01"/>
    <w:rsid w:val="00F1742B"/>
    <w:rsid w:val="00F17FF9"/>
    <w:rsid w:val="00F20A00"/>
    <w:rsid w:val="00F20EFC"/>
    <w:rsid w:val="00F21261"/>
    <w:rsid w:val="00F21264"/>
    <w:rsid w:val="00F21869"/>
    <w:rsid w:val="00F222FA"/>
    <w:rsid w:val="00F2266B"/>
    <w:rsid w:val="00F226B2"/>
    <w:rsid w:val="00F228DB"/>
    <w:rsid w:val="00F22C40"/>
    <w:rsid w:val="00F22F23"/>
    <w:rsid w:val="00F23F64"/>
    <w:rsid w:val="00F23F89"/>
    <w:rsid w:val="00F24161"/>
    <w:rsid w:val="00F24225"/>
    <w:rsid w:val="00F24427"/>
    <w:rsid w:val="00F24D76"/>
    <w:rsid w:val="00F24D85"/>
    <w:rsid w:val="00F24DF0"/>
    <w:rsid w:val="00F25092"/>
    <w:rsid w:val="00F25753"/>
    <w:rsid w:val="00F278E0"/>
    <w:rsid w:val="00F30153"/>
    <w:rsid w:val="00F30A78"/>
    <w:rsid w:val="00F30B8B"/>
    <w:rsid w:val="00F30EAE"/>
    <w:rsid w:val="00F3167E"/>
    <w:rsid w:val="00F31F6A"/>
    <w:rsid w:val="00F32143"/>
    <w:rsid w:val="00F32193"/>
    <w:rsid w:val="00F3294B"/>
    <w:rsid w:val="00F33618"/>
    <w:rsid w:val="00F33931"/>
    <w:rsid w:val="00F339EF"/>
    <w:rsid w:val="00F33B56"/>
    <w:rsid w:val="00F33C2E"/>
    <w:rsid w:val="00F33F11"/>
    <w:rsid w:val="00F3457B"/>
    <w:rsid w:val="00F34CD6"/>
    <w:rsid w:val="00F34E5F"/>
    <w:rsid w:val="00F3536F"/>
    <w:rsid w:val="00F354A7"/>
    <w:rsid w:val="00F356D9"/>
    <w:rsid w:val="00F35A1A"/>
    <w:rsid w:val="00F35FF2"/>
    <w:rsid w:val="00F36D4A"/>
    <w:rsid w:val="00F3725E"/>
    <w:rsid w:val="00F37496"/>
    <w:rsid w:val="00F379F8"/>
    <w:rsid w:val="00F40712"/>
    <w:rsid w:val="00F4091A"/>
    <w:rsid w:val="00F40978"/>
    <w:rsid w:val="00F42B94"/>
    <w:rsid w:val="00F42E43"/>
    <w:rsid w:val="00F430DB"/>
    <w:rsid w:val="00F432D7"/>
    <w:rsid w:val="00F4374D"/>
    <w:rsid w:val="00F43BAE"/>
    <w:rsid w:val="00F4533D"/>
    <w:rsid w:val="00F46B8B"/>
    <w:rsid w:val="00F46F1C"/>
    <w:rsid w:val="00F5028D"/>
    <w:rsid w:val="00F50A9E"/>
    <w:rsid w:val="00F50E2F"/>
    <w:rsid w:val="00F51584"/>
    <w:rsid w:val="00F517A9"/>
    <w:rsid w:val="00F520C8"/>
    <w:rsid w:val="00F524E2"/>
    <w:rsid w:val="00F52A17"/>
    <w:rsid w:val="00F52FB6"/>
    <w:rsid w:val="00F53838"/>
    <w:rsid w:val="00F53C55"/>
    <w:rsid w:val="00F54616"/>
    <w:rsid w:val="00F54B31"/>
    <w:rsid w:val="00F56205"/>
    <w:rsid w:val="00F56B29"/>
    <w:rsid w:val="00F5717D"/>
    <w:rsid w:val="00F574AD"/>
    <w:rsid w:val="00F57A54"/>
    <w:rsid w:val="00F60539"/>
    <w:rsid w:val="00F60CB9"/>
    <w:rsid w:val="00F60CDF"/>
    <w:rsid w:val="00F61F43"/>
    <w:rsid w:val="00F6254C"/>
    <w:rsid w:val="00F62647"/>
    <w:rsid w:val="00F6388A"/>
    <w:rsid w:val="00F6411C"/>
    <w:rsid w:val="00F64140"/>
    <w:rsid w:val="00F649BC"/>
    <w:rsid w:val="00F650AC"/>
    <w:rsid w:val="00F65956"/>
    <w:rsid w:val="00F65C62"/>
    <w:rsid w:val="00F65F16"/>
    <w:rsid w:val="00F66592"/>
    <w:rsid w:val="00F669F9"/>
    <w:rsid w:val="00F67F9C"/>
    <w:rsid w:val="00F70591"/>
    <w:rsid w:val="00F70EC7"/>
    <w:rsid w:val="00F71741"/>
    <w:rsid w:val="00F724E8"/>
    <w:rsid w:val="00F72703"/>
    <w:rsid w:val="00F733DC"/>
    <w:rsid w:val="00F735D1"/>
    <w:rsid w:val="00F73631"/>
    <w:rsid w:val="00F736F8"/>
    <w:rsid w:val="00F748B2"/>
    <w:rsid w:val="00F74BC3"/>
    <w:rsid w:val="00F7520B"/>
    <w:rsid w:val="00F75448"/>
    <w:rsid w:val="00F755F5"/>
    <w:rsid w:val="00F758AD"/>
    <w:rsid w:val="00F75948"/>
    <w:rsid w:val="00F762A9"/>
    <w:rsid w:val="00F77B51"/>
    <w:rsid w:val="00F80297"/>
    <w:rsid w:val="00F808E1"/>
    <w:rsid w:val="00F80DCD"/>
    <w:rsid w:val="00F810C9"/>
    <w:rsid w:val="00F810E5"/>
    <w:rsid w:val="00F81555"/>
    <w:rsid w:val="00F81974"/>
    <w:rsid w:val="00F824AA"/>
    <w:rsid w:val="00F8388C"/>
    <w:rsid w:val="00F83FF1"/>
    <w:rsid w:val="00F848D8"/>
    <w:rsid w:val="00F85189"/>
    <w:rsid w:val="00F85252"/>
    <w:rsid w:val="00F858DF"/>
    <w:rsid w:val="00F85A06"/>
    <w:rsid w:val="00F8639F"/>
    <w:rsid w:val="00F86AD5"/>
    <w:rsid w:val="00F86DB8"/>
    <w:rsid w:val="00F872CE"/>
    <w:rsid w:val="00F875EB"/>
    <w:rsid w:val="00F875F0"/>
    <w:rsid w:val="00F87DFD"/>
    <w:rsid w:val="00F90214"/>
    <w:rsid w:val="00F90D7D"/>
    <w:rsid w:val="00F926FE"/>
    <w:rsid w:val="00F938F5"/>
    <w:rsid w:val="00F944CB"/>
    <w:rsid w:val="00F94CB7"/>
    <w:rsid w:val="00F952F7"/>
    <w:rsid w:val="00F95B36"/>
    <w:rsid w:val="00F95DC0"/>
    <w:rsid w:val="00F95EC5"/>
    <w:rsid w:val="00F962A3"/>
    <w:rsid w:val="00F9778D"/>
    <w:rsid w:val="00F97AA3"/>
    <w:rsid w:val="00FA06F8"/>
    <w:rsid w:val="00FA10B1"/>
    <w:rsid w:val="00FA122A"/>
    <w:rsid w:val="00FA16E5"/>
    <w:rsid w:val="00FA19EC"/>
    <w:rsid w:val="00FA1D1D"/>
    <w:rsid w:val="00FA3A7B"/>
    <w:rsid w:val="00FA4091"/>
    <w:rsid w:val="00FA40FF"/>
    <w:rsid w:val="00FA4311"/>
    <w:rsid w:val="00FA4399"/>
    <w:rsid w:val="00FA49C3"/>
    <w:rsid w:val="00FA53E0"/>
    <w:rsid w:val="00FA5403"/>
    <w:rsid w:val="00FA54AA"/>
    <w:rsid w:val="00FA5B16"/>
    <w:rsid w:val="00FA6BA0"/>
    <w:rsid w:val="00FA7B10"/>
    <w:rsid w:val="00FB0BEF"/>
    <w:rsid w:val="00FB12E9"/>
    <w:rsid w:val="00FB12FE"/>
    <w:rsid w:val="00FB18E9"/>
    <w:rsid w:val="00FB1A33"/>
    <w:rsid w:val="00FB1E0C"/>
    <w:rsid w:val="00FB215B"/>
    <w:rsid w:val="00FB249B"/>
    <w:rsid w:val="00FB2D59"/>
    <w:rsid w:val="00FB30D8"/>
    <w:rsid w:val="00FB3554"/>
    <w:rsid w:val="00FB4357"/>
    <w:rsid w:val="00FB44B2"/>
    <w:rsid w:val="00FB465F"/>
    <w:rsid w:val="00FB4D02"/>
    <w:rsid w:val="00FB4DC6"/>
    <w:rsid w:val="00FB50F7"/>
    <w:rsid w:val="00FB517C"/>
    <w:rsid w:val="00FB5407"/>
    <w:rsid w:val="00FB5456"/>
    <w:rsid w:val="00FB6CA3"/>
    <w:rsid w:val="00FB6D0C"/>
    <w:rsid w:val="00FB7D35"/>
    <w:rsid w:val="00FC055E"/>
    <w:rsid w:val="00FC0676"/>
    <w:rsid w:val="00FC0E08"/>
    <w:rsid w:val="00FC0F92"/>
    <w:rsid w:val="00FC11B1"/>
    <w:rsid w:val="00FC1946"/>
    <w:rsid w:val="00FC277B"/>
    <w:rsid w:val="00FC2FE8"/>
    <w:rsid w:val="00FC3125"/>
    <w:rsid w:val="00FC3325"/>
    <w:rsid w:val="00FC3B3A"/>
    <w:rsid w:val="00FC5ADE"/>
    <w:rsid w:val="00FC60C4"/>
    <w:rsid w:val="00FC63D2"/>
    <w:rsid w:val="00FC669E"/>
    <w:rsid w:val="00FC733C"/>
    <w:rsid w:val="00FC7E65"/>
    <w:rsid w:val="00FD02E4"/>
    <w:rsid w:val="00FD158D"/>
    <w:rsid w:val="00FD1937"/>
    <w:rsid w:val="00FD2213"/>
    <w:rsid w:val="00FD265F"/>
    <w:rsid w:val="00FD2827"/>
    <w:rsid w:val="00FD5ADE"/>
    <w:rsid w:val="00FD6221"/>
    <w:rsid w:val="00FD68A5"/>
    <w:rsid w:val="00FE02E0"/>
    <w:rsid w:val="00FE0625"/>
    <w:rsid w:val="00FE07DF"/>
    <w:rsid w:val="00FE0F97"/>
    <w:rsid w:val="00FE1133"/>
    <w:rsid w:val="00FE1CA2"/>
    <w:rsid w:val="00FE383D"/>
    <w:rsid w:val="00FE3BF7"/>
    <w:rsid w:val="00FE4250"/>
    <w:rsid w:val="00FE4A21"/>
    <w:rsid w:val="00FE4C5B"/>
    <w:rsid w:val="00FE5AEC"/>
    <w:rsid w:val="00FE5C6F"/>
    <w:rsid w:val="00FE5F1E"/>
    <w:rsid w:val="00FE62A9"/>
    <w:rsid w:val="00FE696A"/>
    <w:rsid w:val="00FE6BC1"/>
    <w:rsid w:val="00FE7320"/>
    <w:rsid w:val="00FE75B7"/>
    <w:rsid w:val="00FE75DD"/>
    <w:rsid w:val="00FE7C95"/>
    <w:rsid w:val="00FE7CC4"/>
    <w:rsid w:val="00FF036E"/>
    <w:rsid w:val="00FF29F7"/>
    <w:rsid w:val="00FF3A19"/>
    <w:rsid w:val="00FF3B61"/>
    <w:rsid w:val="00FF4352"/>
    <w:rsid w:val="00FF48A3"/>
    <w:rsid w:val="00FF5358"/>
    <w:rsid w:val="00FF5D9E"/>
    <w:rsid w:val="00FF63DD"/>
    <w:rsid w:val="00FF685C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20FD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spacing w:line="360" w:lineRule="auto"/>
      <w:jc w:val="both"/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customStyle="1" w:styleId="A5">
    <w:name w:val="ヘッダとフッタ A"/>
    <w:pPr>
      <w:widowControl w:val="0"/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6">
    <w:name w:val="デフォルト A"/>
    <w:pPr>
      <w:widowControl w:val="0"/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sz w:val="24"/>
      <w:szCs w:val="24"/>
      <w:u w:color="FF0000"/>
    </w:rPr>
  </w:style>
  <w:style w:type="numbering" w:customStyle="1" w:styleId="List0">
    <w:name w:val="List 0"/>
    <w:basedOn w:val="1"/>
    <w:pPr>
      <w:numPr>
        <w:numId w:val="3"/>
      </w:numPr>
    </w:pPr>
  </w:style>
  <w:style w:type="numbering" w:customStyle="1" w:styleId="1">
    <w:name w:val="読み込んだスタイル 1"/>
  </w:style>
  <w:style w:type="character" w:styleId="a7">
    <w:name w:val="annotation reference"/>
    <w:basedOn w:val="a0"/>
    <w:uiPriority w:val="99"/>
    <w:semiHidden/>
    <w:unhideWhenUsed/>
    <w:rsid w:val="006A22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A22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A2213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A2213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A2213"/>
    <w:rPr>
      <w:rFonts w:ascii="ヒラギノ角ゴ ProN W3" w:eastAsia="ヒラギノ角ゴ ProN W3" w:hAnsi="Arial Unicode MS" w:cs="Arial Unicode MS"/>
      <w:color w:val="0000FF"/>
      <w:kern w:val="2"/>
      <w:sz w:val="18"/>
      <w:szCs w:val="18"/>
      <w:u w:color="0000FF"/>
      <w:lang w:eastAsia="en-US"/>
    </w:rPr>
  </w:style>
  <w:style w:type="paragraph" w:styleId="ac">
    <w:name w:val="List Paragraph"/>
    <w:basedOn w:val="a"/>
    <w:uiPriority w:val="34"/>
    <w:qFormat/>
    <w:rsid w:val="00680281"/>
    <w:pPr>
      <w:ind w:leftChars="400" w:left="960"/>
    </w:pPr>
  </w:style>
  <w:style w:type="character" w:styleId="ad">
    <w:name w:val="FollowedHyperlink"/>
    <w:basedOn w:val="a0"/>
    <w:uiPriority w:val="99"/>
    <w:semiHidden/>
    <w:unhideWhenUsed/>
    <w:rsid w:val="00680281"/>
    <w:rPr>
      <w:color w:val="FF00FF" w:themeColor="followedHyperlink"/>
      <w:u w:val="single"/>
    </w:rPr>
  </w:style>
  <w:style w:type="character" w:styleId="ae">
    <w:name w:val="Emphasis"/>
    <w:basedOn w:val="a0"/>
    <w:uiPriority w:val="20"/>
    <w:qFormat/>
    <w:rsid w:val="0006724B"/>
    <w:rPr>
      <w:i/>
      <w:iCs/>
    </w:rPr>
  </w:style>
  <w:style w:type="character" w:styleId="af">
    <w:name w:val="line number"/>
    <w:basedOn w:val="a0"/>
    <w:uiPriority w:val="99"/>
    <w:semiHidden/>
    <w:unhideWhenUsed/>
    <w:rsid w:val="00981630"/>
  </w:style>
  <w:style w:type="table" w:styleId="6">
    <w:name w:val="Medium List 1"/>
    <w:basedOn w:val="a1"/>
    <w:uiPriority w:val="65"/>
    <w:rsid w:val="00547C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明朝" w:eastAsia="ＭＳ 明朝" w:hAnsi="ＭＳ 明朝"/>
      <w:color w:val="000000" w:themeColor="text1"/>
      <w:kern w:val="2"/>
      <w:sz w:val="21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0">
    <w:name w:val="Light Shading"/>
    <w:basedOn w:val="a1"/>
    <w:uiPriority w:val="60"/>
    <w:rsid w:val="00C610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color w:val="000000" w:themeColor="text1" w:themeShade="BF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F3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  <w:lang w:eastAsia="ja-JP"/>
    </w:rPr>
  </w:style>
  <w:style w:type="paragraph" w:styleId="af0">
    <w:name w:val="header"/>
    <w:basedOn w:val="a"/>
    <w:link w:val="af1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2">
    <w:name w:val="footer"/>
    <w:basedOn w:val="a"/>
    <w:link w:val="af3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4">
    <w:name w:val="annotation subject"/>
    <w:basedOn w:val="a8"/>
    <w:next w:val="a8"/>
    <w:link w:val="af5"/>
    <w:uiPriority w:val="99"/>
    <w:semiHidden/>
    <w:unhideWhenUsed/>
    <w:rsid w:val="00F3725E"/>
    <w:rPr>
      <w:b/>
      <w:bCs/>
    </w:rPr>
  </w:style>
  <w:style w:type="character" w:customStyle="1" w:styleId="af5">
    <w:name w:val="コメント内容 (文字)"/>
    <w:basedOn w:val="a9"/>
    <w:link w:val="af4"/>
    <w:uiPriority w:val="99"/>
    <w:semiHidden/>
    <w:rsid w:val="00F3725E"/>
    <w:rPr>
      <w:rFonts w:ascii="Comic Sans MS" w:eastAsia="Arial Unicode MS" w:hAnsi="Arial Unicode MS" w:cs="Arial Unicode MS"/>
      <w:b/>
      <w:bCs/>
      <w:color w:val="0000FF"/>
      <w:kern w:val="2"/>
      <w:sz w:val="24"/>
      <w:szCs w:val="24"/>
      <w:u w:color="0000FF"/>
      <w:lang w:eastAsia="en-US"/>
    </w:rPr>
  </w:style>
  <w:style w:type="paragraph" w:styleId="af6">
    <w:name w:val="Revision"/>
    <w:hidden/>
    <w:uiPriority w:val="99"/>
    <w:semiHidden/>
    <w:rsid w:val="00F372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7">
    <w:name w:val="caption"/>
    <w:basedOn w:val="a"/>
    <w:next w:val="a"/>
    <w:uiPriority w:val="35"/>
    <w:unhideWhenUsed/>
    <w:qFormat/>
    <w:rsid w:val="008A3E12"/>
    <w:rPr>
      <w:b/>
      <w:bCs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spacing w:line="360" w:lineRule="auto"/>
      <w:jc w:val="both"/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customStyle="1" w:styleId="A5">
    <w:name w:val="ヘッダとフッタ A"/>
    <w:pPr>
      <w:widowControl w:val="0"/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6">
    <w:name w:val="デフォルト A"/>
    <w:pPr>
      <w:widowControl w:val="0"/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sz w:val="24"/>
      <w:szCs w:val="24"/>
      <w:u w:color="FF0000"/>
    </w:rPr>
  </w:style>
  <w:style w:type="numbering" w:customStyle="1" w:styleId="List0">
    <w:name w:val="List 0"/>
    <w:basedOn w:val="1"/>
    <w:pPr>
      <w:numPr>
        <w:numId w:val="3"/>
      </w:numPr>
    </w:pPr>
  </w:style>
  <w:style w:type="numbering" w:customStyle="1" w:styleId="1">
    <w:name w:val="読み込んだスタイル 1"/>
  </w:style>
  <w:style w:type="character" w:styleId="a7">
    <w:name w:val="annotation reference"/>
    <w:basedOn w:val="a0"/>
    <w:uiPriority w:val="99"/>
    <w:semiHidden/>
    <w:unhideWhenUsed/>
    <w:rsid w:val="006A22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A22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A2213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A2213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A2213"/>
    <w:rPr>
      <w:rFonts w:ascii="ヒラギノ角ゴ ProN W3" w:eastAsia="ヒラギノ角ゴ ProN W3" w:hAnsi="Arial Unicode MS" w:cs="Arial Unicode MS"/>
      <w:color w:val="0000FF"/>
      <w:kern w:val="2"/>
      <w:sz w:val="18"/>
      <w:szCs w:val="18"/>
      <w:u w:color="0000FF"/>
      <w:lang w:eastAsia="en-US"/>
    </w:rPr>
  </w:style>
  <w:style w:type="paragraph" w:styleId="ac">
    <w:name w:val="List Paragraph"/>
    <w:basedOn w:val="a"/>
    <w:uiPriority w:val="34"/>
    <w:qFormat/>
    <w:rsid w:val="00680281"/>
    <w:pPr>
      <w:ind w:leftChars="400" w:left="960"/>
    </w:pPr>
  </w:style>
  <w:style w:type="character" w:styleId="ad">
    <w:name w:val="FollowedHyperlink"/>
    <w:basedOn w:val="a0"/>
    <w:uiPriority w:val="99"/>
    <w:semiHidden/>
    <w:unhideWhenUsed/>
    <w:rsid w:val="00680281"/>
    <w:rPr>
      <w:color w:val="FF00FF" w:themeColor="followedHyperlink"/>
      <w:u w:val="single"/>
    </w:rPr>
  </w:style>
  <w:style w:type="character" w:styleId="ae">
    <w:name w:val="Emphasis"/>
    <w:basedOn w:val="a0"/>
    <w:uiPriority w:val="20"/>
    <w:qFormat/>
    <w:rsid w:val="0006724B"/>
    <w:rPr>
      <w:i/>
      <w:iCs/>
    </w:rPr>
  </w:style>
  <w:style w:type="character" w:styleId="af">
    <w:name w:val="line number"/>
    <w:basedOn w:val="a0"/>
    <w:uiPriority w:val="99"/>
    <w:semiHidden/>
    <w:unhideWhenUsed/>
    <w:rsid w:val="00981630"/>
  </w:style>
  <w:style w:type="table" w:styleId="6">
    <w:name w:val="Medium List 1"/>
    <w:basedOn w:val="a1"/>
    <w:uiPriority w:val="65"/>
    <w:rsid w:val="00547C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明朝" w:eastAsia="ＭＳ 明朝" w:hAnsi="ＭＳ 明朝"/>
      <w:color w:val="000000" w:themeColor="text1"/>
      <w:kern w:val="2"/>
      <w:sz w:val="21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0">
    <w:name w:val="Light Shading"/>
    <w:basedOn w:val="a1"/>
    <w:uiPriority w:val="60"/>
    <w:rsid w:val="00C610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color w:val="000000" w:themeColor="text1" w:themeShade="BF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F3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  <w:lang w:eastAsia="ja-JP"/>
    </w:rPr>
  </w:style>
  <w:style w:type="paragraph" w:styleId="af0">
    <w:name w:val="header"/>
    <w:basedOn w:val="a"/>
    <w:link w:val="af1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2">
    <w:name w:val="footer"/>
    <w:basedOn w:val="a"/>
    <w:link w:val="af3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4">
    <w:name w:val="annotation subject"/>
    <w:basedOn w:val="a8"/>
    <w:next w:val="a8"/>
    <w:link w:val="af5"/>
    <w:uiPriority w:val="99"/>
    <w:semiHidden/>
    <w:unhideWhenUsed/>
    <w:rsid w:val="00F3725E"/>
    <w:rPr>
      <w:b/>
      <w:bCs/>
    </w:rPr>
  </w:style>
  <w:style w:type="character" w:customStyle="1" w:styleId="af5">
    <w:name w:val="コメント内容 (文字)"/>
    <w:basedOn w:val="a9"/>
    <w:link w:val="af4"/>
    <w:uiPriority w:val="99"/>
    <w:semiHidden/>
    <w:rsid w:val="00F3725E"/>
    <w:rPr>
      <w:rFonts w:ascii="Comic Sans MS" w:eastAsia="Arial Unicode MS" w:hAnsi="Arial Unicode MS" w:cs="Arial Unicode MS"/>
      <w:b/>
      <w:bCs/>
      <w:color w:val="0000FF"/>
      <w:kern w:val="2"/>
      <w:sz w:val="24"/>
      <w:szCs w:val="24"/>
      <w:u w:color="0000FF"/>
      <w:lang w:eastAsia="en-US"/>
    </w:rPr>
  </w:style>
  <w:style w:type="paragraph" w:styleId="af6">
    <w:name w:val="Revision"/>
    <w:hidden/>
    <w:uiPriority w:val="99"/>
    <w:semiHidden/>
    <w:rsid w:val="00F372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7">
    <w:name w:val="caption"/>
    <w:basedOn w:val="a"/>
    <w:next w:val="a"/>
    <w:uiPriority w:val="35"/>
    <w:unhideWhenUsed/>
    <w:qFormat/>
    <w:rsid w:val="008A3E12"/>
    <w:rPr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202656-DA1C-8948-8AEE-1643B86F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1</Words>
  <Characters>1379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AIS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ishi</dc:creator>
  <cp:lastModifiedBy>junji OHNISHI</cp:lastModifiedBy>
  <cp:revision>11</cp:revision>
  <cp:lastPrinted>2015-12-24T08:07:00Z</cp:lastPrinted>
  <dcterms:created xsi:type="dcterms:W3CDTF">2016-12-20T02:35:00Z</dcterms:created>
  <dcterms:modified xsi:type="dcterms:W3CDTF">2017-08-17T07:08:00Z</dcterms:modified>
</cp:coreProperties>
</file>